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CB98C" w14:textId="77777777" w:rsidR="00F971EB" w:rsidRDefault="00F971EB" w:rsidP="00F971EB"/>
    <w:p w14:paraId="432713AA" w14:textId="77777777" w:rsidR="00F971EB" w:rsidRDefault="00F971EB" w:rsidP="00F971EB"/>
    <w:tbl>
      <w:tblPr>
        <w:tblpPr w:leftFromText="180" w:rightFromText="180" w:vertAnchor="page" w:horzAnchor="margin" w:tblpXSpec="center" w:tblpY="2092"/>
        <w:tblW w:w="10420" w:type="dxa"/>
        <w:tblLook w:val="04A0" w:firstRow="1" w:lastRow="0" w:firstColumn="1" w:lastColumn="0" w:noHBand="0" w:noVBand="1"/>
      </w:tblPr>
      <w:tblGrid>
        <w:gridCol w:w="2100"/>
        <w:gridCol w:w="2540"/>
        <w:gridCol w:w="2360"/>
        <w:gridCol w:w="3420"/>
      </w:tblGrid>
      <w:tr w:rsidR="00F971EB" w14:paraId="5B6A2646" w14:textId="77777777" w:rsidTr="005242DF">
        <w:trPr>
          <w:trHeight w:val="340"/>
        </w:trPr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A3880" w14:textId="77777777" w:rsidR="00F971EB" w:rsidRDefault="00F971EB" w:rsidP="005242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654DF" w14:textId="77777777" w:rsidR="00F971EB" w:rsidRDefault="00F971EB" w:rsidP="005242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2EF11" w14:textId="77777777" w:rsidR="00F971EB" w:rsidRDefault="00F971EB" w:rsidP="005242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A22E9" w14:textId="77777777" w:rsidR="00F971EB" w:rsidRDefault="00F971EB" w:rsidP="005242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971EB" w14:paraId="11742350" w14:textId="77777777" w:rsidTr="005242DF">
        <w:trPr>
          <w:trHeight w:val="620"/>
        </w:trPr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B3F59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9ECBB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ubm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Medline) (14 July 2024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BB300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MBASE (14 July 2024) 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EE496" w14:textId="77777777" w:rsidR="00F971EB" w:rsidRDefault="00F971EB" w:rsidP="005242DF">
            <w:pPr>
              <w:jc w:val="center"/>
              <w:rPr>
                <w:rFonts w:ascii="Times  e" w:hAnsi="Times  e" w:cs="Calibri"/>
                <w:color w:val="000000"/>
                <w:sz w:val="20"/>
                <w:szCs w:val="20"/>
              </w:rPr>
            </w:pPr>
            <w:r>
              <w:rPr>
                <w:rFonts w:ascii="Times  e" w:hAnsi="Times  e" w:cs="Calibri"/>
                <w:color w:val="000000"/>
                <w:sz w:val="20"/>
                <w:szCs w:val="20"/>
              </w:rPr>
              <w:t>Cochrane Central Register of Controlled Trials (14th July 2024)</w:t>
            </w:r>
          </w:p>
        </w:tc>
      </w:tr>
      <w:tr w:rsidR="00F971EB" w14:paraId="5F8634F7" w14:textId="77777777" w:rsidTr="005242DF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7F38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41F0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ization.mp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6FAD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ization.m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1160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ization.mp</w:t>
            </w:r>
          </w:p>
        </w:tc>
      </w:tr>
      <w:tr w:rsidR="00F971EB" w14:paraId="3A98394A" w14:textId="77777777" w:rsidTr="005242DF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BE33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7588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ipheral stabilization.mp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B56D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ipheral stabilization.m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FA54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ipheral stabilization.mp</w:t>
            </w:r>
          </w:p>
        </w:tc>
      </w:tr>
      <w:tr w:rsidR="00F971EB" w14:paraId="69909792" w14:textId="77777777" w:rsidTr="005242DF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9E60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C88D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trusion correction.mp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B6D7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xtrusion correction.mp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4C58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xtrusion correction.mp </w:t>
            </w:r>
          </w:p>
        </w:tc>
      </w:tr>
      <w:tr w:rsidR="00F971EB" w14:paraId="461F1B2E" w14:textId="77777777" w:rsidTr="005242DF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A071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F82C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iscotibial repair.mp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AA31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iscotibial repair.m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FD88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iscotibial repair.mp</w:t>
            </w:r>
          </w:p>
        </w:tc>
      </w:tr>
      <w:tr w:rsidR="00F971EB" w14:paraId="104B27A7" w14:textId="77777777" w:rsidTr="005242DF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8635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7892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iscus extrusion.mp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404C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iscus extrusion.m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737B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iscus extrusion.mp</w:t>
            </w:r>
          </w:p>
        </w:tc>
      </w:tr>
      <w:tr w:rsidR="00F971EB" w14:paraId="35F9A3AD" w14:textId="77777777" w:rsidTr="005242DF">
        <w:trPr>
          <w:trHeight w:val="5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EFB6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DBE0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iscus.mp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1A83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niscus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CA10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niscus </w:t>
            </w:r>
          </w:p>
        </w:tc>
      </w:tr>
      <w:tr w:rsidR="00F971EB" w14:paraId="11786617" w14:textId="77777777" w:rsidTr="005242DF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F1D9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EF0C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nee.mp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5156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ne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3002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nee</w:t>
            </w:r>
          </w:p>
        </w:tc>
      </w:tr>
      <w:tr w:rsidR="00F971EB" w14:paraId="45ACBCC7" w14:textId="77777777" w:rsidTr="005242DF">
        <w:trPr>
          <w:trHeight w:val="5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3E05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53277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 OR 2 OR 3 OR 4) AND</w:t>
            </w:r>
            <w:r>
              <w:rPr>
                <w:color w:val="000000"/>
                <w:sz w:val="20"/>
                <w:szCs w:val="20"/>
              </w:rPr>
              <w:br/>
              <w:t xml:space="preserve"> (5 OR 6 OR 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C13D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 OR 2 OR 3 OR 4) AND</w:t>
            </w:r>
            <w:r>
              <w:rPr>
                <w:color w:val="000000"/>
                <w:sz w:val="20"/>
                <w:szCs w:val="20"/>
              </w:rPr>
              <w:br/>
              <w:t xml:space="preserve"> (5 OR 6 OR 7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B4256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 OR 2 OR 3 OR 4) AND</w:t>
            </w:r>
            <w:r>
              <w:rPr>
                <w:color w:val="000000"/>
                <w:sz w:val="20"/>
                <w:szCs w:val="20"/>
              </w:rPr>
              <w:br/>
              <w:t xml:space="preserve"> (5 OR 6 OR 7)</w:t>
            </w:r>
          </w:p>
        </w:tc>
      </w:tr>
      <w:tr w:rsidR="00F971EB" w14:paraId="7856BC68" w14:textId="77777777" w:rsidTr="005242DF">
        <w:trPr>
          <w:trHeight w:val="560"/>
        </w:trPr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2E87A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D3D0D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ults: 53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C066B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ults: 58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F29E2" w14:textId="77777777" w:rsidR="00F971EB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ults: 166</w:t>
            </w:r>
          </w:p>
        </w:tc>
      </w:tr>
    </w:tbl>
    <w:p w14:paraId="3286E4E8" w14:textId="77777777" w:rsidR="00F971EB" w:rsidRPr="004911C5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  <w:r w:rsidRPr="004911C5">
        <w:rPr>
          <w:b/>
          <w:bCs/>
          <w:sz w:val="20"/>
          <w:szCs w:val="20"/>
        </w:rPr>
        <w:t>Online resource 1</w:t>
      </w:r>
      <w:r w:rsidRPr="004911C5">
        <w:rPr>
          <w:sz w:val="20"/>
          <w:szCs w:val="20"/>
        </w:rPr>
        <w:t xml:space="preserve">. Search strategy for </w:t>
      </w:r>
      <w:proofErr w:type="spellStart"/>
      <w:r w:rsidRPr="004911C5">
        <w:rPr>
          <w:sz w:val="20"/>
          <w:szCs w:val="20"/>
        </w:rPr>
        <w:t>Pubmed</w:t>
      </w:r>
      <w:proofErr w:type="spellEnd"/>
      <w:r w:rsidRPr="004911C5">
        <w:rPr>
          <w:sz w:val="20"/>
          <w:szCs w:val="20"/>
        </w:rPr>
        <w:t xml:space="preserve"> (Medline), Embase and Cochrane Central Register of Controlled Trials</w:t>
      </w:r>
    </w:p>
    <w:p w14:paraId="7C086D52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</w:pPr>
    </w:p>
    <w:p w14:paraId="6A56E935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</w:pPr>
    </w:p>
    <w:p w14:paraId="233D915D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</w:pPr>
    </w:p>
    <w:p w14:paraId="0BFE60F9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</w:pPr>
    </w:p>
    <w:p w14:paraId="38DAEF2C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</w:pPr>
    </w:p>
    <w:p w14:paraId="42164619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</w:pPr>
    </w:p>
    <w:p w14:paraId="6B8C0220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</w:pPr>
    </w:p>
    <w:p w14:paraId="753A65AE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</w:pPr>
    </w:p>
    <w:p w14:paraId="5C5BBF51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</w:pPr>
    </w:p>
    <w:p w14:paraId="46C7710C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</w:pPr>
    </w:p>
    <w:p w14:paraId="6C48C567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</w:pPr>
    </w:p>
    <w:p w14:paraId="3EC9FDC6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</w:pPr>
    </w:p>
    <w:p w14:paraId="66196A6C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</w:pPr>
    </w:p>
    <w:p w14:paraId="781494BC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</w:pPr>
    </w:p>
    <w:p w14:paraId="489AF8E4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</w:pPr>
    </w:p>
    <w:p w14:paraId="7C4B21C2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</w:pPr>
    </w:p>
    <w:p w14:paraId="695B14FF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</w:pPr>
    </w:p>
    <w:p w14:paraId="66416ED9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</w:pPr>
    </w:p>
    <w:p w14:paraId="77467077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</w:pPr>
    </w:p>
    <w:p w14:paraId="64558C2D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  <w:r w:rsidRPr="007631E0">
        <w:rPr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5BBB5BD6" wp14:editId="3DBF0CCA">
            <wp:simplePos x="0" y="0"/>
            <wp:positionH relativeFrom="column">
              <wp:posOffset>0</wp:posOffset>
            </wp:positionH>
            <wp:positionV relativeFrom="paragraph">
              <wp:posOffset>266700</wp:posOffset>
            </wp:positionV>
            <wp:extent cx="5727700" cy="7443470"/>
            <wp:effectExtent l="0" t="0" r="0" b="0"/>
            <wp:wrapNone/>
            <wp:docPr id="17" name="Picture 17" descr="A paper with text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aper with text and number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43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EF796F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3E125E0F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61AF2AE8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180DEEBC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698C5DB6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48F410E5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5638EBBE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60B8CDF5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2CC22C76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30307965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4EADD8F4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7E68EA7E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19F8EC85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7D9670D2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0F732593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4F75207D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5B6C3C11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62493E27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2EE2402D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38C4C84D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70451686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257E09BE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6F4889A0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4CD4A387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14925B2C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4DC05464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66725D03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4C673061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2DB7CF7B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7F9F7E24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24B730D4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22D8F156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77AF2C2F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163EECE8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07132E11" w14:textId="77777777" w:rsidR="00F971EB" w:rsidRDefault="00F971EB" w:rsidP="00F971EB">
      <w:pPr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</w:p>
    <w:p w14:paraId="05DAF4FB" w14:textId="77777777" w:rsidR="00F971EB" w:rsidRDefault="00F971EB" w:rsidP="00F971EB">
      <w:pPr>
        <w:spacing w:line="360" w:lineRule="auto"/>
        <w:jc w:val="both"/>
        <w:rPr>
          <w:sz w:val="20"/>
          <w:szCs w:val="20"/>
        </w:rPr>
      </w:pPr>
      <w:r w:rsidRPr="00EC4366">
        <w:rPr>
          <w:b/>
          <w:bCs/>
          <w:sz w:val="20"/>
          <w:szCs w:val="20"/>
        </w:rPr>
        <w:t xml:space="preserve">Online resource </w:t>
      </w:r>
      <w:r>
        <w:rPr>
          <w:b/>
          <w:bCs/>
          <w:sz w:val="20"/>
          <w:szCs w:val="20"/>
        </w:rPr>
        <w:t>2</w:t>
      </w:r>
      <w:r w:rsidRPr="00EC4366"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Modified Coleman Criteria used for Assessment of the Quality of Clinical Studies</w:t>
      </w:r>
    </w:p>
    <w:p w14:paraId="3BF4FA81" w14:textId="77777777" w:rsidR="00F971EB" w:rsidRPr="00554069" w:rsidRDefault="00F971EB" w:rsidP="00F971EB">
      <w:pPr>
        <w:spacing w:line="360" w:lineRule="auto"/>
        <w:jc w:val="both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proofErr w:type="spellEnd"/>
      <w:r>
        <w:rPr>
          <w:sz w:val="20"/>
          <w:szCs w:val="20"/>
          <w:vertAlign w:val="superscript"/>
        </w:rPr>
        <w:t xml:space="preserve"> </w:t>
      </w:r>
      <w:proofErr w:type="gramStart"/>
      <w:r>
        <w:rPr>
          <w:sz w:val="20"/>
          <w:szCs w:val="20"/>
        </w:rPr>
        <w:t>The</w:t>
      </w:r>
      <w:proofErr w:type="gramEnd"/>
      <w:r>
        <w:rPr>
          <w:sz w:val="20"/>
          <w:szCs w:val="20"/>
        </w:rPr>
        <w:t xml:space="preserve"> values in parenthesis are total cumulative points</w:t>
      </w:r>
    </w:p>
    <w:p w14:paraId="403AFEFB" w14:textId="77777777" w:rsidR="00F971EB" w:rsidRDefault="00F971EB" w:rsidP="00F971EB"/>
    <w:p w14:paraId="3254AE0A" w14:textId="77777777" w:rsidR="00F971EB" w:rsidRDefault="00F971EB" w:rsidP="00F971EB">
      <w:pPr>
        <w:sectPr w:rsidR="00F971EB" w:rsidSect="00F971E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horzAnchor="page" w:tblpX="1" w:tblpY="-1440"/>
        <w:tblW w:w="25413" w:type="dxa"/>
        <w:tblLook w:val="04A0" w:firstRow="1" w:lastRow="0" w:firstColumn="1" w:lastColumn="0" w:noHBand="0" w:noVBand="1"/>
      </w:tblPr>
      <w:tblGrid>
        <w:gridCol w:w="866"/>
        <w:gridCol w:w="3103"/>
        <w:gridCol w:w="3261"/>
        <w:gridCol w:w="2268"/>
        <w:gridCol w:w="2126"/>
        <w:gridCol w:w="3118"/>
        <w:gridCol w:w="2127"/>
        <w:gridCol w:w="8544"/>
      </w:tblGrid>
      <w:tr w:rsidR="00F971EB" w:rsidRPr="000031BC" w14:paraId="05D4F43E" w14:textId="77777777" w:rsidTr="005242DF">
        <w:trPr>
          <w:gridAfter w:val="1"/>
          <w:wAfter w:w="8544" w:type="dxa"/>
          <w:trHeight w:val="680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A57AB7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lastRenderedPageBreak/>
              <w:t>Study</w:t>
            </w:r>
          </w:p>
        </w:tc>
        <w:tc>
          <w:tcPr>
            <w:tcW w:w="1600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1AA73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Meniscal Extrusion (mm)</w:t>
            </w:r>
          </w:p>
        </w:tc>
      </w:tr>
      <w:tr w:rsidR="00F971EB" w:rsidRPr="000031BC" w14:paraId="21609590" w14:textId="77777777" w:rsidTr="005242DF">
        <w:trPr>
          <w:gridAfter w:val="1"/>
          <w:wAfter w:w="8544" w:type="dxa"/>
          <w:trHeight w:val="660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AAA8AB" w14:textId="77777777" w:rsidR="00F971EB" w:rsidRPr="004264EB" w:rsidRDefault="00F971EB" w:rsidP="005242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15802A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 xml:space="preserve"> LMPRT/MMPRT vs Intact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E28F25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 xml:space="preserve">LMPRT/MMPRT vs Centralizatio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9A47A5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Root repair vs intac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BB708A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Root repair alone vs Root repair with centraliza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D931AE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Centralization vs Intac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3A7FF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Other comparisons</w:t>
            </w:r>
          </w:p>
        </w:tc>
      </w:tr>
      <w:tr w:rsidR="00F971EB" w:rsidRPr="000031BC" w14:paraId="5CF626B0" w14:textId="77777777" w:rsidTr="005242DF">
        <w:trPr>
          <w:gridAfter w:val="1"/>
          <w:wAfter w:w="8544" w:type="dxa"/>
          <w:trHeight w:val="25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8A6F" w14:textId="334B900C" w:rsidR="00F971EB" w:rsidRPr="00BB4039" w:rsidRDefault="00F971EB" w:rsidP="005242DF">
            <w:pPr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0800E8">
              <w:rPr>
                <w:color w:val="000000"/>
                <w:sz w:val="16"/>
                <w:szCs w:val="16"/>
              </w:rPr>
              <w:t>Daney 2019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9A6B3B">
              <w:rPr>
                <w:color w:val="000000"/>
                <w:sz w:val="16"/>
                <w:szCs w:val="16"/>
              </w:rPr>
              <w:t>[</w:t>
            </w:r>
            <w:r w:rsidR="00A25DCF">
              <w:rPr>
                <w:color w:val="000000"/>
                <w:sz w:val="16"/>
                <w:szCs w:val="16"/>
              </w:rPr>
              <w:t>14</w:t>
            </w:r>
            <w:r w:rsidRPr="009A6B3B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84FD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b/>
                <w:bCs/>
                <w:color w:val="000000"/>
                <w:sz w:val="16"/>
                <w:szCs w:val="16"/>
              </w:rPr>
              <w:t xml:space="preserve">0°: </w:t>
            </w:r>
            <w:r w:rsidRPr="004264EB">
              <w:rPr>
                <w:color w:val="000000"/>
                <w:sz w:val="16"/>
                <w:szCs w:val="16"/>
              </w:rPr>
              <w:t>1.83 ± 0.44 &gt; 0.58 ± 0.44, p &lt; 0.05</w:t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br/>
              <w:t>90°</w:t>
            </w:r>
            <w:r w:rsidRPr="004264EB">
              <w:rPr>
                <w:color w:val="000000"/>
                <w:sz w:val="16"/>
                <w:szCs w:val="16"/>
              </w:rPr>
              <w:t>: 4.65 ± 0.46 &gt; 1.84 ± 0.46, p &lt; 0.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AE62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b/>
                <w:bCs/>
                <w:color w:val="000000"/>
                <w:sz w:val="16"/>
                <w:szCs w:val="16"/>
              </w:rPr>
              <w:br/>
              <w:t>ATPR + centralization</w:t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br/>
              <w:t>0°</w:t>
            </w:r>
            <w:r w:rsidRPr="004264EB">
              <w:rPr>
                <w:color w:val="000000"/>
                <w:sz w:val="16"/>
                <w:szCs w:val="16"/>
              </w:rPr>
              <w:t>: 1.83 ± 0.44 &gt; -0.13 ± 0.44, p &l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90°</w:t>
            </w:r>
            <w:r w:rsidRPr="004264EB">
              <w:rPr>
                <w:color w:val="000000"/>
                <w:sz w:val="16"/>
                <w:szCs w:val="16"/>
              </w:rPr>
              <w:t>: 4.65 ± 0.46 &gt; 1.77 ± 0.46, p &l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NA TPR + centralization</w:t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br/>
              <w:t>0°:</w:t>
            </w:r>
            <w:r w:rsidRPr="004264EB">
              <w:rPr>
                <w:color w:val="000000"/>
                <w:sz w:val="16"/>
                <w:szCs w:val="16"/>
              </w:rPr>
              <w:t xml:space="preserve"> 1.83 ± 0.44 ~ 0.87 ± 0.44, p &g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90°</w:t>
            </w:r>
            <w:r w:rsidRPr="004264EB">
              <w:rPr>
                <w:color w:val="000000"/>
                <w:sz w:val="16"/>
                <w:szCs w:val="16"/>
              </w:rPr>
              <w:t>: 4.65 ± 0.46 &gt; 3.26 ± 0.46, p &lt; 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1C296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b/>
                <w:bCs/>
                <w:color w:val="000000"/>
                <w:sz w:val="16"/>
                <w:szCs w:val="16"/>
              </w:rPr>
              <w:t>Anatomic root repair</w:t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br/>
              <w:t>0°</w:t>
            </w:r>
            <w:r w:rsidRPr="004264EB">
              <w:rPr>
                <w:color w:val="000000"/>
                <w:sz w:val="16"/>
                <w:szCs w:val="16"/>
              </w:rPr>
              <w:t>: 0.70 ± 0.44 ~ 0.58 ± 0.44, p &g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 xml:space="preserve">90°: </w:t>
            </w:r>
            <w:r w:rsidRPr="004264EB">
              <w:rPr>
                <w:color w:val="000000"/>
                <w:sz w:val="16"/>
                <w:szCs w:val="16"/>
              </w:rPr>
              <w:t>2.41 ± 0.46 ~ 1.84 ± 0.46, p &g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proofErr w:type="gramStart"/>
            <w:r w:rsidRPr="004264EB">
              <w:rPr>
                <w:b/>
                <w:bCs/>
                <w:color w:val="000000"/>
                <w:sz w:val="16"/>
                <w:szCs w:val="16"/>
              </w:rPr>
              <w:t>Non-anatomic</w:t>
            </w:r>
            <w:proofErr w:type="gramEnd"/>
            <w:r w:rsidRPr="004264EB">
              <w:rPr>
                <w:b/>
                <w:bCs/>
                <w:color w:val="000000"/>
                <w:sz w:val="16"/>
                <w:szCs w:val="16"/>
              </w:rPr>
              <w:t xml:space="preserve"> root repair</w:t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br/>
              <w:t xml:space="preserve">0°: </w:t>
            </w:r>
            <w:r w:rsidRPr="004264EB">
              <w:rPr>
                <w:color w:val="000000"/>
                <w:sz w:val="16"/>
                <w:szCs w:val="16"/>
              </w:rPr>
              <w:t>1.25 ± 0.44 ~ 0.58 ± 0.44, p &g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90°</w:t>
            </w:r>
            <w:r w:rsidRPr="004264EB">
              <w:rPr>
                <w:color w:val="000000"/>
                <w:sz w:val="16"/>
                <w:szCs w:val="16"/>
              </w:rPr>
              <w:t>: 3.29 ± 0.46 &gt; 1.84 ± 0.46, p &lt; 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DE4B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b/>
                <w:bCs/>
                <w:color w:val="000000"/>
                <w:sz w:val="16"/>
                <w:szCs w:val="16"/>
              </w:rPr>
              <w:t>ATPR + centralization</w:t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br/>
              <w:t>0°:</w:t>
            </w:r>
            <w:r w:rsidRPr="004264EB">
              <w:rPr>
                <w:color w:val="000000"/>
                <w:sz w:val="16"/>
                <w:szCs w:val="16"/>
              </w:rPr>
              <w:t xml:space="preserve"> 0.70 ± 0.44 (ATPR) ~ -0.13 ± 0.44, p &g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 xml:space="preserve">90°: </w:t>
            </w:r>
            <w:r w:rsidRPr="004264EB">
              <w:rPr>
                <w:color w:val="000000"/>
                <w:sz w:val="16"/>
                <w:szCs w:val="16"/>
              </w:rPr>
              <w:t>2.41 ± 0.46 (ATPR) ~ 1.77 ± 0.46, p &g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NATPR + centralization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0°:</w:t>
            </w:r>
            <w:r w:rsidRPr="004264EB">
              <w:rPr>
                <w:color w:val="000000"/>
                <w:sz w:val="16"/>
                <w:szCs w:val="16"/>
              </w:rPr>
              <w:t xml:space="preserve"> 1.25 ± 0.44 (NATPR) ~ 0.87 ± 0.44, p &g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90°</w:t>
            </w:r>
            <w:r w:rsidRPr="004264EB">
              <w:rPr>
                <w:color w:val="000000"/>
                <w:sz w:val="16"/>
                <w:szCs w:val="16"/>
              </w:rPr>
              <w:t xml:space="preserve">: 3.29 ± 0.46 (NATPR) ~ 3.26 ± 0.46, </w:t>
            </w:r>
          </w:p>
          <w:p w14:paraId="5DF6A901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 xml:space="preserve">p &gt; 0.05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6952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b/>
                <w:bCs/>
                <w:color w:val="000000"/>
                <w:sz w:val="16"/>
                <w:szCs w:val="16"/>
              </w:rPr>
              <w:br/>
              <w:t xml:space="preserve">ATPR + centralization </w:t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br/>
              <w:t xml:space="preserve">0°: </w:t>
            </w:r>
            <w:r w:rsidRPr="004264EB">
              <w:rPr>
                <w:color w:val="000000"/>
                <w:sz w:val="16"/>
                <w:szCs w:val="16"/>
              </w:rPr>
              <w:t>-0.13 ± 0.44 ~ 0.58 ± 0.44, p &g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90°:</w:t>
            </w:r>
            <w:r w:rsidRPr="004264EB">
              <w:rPr>
                <w:color w:val="000000"/>
                <w:sz w:val="16"/>
                <w:szCs w:val="16"/>
              </w:rPr>
              <w:t xml:space="preserve"> 1.77 ± 0.46 ~ 1.84 ± 0.46, p &gt; 0.05</w:t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br/>
              <w:t>NA TPR + centralization</w:t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br/>
              <w:t>0°</w:t>
            </w:r>
            <w:r w:rsidRPr="004264EB">
              <w:rPr>
                <w:color w:val="000000"/>
                <w:sz w:val="16"/>
                <w:szCs w:val="16"/>
              </w:rPr>
              <w:t>: 0.87 ± 0.44 ~ 0.58 ± 0.44, p &g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90°</w:t>
            </w:r>
            <w:r w:rsidRPr="004264EB">
              <w:rPr>
                <w:color w:val="000000"/>
                <w:sz w:val="16"/>
                <w:szCs w:val="16"/>
              </w:rPr>
              <w:t>: 3.26 ± 0.46 &gt; 1.84 ± 0.46, p &lt; 0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B6673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F971EB" w:rsidRPr="000031BC" w14:paraId="7DB34880" w14:textId="77777777" w:rsidTr="005242DF">
        <w:trPr>
          <w:gridAfter w:val="1"/>
          <w:wAfter w:w="8544" w:type="dxa"/>
          <w:trHeight w:val="7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10C4" w14:textId="5868A6EA" w:rsidR="00F971EB" w:rsidRPr="00BB4039" w:rsidRDefault="00F971EB" w:rsidP="005242DF">
            <w:pPr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4264EB">
              <w:rPr>
                <w:color w:val="000000"/>
                <w:sz w:val="16"/>
                <w:szCs w:val="16"/>
              </w:rPr>
              <w:t>Ozeki 202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9A6B3B">
              <w:rPr>
                <w:color w:val="000000"/>
                <w:sz w:val="16"/>
                <w:szCs w:val="16"/>
              </w:rPr>
              <w:t>[</w:t>
            </w:r>
            <w:r w:rsidR="000308ED">
              <w:rPr>
                <w:color w:val="000000"/>
                <w:sz w:val="16"/>
                <w:szCs w:val="16"/>
              </w:rPr>
              <w:t>48</w:t>
            </w:r>
            <w:r w:rsidRPr="009A6B3B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B1F72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21.9 ± 2.0 &gt; 18.1 ± 1.9, p = 0.03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3600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21.9 ± 2.0 &gt; 15.3 ± 1.3, p = 0.0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72D2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.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7AD72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A902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15.3 ± 1.3 ~ 18.1 ± 1.9, p = 0.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18D38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F971EB" w:rsidRPr="000031BC" w14:paraId="326CD41D" w14:textId="77777777" w:rsidTr="005242DF">
        <w:trPr>
          <w:gridAfter w:val="1"/>
          <w:wAfter w:w="8544" w:type="dxa"/>
          <w:trHeight w:val="1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4850" w14:textId="677A3456" w:rsidR="00F971EB" w:rsidRPr="00BB4039" w:rsidRDefault="00F971EB" w:rsidP="005242DF">
            <w:pPr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4264EB">
              <w:rPr>
                <w:color w:val="000000"/>
                <w:sz w:val="16"/>
                <w:szCs w:val="16"/>
              </w:rPr>
              <w:t>Kubota 202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9A6B3B">
              <w:rPr>
                <w:color w:val="000000"/>
                <w:sz w:val="16"/>
                <w:szCs w:val="16"/>
              </w:rPr>
              <w:t>[</w:t>
            </w:r>
            <w:r w:rsidR="000308ED">
              <w:rPr>
                <w:color w:val="000000"/>
                <w:sz w:val="16"/>
                <w:szCs w:val="16"/>
              </w:rPr>
              <w:t>38</w:t>
            </w:r>
            <w:r w:rsidRPr="009A6B3B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021F9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b/>
                <w:bCs/>
                <w:color w:val="000000"/>
                <w:sz w:val="16"/>
                <w:szCs w:val="16"/>
              </w:rPr>
              <w:t>30°</w:t>
            </w:r>
            <w:r w:rsidRPr="004264EB">
              <w:rPr>
                <w:color w:val="000000"/>
                <w:sz w:val="16"/>
                <w:szCs w:val="16"/>
              </w:rPr>
              <w:t>: 22.2 ± 1.3 &gt; 16.7 ± 1.3, p &l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 xml:space="preserve">45°: </w:t>
            </w:r>
            <w:r w:rsidRPr="004264EB">
              <w:rPr>
                <w:color w:val="000000"/>
                <w:sz w:val="16"/>
                <w:szCs w:val="16"/>
              </w:rPr>
              <w:t>24.0 ± 1.0 &gt; 20.0 ± 1.1, p &l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 xml:space="preserve">60°: </w:t>
            </w:r>
            <w:r w:rsidRPr="004264EB">
              <w:rPr>
                <w:color w:val="000000"/>
                <w:sz w:val="16"/>
                <w:szCs w:val="16"/>
              </w:rPr>
              <w:t>25.8 ± 1.8 &gt; 19.3 ± 0.7, p &l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 xml:space="preserve">90°: </w:t>
            </w:r>
            <w:r w:rsidRPr="004264EB">
              <w:rPr>
                <w:color w:val="000000"/>
                <w:sz w:val="16"/>
                <w:szCs w:val="16"/>
              </w:rPr>
              <w:t>27.6 ± 1.8 &gt; 20.2 ± 1.1, p &lt; 0.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3F910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b/>
                <w:bCs/>
                <w:color w:val="000000"/>
                <w:sz w:val="16"/>
                <w:szCs w:val="16"/>
              </w:rPr>
              <w:t>30°</w:t>
            </w:r>
            <w:r w:rsidRPr="004264EB">
              <w:rPr>
                <w:color w:val="000000"/>
                <w:sz w:val="16"/>
                <w:szCs w:val="16"/>
              </w:rPr>
              <w:t>: 22.2 ± 1.3 &gt; 15.5 ± 1.5, p &l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 xml:space="preserve">45°: </w:t>
            </w:r>
            <w:r w:rsidRPr="004264EB">
              <w:rPr>
                <w:color w:val="000000"/>
                <w:sz w:val="16"/>
                <w:szCs w:val="16"/>
              </w:rPr>
              <w:t>24.0 ± 1.0 &gt; 15.8 ± 1.3, p &l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60°:</w:t>
            </w:r>
            <w:r w:rsidRPr="004264EB">
              <w:rPr>
                <w:color w:val="000000"/>
                <w:sz w:val="16"/>
                <w:szCs w:val="16"/>
              </w:rPr>
              <w:t xml:space="preserve"> 25.8 ± 1.8 &gt; 17.9 ± 1.3, p &l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90°</w:t>
            </w:r>
            <w:r w:rsidRPr="004264EB">
              <w:rPr>
                <w:color w:val="000000"/>
                <w:sz w:val="16"/>
                <w:szCs w:val="16"/>
              </w:rPr>
              <w:t>: 27.6 ± 1.8 &gt; 20.2 ± 1.8, p &lt; 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D014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5878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DF31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b/>
                <w:bCs/>
                <w:color w:val="000000"/>
                <w:sz w:val="16"/>
                <w:szCs w:val="16"/>
              </w:rPr>
              <w:t>30°</w:t>
            </w:r>
            <w:r w:rsidRPr="004264EB">
              <w:rPr>
                <w:color w:val="000000"/>
                <w:sz w:val="16"/>
                <w:szCs w:val="16"/>
              </w:rPr>
              <w:t>: 15.5 ± 1.5 ~ 16.7 ± 1.3, p &g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45°</w:t>
            </w:r>
            <w:r w:rsidRPr="004264EB">
              <w:rPr>
                <w:color w:val="000000"/>
                <w:sz w:val="16"/>
                <w:szCs w:val="16"/>
              </w:rPr>
              <w:t>: 15.8 ± 1.3 ~ 20.0 ± 1.1, p &g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60°:</w:t>
            </w:r>
            <w:r w:rsidRPr="004264EB">
              <w:rPr>
                <w:color w:val="000000"/>
                <w:sz w:val="16"/>
                <w:szCs w:val="16"/>
              </w:rPr>
              <w:t xml:space="preserve"> 17.9 ± 1.3 ~ 19.3 ± 0.7, p &g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90°</w:t>
            </w:r>
            <w:r w:rsidRPr="004264EB">
              <w:rPr>
                <w:color w:val="000000"/>
                <w:sz w:val="16"/>
                <w:szCs w:val="16"/>
              </w:rPr>
              <w:t>: 20.2 ± 1.8 ~ 20.2 ± 1.1, p &gt; 0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62E59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F971EB" w:rsidRPr="000031BC" w14:paraId="04ED5997" w14:textId="77777777" w:rsidTr="005242DF">
        <w:trPr>
          <w:gridAfter w:val="1"/>
          <w:wAfter w:w="8544" w:type="dxa"/>
          <w:trHeight w:val="92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236D4" w14:textId="0D8E5D99" w:rsidR="00F971EB" w:rsidRPr="00BB4039" w:rsidRDefault="00F971EB" w:rsidP="005242DF">
            <w:pPr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0800E8">
              <w:rPr>
                <w:color w:val="000000"/>
                <w:sz w:val="16"/>
                <w:szCs w:val="16"/>
              </w:rPr>
              <w:t>Paletta Jr 202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9A6B3B">
              <w:rPr>
                <w:color w:val="000000"/>
                <w:sz w:val="16"/>
                <w:szCs w:val="16"/>
              </w:rPr>
              <w:t>[</w:t>
            </w:r>
            <w:r w:rsidR="00A25DCF">
              <w:rPr>
                <w:color w:val="000000"/>
                <w:sz w:val="16"/>
                <w:szCs w:val="16"/>
              </w:rPr>
              <w:t>5</w:t>
            </w:r>
            <w:r w:rsidR="000308ED">
              <w:rPr>
                <w:color w:val="000000"/>
                <w:sz w:val="16"/>
                <w:szCs w:val="16"/>
              </w:rPr>
              <w:t>0</w:t>
            </w:r>
            <w:r w:rsidRPr="009A6B3B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11C6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9999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2CB1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5F49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5D51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b/>
                <w:bCs/>
                <w:color w:val="000000"/>
                <w:sz w:val="16"/>
                <w:szCs w:val="16"/>
              </w:rPr>
              <w:t>0°:</w:t>
            </w:r>
            <w:r w:rsidRPr="004264EB">
              <w:rPr>
                <w:color w:val="000000"/>
                <w:sz w:val="16"/>
                <w:szCs w:val="16"/>
              </w:rPr>
              <w:t xml:space="preserve"> 2.1 ± 0.4 vs 1.5 ± 0.6, p &gt; 0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D88D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b/>
                <w:bCs/>
                <w:color w:val="000000"/>
                <w:sz w:val="16"/>
                <w:szCs w:val="16"/>
              </w:rPr>
              <w:t>Intact vs MMTL injury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0°</w:t>
            </w:r>
            <w:r w:rsidRPr="004264EB">
              <w:rPr>
                <w:color w:val="000000"/>
                <w:sz w:val="16"/>
                <w:szCs w:val="16"/>
              </w:rPr>
              <w:t xml:space="preserve">: 1.5 ± 0.6 &lt; 3.4 ± 0.7, </w:t>
            </w:r>
          </w:p>
          <w:p w14:paraId="709450D1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p &l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Centralization vs MMTL injury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 xml:space="preserve">0°: </w:t>
            </w:r>
            <w:r w:rsidRPr="004264EB">
              <w:rPr>
                <w:color w:val="000000"/>
                <w:sz w:val="16"/>
                <w:szCs w:val="16"/>
              </w:rPr>
              <w:t>2.1 ± 0.4 &lt; 3.4 ± 0.7, p &lt; 0.05</w:t>
            </w:r>
          </w:p>
        </w:tc>
      </w:tr>
      <w:tr w:rsidR="00F971EB" w:rsidRPr="000031BC" w14:paraId="604BAB26" w14:textId="77777777" w:rsidTr="005242DF">
        <w:trPr>
          <w:gridAfter w:val="1"/>
          <w:wAfter w:w="8544" w:type="dxa"/>
          <w:trHeight w:val="6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AC7B" w14:textId="4378AB88" w:rsidR="00F971EB" w:rsidRPr="00BB4039" w:rsidRDefault="00F971EB" w:rsidP="005242DF">
            <w:pPr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0800E8">
              <w:rPr>
                <w:color w:val="000000"/>
                <w:sz w:val="16"/>
                <w:szCs w:val="16"/>
              </w:rPr>
              <w:t>Debieux 202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9A6B3B">
              <w:rPr>
                <w:color w:val="000000"/>
                <w:sz w:val="16"/>
                <w:szCs w:val="16"/>
              </w:rPr>
              <w:t>[</w:t>
            </w:r>
            <w:r w:rsidR="00A25DCF">
              <w:rPr>
                <w:color w:val="000000"/>
                <w:sz w:val="16"/>
                <w:szCs w:val="16"/>
              </w:rPr>
              <w:t>16</w:t>
            </w:r>
            <w:r w:rsidRPr="009A6B3B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AE1F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A105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1AC7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1598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1EC4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Centralization ~ Intact, p &gt; 0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2808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F971EB" w:rsidRPr="000031BC" w14:paraId="0EFBDE19" w14:textId="77777777" w:rsidTr="005242DF">
        <w:trPr>
          <w:gridAfter w:val="1"/>
          <w:wAfter w:w="8544" w:type="dxa"/>
          <w:trHeight w:val="5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AE64" w14:textId="667E4EC7" w:rsidR="00F971EB" w:rsidRPr="00B654E7" w:rsidRDefault="00F971EB" w:rsidP="005242DF">
            <w:pPr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4264EB">
              <w:rPr>
                <w:color w:val="000000"/>
                <w:sz w:val="16"/>
                <w:szCs w:val="16"/>
              </w:rPr>
              <w:t>Kohno 2022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9A6B3B">
              <w:rPr>
                <w:color w:val="000000"/>
                <w:sz w:val="16"/>
                <w:szCs w:val="16"/>
              </w:rPr>
              <w:t>[3</w:t>
            </w:r>
            <w:r w:rsidR="000308ED">
              <w:rPr>
                <w:color w:val="000000"/>
                <w:sz w:val="16"/>
                <w:szCs w:val="16"/>
              </w:rPr>
              <w:t>3</w:t>
            </w:r>
            <w:r w:rsidRPr="009A6B3B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0726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ot measure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07F6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ot measur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22F6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12DB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2D15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ot measur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4A15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F971EB" w:rsidRPr="000031BC" w14:paraId="03146BFF" w14:textId="77777777" w:rsidTr="005242DF">
        <w:trPr>
          <w:gridAfter w:val="1"/>
          <w:wAfter w:w="8544" w:type="dxa"/>
          <w:trHeight w:val="2320"/>
        </w:trPr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3015" w14:textId="71FB31A0" w:rsidR="00F971EB" w:rsidRPr="00B654E7" w:rsidRDefault="00F971EB" w:rsidP="005242DF">
            <w:pPr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0800E8">
              <w:rPr>
                <w:color w:val="000000"/>
                <w:sz w:val="16"/>
                <w:szCs w:val="16"/>
              </w:rPr>
              <w:lastRenderedPageBreak/>
              <w:t>Amano 2023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9A6B3B">
              <w:rPr>
                <w:color w:val="000000"/>
                <w:sz w:val="16"/>
                <w:szCs w:val="16"/>
              </w:rPr>
              <w:t>[</w:t>
            </w:r>
            <w:r w:rsidR="00A25DCF">
              <w:rPr>
                <w:color w:val="000000"/>
                <w:sz w:val="16"/>
                <w:szCs w:val="16"/>
              </w:rPr>
              <w:t>1</w:t>
            </w:r>
            <w:r w:rsidRPr="009A6B3B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31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58F03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b/>
                <w:bCs/>
                <w:color w:val="000000"/>
                <w:sz w:val="16"/>
                <w:szCs w:val="16"/>
              </w:rPr>
              <w:t>30°</w:t>
            </w:r>
            <w:r w:rsidRPr="004264EB">
              <w:rPr>
                <w:color w:val="000000"/>
                <w:sz w:val="16"/>
                <w:szCs w:val="16"/>
              </w:rPr>
              <w:t>: 2.4 ± 0.53 &gt; 0.25 ± 0.19, p &l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45°</w:t>
            </w:r>
            <w:r w:rsidRPr="004264EB">
              <w:rPr>
                <w:color w:val="000000"/>
                <w:sz w:val="16"/>
                <w:szCs w:val="16"/>
              </w:rPr>
              <w:t>: 2.7 ± 0.55 &gt; 0.77 ± 0.21, p &l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60°</w:t>
            </w:r>
            <w:r w:rsidRPr="004264EB">
              <w:rPr>
                <w:color w:val="000000"/>
                <w:sz w:val="16"/>
                <w:szCs w:val="16"/>
              </w:rPr>
              <w:t>: 3.4 ± 0.58 &gt; 0.76 ± 0.17, p &l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90°</w:t>
            </w:r>
            <w:r w:rsidRPr="004264EB">
              <w:rPr>
                <w:color w:val="000000"/>
                <w:sz w:val="16"/>
                <w:szCs w:val="16"/>
              </w:rPr>
              <w:t>: 3.8 ± 1.2 &gt; 0.67 ± 0.16, p &lt; 0.05</w:t>
            </w: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49D2" w14:textId="77777777" w:rsidR="00F971EB" w:rsidRPr="004264EB" w:rsidRDefault="00F971EB" w:rsidP="005242D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264EB">
              <w:rPr>
                <w:b/>
                <w:bCs/>
                <w:color w:val="000000"/>
                <w:sz w:val="16"/>
                <w:szCs w:val="16"/>
              </w:rPr>
              <w:t>2-anchor centralization</w:t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br/>
              <w:t>30°</w:t>
            </w:r>
            <w:r w:rsidRPr="004264EB">
              <w:rPr>
                <w:color w:val="000000"/>
                <w:sz w:val="16"/>
                <w:szCs w:val="16"/>
              </w:rPr>
              <w:t>:  2.4 ± 0.53 &gt; 1.2 ± 0.52  p &l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45°</w:t>
            </w:r>
            <w:r w:rsidRPr="004264EB">
              <w:rPr>
                <w:color w:val="000000"/>
                <w:sz w:val="16"/>
                <w:szCs w:val="16"/>
              </w:rPr>
              <w:t>: 2.7 ± 0.55 &gt; 1.3 ± 0.55, p &l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60°</w:t>
            </w:r>
            <w:r w:rsidRPr="004264EB">
              <w:rPr>
                <w:color w:val="000000"/>
                <w:sz w:val="16"/>
                <w:szCs w:val="16"/>
              </w:rPr>
              <w:t>: 3.4 ± 0.58 &gt; 1.6 ± 0.63, p &l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90°</w:t>
            </w:r>
            <w:r w:rsidRPr="004264EB">
              <w:rPr>
                <w:color w:val="000000"/>
                <w:sz w:val="16"/>
                <w:szCs w:val="16"/>
              </w:rPr>
              <w:t>: 3.8 ± 1.2 &gt; 2.1 ± 0.65, p &l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 xml:space="preserve">3-anchor centralization 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30°</w:t>
            </w:r>
            <w:r w:rsidRPr="004264EB">
              <w:rPr>
                <w:color w:val="000000"/>
                <w:sz w:val="16"/>
                <w:szCs w:val="16"/>
              </w:rPr>
              <w:t>: 2.4 ± 0.53 &gt; -0.06 ± 0.73 p &l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45°</w:t>
            </w:r>
            <w:r w:rsidRPr="004264EB">
              <w:rPr>
                <w:color w:val="000000"/>
                <w:sz w:val="16"/>
                <w:szCs w:val="16"/>
              </w:rPr>
              <w:t>: 2.7 ± 0.55 &gt; 0.21 ± 0.75, p &l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60°</w:t>
            </w:r>
            <w:r w:rsidRPr="004264EB">
              <w:rPr>
                <w:color w:val="000000"/>
                <w:sz w:val="16"/>
                <w:szCs w:val="16"/>
              </w:rPr>
              <w:t>: 3.4 ± 0.58 &gt; 0.78 ± 0.87, p &l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90°</w:t>
            </w:r>
            <w:r w:rsidRPr="004264EB">
              <w:rPr>
                <w:color w:val="000000"/>
                <w:sz w:val="16"/>
                <w:szCs w:val="16"/>
              </w:rPr>
              <w:t>: 3.8 ± 1.2 &gt; 1.1 ± 0.93, p &lt; 0.05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8CE10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b/>
                <w:bCs/>
                <w:color w:val="000000"/>
                <w:sz w:val="16"/>
                <w:szCs w:val="16"/>
              </w:rPr>
              <w:t>30°</w:t>
            </w:r>
            <w:r w:rsidRPr="004264EB">
              <w:rPr>
                <w:color w:val="000000"/>
                <w:sz w:val="16"/>
                <w:szCs w:val="16"/>
              </w:rPr>
              <w:t>: 1.5 ± 0.47 ~ 0.25 ± 0.19, p &g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45°</w:t>
            </w:r>
            <w:r w:rsidRPr="004264EB">
              <w:rPr>
                <w:color w:val="000000"/>
                <w:sz w:val="16"/>
                <w:szCs w:val="16"/>
              </w:rPr>
              <w:t>: 1.7 ± 0.46 ~ 0.77 ± 0.21, p &g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60°</w:t>
            </w:r>
            <w:r w:rsidRPr="004264EB">
              <w:rPr>
                <w:color w:val="000000"/>
                <w:sz w:val="16"/>
                <w:szCs w:val="16"/>
              </w:rPr>
              <w:t>: 2.3 ± 0.4 ~ 0.76 ± 0.17, p &g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90°</w:t>
            </w:r>
            <w:r w:rsidRPr="004264EB">
              <w:rPr>
                <w:color w:val="000000"/>
                <w:sz w:val="16"/>
                <w:szCs w:val="16"/>
              </w:rPr>
              <w:t>: 2.2 ± 0.53 ~ 0.67 ± 0.16, p &gt; 0.05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0E4F" w14:textId="77777777" w:rsidR="00F971EB" w:rsidRPr="004264EB" w:rsidRDefault="00F971EB" w:rsidP="005242D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264EB">
              <w:rPr>
                <w:b/>
                <w:bCs/>
                <w:color w:val="000000"/>
                <w:sz w:val="16"/>
                <w:szCs w:val="16"/>
              </w:rPr>
              <w:t>2-anchor centralization</w:t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br/>
              <w:t xml:space="preserve">30°: </w:t>
            </w:r>
            <w:r w:rsidRPr="004264EB">
              <w:rPr>
                <w:color w:val="000000"/>
                <w:sz w:val="16"/>
                <w:szCs w:val="16"/>
              </w:rPr>
              <w:t>1.5 ± 0.47 ~ 1.2 ± 0.52  p &gt; 0.05</w:t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br/>
              <w:t xml:space="preserve">45°: </w:t>
            </w:r>
            <w:r w:rsidRPr="004264EB">
              <w:rPr>
                <w:color w:val="000000"/>
                <w:sz w:val="16"/>
                <w:szCs w:val="16"/>
              </w:rPr>
              <w:t>1.7 ± 0.46 ~ 1.3 ± 0.55, p &gt; 0.05</w:t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br/>
              <w:t xml:space="preserve">60°: </w:t>
            </w:r>
            <w:r w:rsidRPr="004264EB">
              <w:rPr>
                <w:color w:val="000000"/>
                <w:sz w:val="16"/>
                <w:szCs w:val="16"/>
              </w:rPr>
              <w:t>2.3 ± 0.4 ~ 1.6 ± 0.63, p &gt; 0.05</w:t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br/>
              <w:t xml:space="preserve">90°: </w:t>
            </w:r>
            <w:r w:rsidRPr="004264EB">
              <w:rPr>
                <w:color w:val="000000"/>
                <w:sz w:val="16"/>
                <w:szCs w:val="16"/>
              </w:rPr>
              <w:t>2.2 ± 0.53 ~ 2.1 ± 0.65, p &gt; 0.05</w:t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br/>
              <w:t xml:space="preserve">3-anchor centralization </w:t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br/>
              <w:t xml:space="preserve">30°: </w:t>
            </w:r>
            <w:r w:rsidRPr="004264EB">
              <w:rPr>
                <w:color w:val="000000"/>
                <w:sz w:val="16"/>
                <w:szCs w:val="16"/>
              </w:rPr>
              <w:t>1.5 ± 0.47 &gt; -0.063 ± 0.73  p &lt; 0.05</w:t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br/>
              <w:t xml:space="preserve">45°: </w:t>
            </w:r>
            <w:r w:rsidRPr="004264EB">
              <w:rPr>
                <w:color w:val="000000"/>
                <w:sz w:val="16"/>
                <w:szCs w:val="16"/>
              </w:rPr>
              <w:t>1.7 ± 0.46 &gt; 0.21 ± 0.75, p &lt; 0.05</w:t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br/>
              <w:t xml:space="preserve">60°: </w:t>
            </w:r>
            <w:r w:rsidRPr="004264EB">
              <w:rPr>
                <w:color w:val="000000"/>
                <w:sz w:val="16"/>
                <w:szCs w:val="16"/>
              </w:rPr>
              <w:t>2.3 ± 0.4 &gt; 0.78 ± 0.87, p &lt; 0.05</w:t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br/>
              <w:t xml:space="preserve">90°: </w:t>
            </w:r>
            <w:r w:rsidRPr="004264EB">
              <w:rPr>
                <w:color w:val="000000"/>
                <w:sz w:val="16"/>
                <w:szCs w:val="16"/>
              </w:rPr>
              <w:t>2.2 ± 0.53 ~ 1.1 ± 0.93, p &gt; 0.05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C603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b/>
                <w:bCs/>
                <w:color w:val="000000"/>
                <w:sz w:val="16"/>
                <w:szCs w:val="16"/>
              </w:rPr>
              <w:t>2-anchor centralization</w:t>
            </w:r>
            <w:r w:rsidRPr="004264EB">
              <w:rPr>
                <w:color w:val="000000"/>
                <w:sz w:val="16"/>
                <w:szCs w:val="16"/>
              </w:rPr>
              <w:br/>
              <w:t>30°: 1.2 ± 0.52 ~ 0.25 ± 0.19, p &gt; 0.05</w:t>
            </w:r>
            <w:r w:rsidRPr="004264EB">
              <w:rPr>
                <w:color w:val="000000"/>
                <w:sz w:val="16"/>
                <w:szCs w:val="16"/>
              </w:rPr>
              <w:br/>
              <w:t>45°: 1.3 ± 0.55 ~ 0.77 ± 0.21, p &gt; 0.05</w:t>
            </w:r>
            <w:r w:rsidRPr="004264EB">
              <w:rPr>
                <w:color w:val="000000"/>
                <w:sz w:val="16"/>
                <w:szCs w:val="16"/>
              </w:rPr>
              <w:br/>
              <w:t>60°: 1.6 ± 0.63 ~ 0.76 ± 0.17, p &gt; 0.05</w:t>
            </w:r>
            <w:r w:rsidRPr="004264EB">
              <w:rPr>
                <w:color w:val="000000"/>
                <w:sz w:val="16"/>
                <w:szCs w:val="16"/>
              </w:rPr>
              <w:br/>
              <w:t>90°: 2.1 ± 0.65 ~ 0.67 ± 0.16, p &g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 xml:space="preserve">3-anchor centralization </w:t>
            </w:r>
            <w:r w:rsidRPr="004264EB">
              <w:rPr>
                <w:color w:val="000000"/>
                <w:sz w:val="16"/>
                <w:szCs w:val="16"/>
              </w:rPr>
              <w:br/>
              <w:t>30°:-0.06 ± 0.73 ~ 0.25 ± 0.19, p &gt; 0.05</w:t>
            </w:r>
            <w:r w:rsidRPr="004264EB">
              <w:rPr>
                <w:color w:val="000000"/>
                <w:sz w:val="16"/>
                <w:szCs w:val="16"/>
              </w:rPr>
              <w:br/>
              <w:t>45°: 0.21 ± 0.75 ~ 0.77 ± 0.21, p &gt; 0.05</w:t>
            </w:r>
            <w:r w:rsidRPr="004264EB">
              <w:rPr>
                <w:color w:val="000000"/>
                <w:sz w:val="16"/>
                <w:szCs w:val="16"/>
              </w:rPr>
              <w:br/>
              <w:t>60°: 0.78 ± 0.87 ~ 0.76 ± 0.17, p &gt; 0.05</w:t>
            </w:r>
            <w:r w:rsidRPr="004264EB">
              <w:rPr>
                <w:color w:val="000000"/>
                <w:sz w:val="16"/>
                <w:szCs w:val="16"/>
              </w:rPr>
              <w:br/>
              <w:t>90°: 1.1 ± 0.93 ~ 0.67 ± 0.16, p &gt; 0.05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C4EB7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F971EB" w:rsidRPr="000031BC" w14:paraId="641D997E" w14:textId="77777777" w:rsidTr="005242DF">
        <w:trPr>
          <w:trHeight w:val="74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FBAE0" w14:textId="77777777" w:rsidR="00F971EB" w:rsidRPr="000800E8" w:rsidRDefault="00F971EB" w:rsidP="005242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107C8" w14:textId="77777777" w:rsidR="00F971EB" w:rsidRPr="004264EB" w:rsidRDefault="00F971EB" w:rsidP="005242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45D6B" w14:textId="77777777" w:rsidR="00F971EB" w:rsidRPr="004264EB" w:rsidRDefault="00F971EB" w:rsidP="005242D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C2F1" w14:textId="77777777" w:rsidR="00F971EB" w:rsidRPr="004264EB" w:rsidRDefault="00F971EB" w:rsidP="005242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34EB3" w14:textId="77777777" w:rsidR="00F971EB" w:rsidRPr="004264EB" w:rsidRDefault="00F971EB" w:rsidP="005242DF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F6E1" w14:textId="77777777" w:rsidR="00F971EB" w:rsidRPr="004264EB" w:rsidRDefault="00F971EB" w:rsidP="005242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1E504" w14:textId="77777777" w:rsidR="00F971EB" w:rsidRPr="004264EB" w:rsidRDefault="00F971EB" w:rsidP="005242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84AB" w14:textId="77777777" w:rsidR="00F971EB" w:rsidRPr="000031BC" w:rsidRDefault="00F971EB" w:rsidP="005242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971EB" w:rsidRPr="000031BC" w14:paraId="63B02601" w14:textId="77777777" w:rsidTr="005242DF">
        <w:trPr>
          <w:trHeight w:val="16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5CE6" w14:textId="1EC17D21" w:rsidR="00F971EB" w:rsidRPr="00B654E7" w:rsidRDefault="00F971EB" w:rsidP="005242DF">
            <w:pPr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0800E8">
              <w:rPr>
                <w:color w:val="000000"/>
                <w:sz w:val="16"/>
                <w:szCs w:val="16"/>
              </w:rPr>
              <w:t>Morales-Avalos 2023</w:t>
            </w:r>
            <w:r>
              <w:rPr>
                <w:color w:val="000000"/>
                <w:sz w:val="16"/>
                <w:szCs w:val="16"/>
              </w:rPr>
              <w:t xml:space="preserve"> [</w:t>
            </w:r>
            <w:r w:rsidR="00A25DCF">
              <w:rPr>
                <w:color w:val="000000"/>
                <w:sz w:val="16"/>
                <w:szCs w:val="16"/>
              </w:rPr>
              <w:t>4</w:t>
            </w:r>
            <w:r w:rsidR="000308ED">
              <w:rPr>
                <w:color w:val="000000"/>
                <w:sz w:val="16"/>
                <w:szCs w:val="16"/>
              </w:rPr>
              <w:t>5</w:t>
            </w:r>
            <w:r w:rsidRPr="009A6B3B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D37F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9736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D7ED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4264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0BF02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b/>
                <w:bCs/>
                <w:color w:val="000000"/>
                <w:sz w:val="16"/>
                <w:szCs w:val="16"/>
              </w:rPr>
              <w:t>30°</w:t>
            </w:r>
            <w:r w:rsidRPr="004264EB">
              <w:rPr>
                <w:color w:val="000000"/>
                <w:sz w:val="16"/>
                <w:szCs w:val="16"/>
              </w:rPr>
              <w:t>: 1.42 ± 0.1 ~ 1.66 ± 0.65, p &g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60°:</w:t>
            </w:r>
            <w:r w:rsidRPr="004264EB">
              <w:rPr>
                <w:color w:val="000000"/>
                <w:sz w:val="16"/>
                <w:szCs w:val="16"/>
              </w:rPr>
              <w:t xml:space="preserve"> 1.47 ± 0.05 ~ 1.69 ± 0.07, p &gt; 0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C90E8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 xml:space="preserve">Centralization vs LMTL injury </w:t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br/>
              <w:t>30°</w:t>
            </w:r>
            <w:r w:rsidRPr="004264EB">
              <w:rPr>
                <w:color w:val="000000"/>
                <w:sz w:val="16"/>
                <w:szCs w:val="16"/>
              </w:rPr>
              <w:t>: 1.42 ± 0.1 &lt; 2.11 ± 0.16, p &l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60°</w:t>
            </w:r>
            <w:r w:rsidRPr="004264EB">
              <w:rPr>
                <w:color w:val="000000"/>
                <w:sz w:val="16"/>
                <w:szCs w:val="16"/>
              </w:rPr>
              <w:t>: 1.47 ± 0.05 &lt; 2.42 ± 0.17, p &lt; 0.05</w:t>
            </w:r>
          </w:p>
        </w:tc>
        <w:tc>
          <w:tcPr>
            <w:tcW w:w="8544" w:type="dxa"/>
            <w:vAlign w:val="center"/>
            <w:hideMark/>
          </w:tcPr>
          <w:p w14:paraId="08B004AD" w14:textId="77777777" w:rsidR="00F971EB" w:rsidRPr="000031BC" w:rsidRDefault="00F971EB" w:rsidP="005242DF">
            <w:pPr>
              <w:rPr>
                <w:sz w:val="20"/>
                <w:szCs w:val="20"/>
              </w:rPr>
            </w:pPr>
          </w:p>
        </w:tc>
      </w:tr>
      <w:tr w:rsidR="00F971EB" w:rsidRPr="000031BC" w14:paraId="0CFC19C3" w14:textId="77777777" w:rsidTr="005242DF">
        <w:trPr>
          <w:trHeight w:val="74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EE74D" w14:textId="564D0272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4264EB">
              <w:rPr>
                <w:color w:val="000000"/>
                <w:sz w:val="16"/>
                <w:szCs w:val="16"/>
              </w:rPr>
              <w:t>Ueki 2023</w:t>
            </w:r>
            <w:r>
              <w:rPr>
                <w:color w:val="000000"/>
                <w:sz w:val="16"/>
                <w:szCs w:val="16"/>
              </w:rPr>
              <w:t xml:space="preserve"> [</w:t>
            </w:r>
            <w:r w:rsidR="00A25DCF">
              <w:rPr>
                <w:color w:val="000000"/>
                <w:sz w:val="16"/>
                <w:szCs w:val="16"/>
              </w:rPr>
              <w:t>5</w:t>
            </w:r>
            <w:r w:rsidR="000308ED">
              <w:rPr>
                <w:color w:val="000000"/>
                <w:sz w:val="16"/>
                <w:szCs w:val="16"/>
              </w:rPr>
              <w:t>8</w:t>
            </w:r>
            <w:r w:rsidRPr="009A6B3B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C673E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b/>
                <w:bCs/>
                <w:color w:val="000000"/>
                <w:sz w:val="16"/>
                <w:szCs w:val="16"/>
              </w:rPr>
              <w:t>0°</w:t>
            </w:r>
            <w:r w:rsidRPr="004264EB">
              <w:rPr>
                <w:color w:val="000000"/>
                <w:sz w:val="16"/>
                <w:szCs w:val="16"/>
              </w:rPr>
              <w:t>: 2.4 ± 1.4 &gt; 0.6 ± 0.6, p &l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30°</w:t>
            </w:r>
            <w:r w:rsidRPr="004264EB">
              <w:rPr>
                <w:color w:val="000000"/>
                <w:sz w:val="16"/>
                <w:szCs w:val="16"/>
              </w:rPr>
              <w:t>: 2.4 ± 0.9 &gt; 0.6 ± 0.5, p &lt; 0.0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416927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b/>
                <w:bCs/>
                <w:color w:val="000000"/>
                <w:sz w:val="16"/>
                <w:szCs w:val="16"/>
              </w:rPr>
              <w:t>0°</w:t>
            </w:r>
            <w:r w:rsidRPr="004264EB">
              <w:rPr>
                <w:color w:val="000000"/>
                <w:sz w:val="16"/>
                <w:szCs w:val="16"/>
              </w:rPr>
              <w:t>: 2.4 ± 1.4 &gt; 0.75 ± 0.7, p &l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30°</w:t>
            </w:r>
            <w:r w:rsidRPr="004264EB">
              <w:rPr>
                <w:color w:val="000000"/>
                <w:sz w:val="16"/>
                <w:szCs w:val="16"/>
              </w:rPr>
              <w:t>: 2.4 ± 0.9 &gt; 0.85 ± 0.63, p &lt; 0.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BB669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1D1A9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14E915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b/>
                <w:bCs/>
                <w:color w:val="000000"/>
                <w:sz w:val="16"/>
                <w:szCs w:val="16"/>
              </w:rPr>
              <w:t>0°</w:t>
            </w:r>
            <w:r w:rsidRPr="004264EB">
              <w:rPr>
                <w:color w:val="000000"/>
                <w:sz w:val="16"/>
                <w:szCs w:val="16"/>
              </w:rPr>
              <w:t>:  0.75 ± 0.7 ~ 0.6 ± 0.6, p &gt; 0.05</w:t>
            </w:r>
            <w:r w:rsidRPr="004264EB">
              <w:rPr>
                <w:color w:val="000000"/>
                <w:sz w:val="16"/>
                <w:szCs w:val="16"/>
              </w:rPr>
              <w:br/>
            </w:r>
            <w:r w:rsidRPr="004264EB">
              <w:rPr>
                <w:b/>
                <w:bCs/>
                <w:color w:val="000000"/>
                <w:sz w:val="16"/>
                <w:szCs w:val="16"/>
              </w:rPr>
              <w:t>30°</w:t>
            </w:r>
            <w:r w:rsidRPr="004264EB">
              <w:rPr>
                <w:color w:val="000000"/>
                <w:sz w:val="16"/>
                <w:szCs w:val="16"/>
              </w:rPr>
              <w:t>: 0.85 ± 0.63 ~ 0.6 ± 0.5, p &gt; 0.0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3E964F" w14:textId="77777777" w:rsidR="00F971EB" w:rsidRPr="004264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4264EB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44" w:type="dxa"/>
            <w:vAlign w:val="center"/>
            <w:hideMark/>
          </w:tcPr>
          <w:p w14:paraId="7B1919B4" w14:textId="77777777" w:rsidR="00F971EB" w:rsidRPr="000031BC" w:rsidRDefault="00F971EB" w:rsidP="005242DF">
            <w:pPr>
              <w:rPr>
                <w:sz w:val="20"/>
                <w:szCs w:val="20"/>
              </w:rPr>
            </w:pPr>
          </w:p>
        </w:tc>
      </w:tr>
    </w:tbl>
    <w:p w14:paraId="3E74FB9F" w14:textId="77777777" w:rsidR="00F971EB" w:rsidRDefault="00F971EB" w:rsidP="00F971EB">
      <w:pPr>
        <w:spacing w:line="36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Online resource 3</w:t>
      </w:r>
      <w:r w:rsidRPr="00793C86"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Qualitative synthesis of the differences in meniscal extrusion in various testing state conditions. ATPR, anatomical transtibial pull-through repair; MMPRT, medial meniscus posterior root tear; LMPRT; lateral meniscus posterior root tear; LMTL, lateral meniscotibial ligament; MMTL, medial meniscotibial ligament; NA, not applicable; NATPR, non-anatomical transtibial pull-through repair</w:t>
      </w:r>
    </w:p>
    <w:p w14:paraId="28E5DBEE" w14:textId="77777777" w:rsidR="00F971EB" w:rsidRDefault="00F971EB" w:rsidP="00F971EB"/>
    <w:p w14:paraId="1532F2C9" w14:textId="77777777" w:rsidR="00F971EB" w:rsidRDefault="00F971EB" w:rsidP="00F971EB"/>
    <w:p w14:paraId="5E98BAC5" w14:textId="77777777" w:rsidR="00F971EB" w:rsidRDefault="00F971EB" w:rsidP="00F971EB"/>
    <w:p w14:paraId="244208C9" w14:textId="77777777" w:rsidR="00F971EB" w:rsidRDefault="00F971EB" w:rsidP="00F971EB"/>
    <w:p w14:paraId="1457CC1B" w14:textId="77777777" w:rsidR="00F971EB" w:rsidRDefault="00F971EB" w:rsidP="00F971EB"/>
    <w:p w14:paraId="073DED6C" w14:textId="77777777" w:rsidR="00F971EB" w:rsidRDefault="00F971EB" w:rsidP="00F971EB"/>
    <w:p w14:paraId="6DC9F1E4" w14:textId="77777777" w:rsidR="00F971EB" w:rsidRDefault="00F971EB" w:rsidP="00F971EB"/>
    <w:tbl>
      <w:tblPr>
        <w:tblpPr w:leftFromText="180" w:rightFromText="180" w:horzAnchor="page" w:tblpX="1" w:tblpY="-1440"/>
        <w:tblW w:w="26433" w:type="dxa"/>
        <w:tblLook w:val="04A0" w:firstRow="1" w:lastRow="0" w:firstColumn="1" w:lastColumn="0" w:noHBand="0" w:noVBand="1"/>
      </w:tblPr>
      <w:tblGrid>
        <w:gridCol w:w="938"/>
        <w:gridCol w:w="2464"/>
        <w:gridCol w:w="2268"/>
        <w:gridCol w:w="2268"/>
        <w:gridCol w:w="2410"/>
        <w:gridCol w:w="2977"/>
        <w:gridCol w:w="3260"/>
        <w:gridCol w:w="9848"/>
      </w:tblGrid>
      <w:tr w:rsidR="00F971EB" w:rsidRPr="00B32C67" w14:paraId="16BD2B8A" w14:textId="77777777" w:rsidTr="005242DF">
        <w:trPr>
          <w:gridAfter w:val="1"/>
          <w:wAfter w:w="9848" w:type="dxa"/>
          <w:trHeight w:val="426"/>
        </w:trPr>
        <w:tc>
          <w:tcPr>
            <w:tcW w:w="9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51B7BA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1564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25D2C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 xml:space="preserve">Average contact pressure (MPa) </w:t>
            </w:r>
          </w:p>
        </w:tc>
      </w:tr>
      <w:tr w:rsidR="00F971EB" w:rsidRPr="00B32C67" w14:paraId="4368EF46" w14:textId="77777777" w:rsidTr="005242DF">
        <w:trPr>
          <w:gridAfter w:val="1"/>
          <w:wAfter w:w="9848" w:type="dxa"/>
          <w:trHeight w:val="553"/>
        </w:trPr>
        <w:tc>
          <w:tcPr>
            <w:tcW w:w="9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3C1CB4" w14:textId="77777777" w:rsidR="00F971EB" w:rsidRPr="00B32C67" w:rsidRDefault="00F971EB" w:rsidP="005242D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621DA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 xml:space="preserve"> LMPRT/MMPRT vs Inta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D506E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 xml:space="preserve">LMPRT/MMPRT vs Centralizatio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37A8F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 xml:space="preserve">Root repair vs intact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F17753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Root repair alone vs Root repair with centraliza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B678B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Centralization vs Intac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028C6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Other comparisons</w:t>
            </w:r>
          </w:p>
        </w:tc>
      </w:tr>
      <w:tr w:rsidR="00F971EB" w:rsidRPr="00B32C67" w14:paraId="2DF15A9A" w14:textId="77777777" w:rsidTr="005242DF">
        <w:trPr>
          <w:gridAfter w:val="1"/>
          <w:wAfter w:w="9848" w:type="dxa"/>
          <w:trHeight w:val="1743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24E0" w14:textId="6D11B4F3" w:rsidR="00F971EB" w:rsidRPr="009A6B3B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9A6B3B">
              <w:rPr>
                <w:color w:val="000000"/>
                <w:sz w:val="18"/>
                <w:szCs w:val="18"/>
              </w:rPr>
              <w:t xml:space="preserve">Daney 2019 </w:t>
            </w:r>
            <w:r w:rsidR="00A25DCF">
              <w:rPr>
                <w:color w:val="000000"/>
                <w:sz w:val="18"/>
                <w:szCs w:val="18"/>
              </w:rPr>
              <w:t>[14</w:t>
            </w:r>
            <w:r w:rsidRPr="009A6B3B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740D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b/>
                <w:bCs/>
                <w:color w:val="000000"/>
                <w:sz w:val="18"/>
                <w:szCs w:val="18"/>
              </w:rPr>
              <w:t>0, 30, 60 and 90°</w:t>
            </w:r>
            <w:r w:rsidRPr="00B32C67">
              <w:rPr>
                <w:color w:val="000000"/>
                <w:sz w:val="18"/>
                <w:szCs w:val="18"/>
              </w:rPr>
              <w:br/>
              <w:t>Root tear &lt; Intact, p &lt; 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7E5ED" w14:textId="77777777" w:rsidR="00F971EB" w:rsidRPr="00D574CA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b/>
                <w:bCs/>
                <w:color w:val="000000"/>
                <w:sz w:val="18"/>
                <w:szCs w:val="18"/>
              </w:rPr>
              <w:t>0, 30, 60 and 90°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B32C67">
              <w:rPr>
                <w:color w:val="000000"/>
                <w:sz w:val="18"/>
                <w:szCs w:val="18"/>
              </w:rPr>
              <w:t>Root tear &lt; ATPR + centralization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>0, 30 and 90°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B32C67">
              <w:rPr>
                <w:color w:val="000000"/>
                <w:sz w:val="18"/>
                <w:szCs w:val="18"/>
              </w:rPr>
              <w:t>Root tear ~ NATPR + centralization</w:t>
            </w:r>
          </w:p>
          <w:p w14:paraId="770C6858" w14:textId="77777777" w:rsidR="00F971EB" w:rsidRPr="00B32C67" w:rsidRDefault="00F971EB" w:rsidP="005242D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2C67">
              <w:rPr>
                <w:b/>
                <w:bCs/>
                <w:color w:val="000000"/>
                <w:sz w:val="18"/>
                <w:szCs w:val="18"/>
              </w:rPr>
              <w:t>60°</w:t>
            </w:r>
            <w:r w:rsidRPr="00D574CA">
              <w:rPr>
                <w:b/>
                <w:bCs/>
                <w:color w:val="000000"/>
                <w:sz w:val="18"/>
                <w:szCs w:val="18"/>
              </w:rPr>
              <w:t xml:space="preserve">: </w:t>
            </w:r>
            <w:r w:rsidRPr="00B32C67">
              <w:rPr>
                <w:color w:val="000000"/>
                <w:sz w:val="18"/>
                <w:szCs w:val="18"/>
              </w:rPr>
              <w:t>Root tear &lt; NATPR + centraliz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0177" w14:textId="77777777" w:rsidR="00F971EB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b/>
                <w:bCs/>
                <w:color w:val="000000"/>
                <w:sz w:val="18"/>
                <w:szCs w:val="18"/>
              </w:rPr>
              <w:t>0, 30 and 90°</w:t>
            </w:r>
            <w:r w:rsidRPr="00B32C67">
              <w:rPr>
                <w:color w:val="000000"/>
                <w:sz w:val="18"/>
                <w:szCs w:val="18"/>
              </w:rPr>
              <w:br/>
              <w:t xml:space="preserve">ATPR/NATPR ~ Intact, </w:t>
            </w:r>
          </w:p>
          <w:p w14:paraId="11A0F1B3" w14:textId="77777777" w:rsidR="00F971EB" w:rsidRPr="00D574CA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p &gt; 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60° </w:t>
            </w:r>
            <w:r w:rsidRPr="00B32C67">
              <w:rPr>
                <w:color w:val="000000"/>
                <w:sz w:val="18"/>
                <w:szCs w:val="18"/>
              </w:rPr>
              <w:br/>
              <w:t>ATPR ~ Intact, p &gt; 0.05</w:t>
            </w:r>
            <w:r w:rsidRPr="00B32C67">
              <w:rPr>
                <w:color w:val="000000"/>
                <w:sz w:val="18"/>
                <w:szCs w:val="18"/>
              </w:rPr>
              <w:br/>
              <w:t xml:space="preserve">NATPR &lt; Intact, </w:t>
            </w:r>
          </w:p>
          <w:p w14:paraId="66650DBB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p &lt; 0.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CB77E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b/>
                <w:bCs/>
                <w:color w:val="000000"/>
                <w:sz w:val="18"/>
                <w:szCs w:val="18"/>
              </w:rPr>
              <w:t>0, 30, 60 and 90°</w:t>
            </w:r>
            <w:r w:rsidRPr="00B32C67">
              <w:rPr>
                <w:color w:val="000000"/>
                <w:sz w:val="18"/>
                <w:szCs w:val="18"/>
              </w:rPr>
              <w:br/>
              <w:t>ATPR ~ ATPR + centralization, p &gt; 0.05</w:t>
            </w:r>
            <w:r w:rsidRPr="00B32C67">
              <w:rPr>
                <w:color w:val="000000"/>
                <w:sz w:val="18"/>
                <w:szCs w:val="18"/>
              </w:rPr>
              <w:br/>
              <w:t xml:space="preserve">NATPR ~ NATPR + centralization, p &gt; 0.05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84094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b/>
                <w:bCs/>
                <w:color w:val="000000"/>
                <w:sz w:val="18"/>
                <w:szCs w:val="18"/>
              </w:rPr>
              <w:t>0 and 30°</w:t>
            </w:r>
            <w:r w:rsidRPr="00B32C67">
              <w:rPr>
                <w:color w:val="000000"/>
                <w:sz w:val="18"/>
                <w:szCs w:val="18"/>
              </w:rPr>
              <w:br/>
              <w:t>ATPR+</w:t>
            </w:r>
            <w:r w:rsidRPr="00D574CA">
              <w:rPr>
                <w:color w:val="000000"/>
                <w:sz w:val="18"/>
                <w:szCs w:val="18"/>
              </w:rPr>
              <w:t>C</w:t>
            </w:r>
            <w:r w:rsidRPr="00B32C67">
              <w:rPr>
                <w:color w:val="000000"/>
                <w:sz w:val="18"/>
                <w:szCs w:val="18"/>
              </w:rPr>
              <w:t xml:space="preserve"> ~ Intact</w:t>
            </w:r>
            <w:r w:rsidRPr="00D574CA">
              <w:rPr>
                <w:color w:val="000000"/>
                <w:sz w:val="18"/>
                <w:szCs w:val="18"/>
              </w:rPr>
              <w:t xml:space="preserve">, </w:t>
            </w:r>
            <w:r w:rsidRPr="00B32C67">
              <w:rPr>
                <w:color w:val="000000"/>
                <w:sz w:val="18"/>
                <w:szCs w:val="18"/>
              </w:rPr>
              <w:t>p &gt; 0.05</w:t>
            </w:r>
            <w:r w:rsidRPr="00B32C67">
              <w:rPr>
                <w:color w:val="000000"/>
                <w:sz w:val="18"/>
                <w:szCs w:val="18"/>
              </w:rPr>
              <w:br/>
              <w:t>NATPR</w:t>
            </w:r>
            <w:r w:rsidRPr="00D574CA">
              <w:rPr>
                <w:color w:val="000000"/>
                <w:sz w:val="18"/>
                <w:szCs w:val="18"/>
              </w:rPr>
              <w:t>+C</w:t>
            </w:r>
            <w:r w:rsidRPr="00B32C67">
              <w:rPr>
                <w:color w:val="000000"/>
                <w:sz w:val="18"/>
                <w:szCs w:val="18"/>
              </w:rPr>
              <w:t>~ Intact,</w:t>
            </w:r>
            <w:r w:rsidRPr="00D574CA">
              <w:rPr>
                <w:color w:val="000000"/>
                <w:sz w:val="18"/>
                <w:szCs w:val="18"/>
              </w:rPr>
              <w:t xml:space="preserve"> </w:t>
            </w:r>
            <w:r w:rsidRPr="00B32C67">
              <w:rPr>
                <w:color w:val="000000"/>
                <w:sz w:val="18"/>
                <w:szCs w:val="18"/>
              </w:rPr>
              <w:t>p&gt;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>60° and 90°</w:t>
            </w:r>
            <w:r w:rsidRPr="00B32C67">
              <w:rPr>
                <w:color w:val="000000"/>
                <w:sz w:val="18"/>
                <w:szCs w:val="18"/>
              </w:rPr>
              <w:br/>
              <w:t>ATPR+</w:t>
            </w:r>
            <w:r w:rsidRPr="00D574CA">
              <w:rPr>
                <w:color w:val="000000"/>
                <w:sz w:val="18"/>
                <w:szCs w:val="18"/>
              </w:rPr>
              <w:t xml:space="preserve">C </w:t>
            </w:r>
            <w:r w:rsidRPr="00B32C67">
              <w:rPr>
                <w:color w:val="000000"/>
                <w:sz w:val="18"/>
                <w:szCs w:val="18"/>
              </w:rPr>
              <w:t>~ Intact, p &gt; 0.05</w:t>
            </w:r>
            <w:r w:rsidRPr="00B32C67">
              <w:rPr>
                <w:color w:val="000000"/>
                <w:sz w:val="18"/>
                <w:szCs w:val="18"/>
              </w:rPr>
              <w:br/>
              <w:t>NATPR +</w:t>
            </w:r>
            <w:r w:rsidRPr="00D574CA">
              <w:rPr>
                <w:color w:val="000000"/>
                <w:sz w:val="18"/>
                <w:szCs w:val="18"/>
              </w:rPr>
              <w:t>C</w:t>
            </w:r>
            <w:r w:rsidRPr="00B32C67">
              <w:rPr>
                <w:color w:val="000000"/>
                <w:sz w:val="18"/>
                <w:szCs w:val="18"/>
              </w:rPr>
              <w:t xml:space="preserve"> &lt;</w:t>
            </w:r>
            <w:r w:rsidRPr="00D574CA">
              <w:rPr>
                <w:color w:val="000000"/>
                <w:sz w:val="18"/>
                <w:szCs w:val="18"/>
              </w:rPr>
              <w:t xml:space="preserve"> </w:t>
            </w:r>
            <w:r w:rsidRPr="00B32C67">
              <w:rPr>
                <w:color w:val="000000"/>
                <w:sz w:val="18"/>
                <w:szCs w:val="18"/>
              </w:rPr>
              <w:t>Intact,</w:t>
            </w:r>
            <w:r w:rsidRPr="00D574CA">
              <w:rPr>
                <w:color w:val="000000"/>
                <w:sz w:val="18"/>
                <w:szCs w:val="18"/>
              </w:rPr>
              <w:t xml:space="preserve"> </w:t>
            </w:r>
            <w:r w:rsidRPr="00B32C67">
              <w:rPr>
                <w:color w:val="000000"/>
                <w:sz w:val="18"/>
                <w:szCs w:val="18"/>
              </w:rPr>
              <w:t>p&lt;0.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4581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971EB" w:rsidRPr="00B32C67" w14:paraId="127D4FE6" w14:textId="77777777" w:rsidTr="005242DF">
        <w:trPr>
          <w:gridAfter w:val="1"/>
          <w:wAfter w:w="9848" w:type="dxa"/>
          <w:trHeight w:val="86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9FC9" w14:textId="12B37F4B" w:rsidR="00F971EB" w:rsidRPr="009A6B3B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9A6B3B">
              <w:rPr>
                <w:color w:val="000000"/>
                <w:sz w:val="18"/>
                <w:szCs w:val="18"/>
              </w:rPr>
              <w:t>Ozeki 2020 [</w:t>
            </w:r>
            <w:r w:rsidR="000308ED">
              <w:rPr>
                <w:color w:val="000000"/>
                <w:sz w:val="18"/>
                <w:szCs w:val="18"/>
              </w:rPr>
              <w:t>48</w:t>
            </w:r>
            <w:r w:rsidRPr="009A6B3B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7B3B1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b/>
                <w:bCs/>
                <w:color w:val="000000"/>
                <w:sz w:val="18"/>
                <w:szCs w:val="18"/>
              </w:rPr>
              <w:t>45°.</w:t>
            </w:r>
            <w:r w:rsidRPr="00B32C67">
              <w:rPr>
                <w:color w:val="000000"/>
                <w:sz w:val="18"/>
                <w:szCs w:val="18"/>
              </w:rPr>
              <w:t xml:space="preserve"> TC: 0.153 ± 0.02 &gt; 0.09 ± 0.02, p = 0.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566B1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45°. </w:t>
            </w:r>
            <w:r w:rsidRPr="00B32C67">
              <w:rPr>
                <w:color w:val="000000"/>
                <w:sz w:val="18"/>
                <w:szCs w:val="18"/>
              </w:rPr>
              <w:t>TC: 0.153 ± 0.02 ~ 0.102 ± 0.43, p &gt; 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16287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A0CC" w14:textId="77777777" w:rsidR="00F971EB" w:rsidRPr="00B32C67" w:rsidRDefault="00F971EB" w:rsidP="00524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E7E16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45°. </w:t>
            </w:r>
            <w:r w:rsidRPr="00B32C67">
              <w:rPr>
                <w:color w:val="000000"/>
                <w:sz w:val="18"/>
                <w:szCs w:val="18"/>
              </w:rPr>
              <w:t>TC: 0.102 ± 0.43 ~ 0.09 ± 0.02, p &gt; 0.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F2DF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971EB" w:rsidRPr="00B32C67" w14:paraId="6D8C658C" w14:textId="77777777" w:rsidTr="005242DF">
        <w:trPr>
          <w:gridAfter w:val="1"/>
          <w:wAfter w:w="9848" w:type="dxa"/>
          <w:trHeight w:val="130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D9D5" w14:textId="798F6D96" w:rsidR="00F971EB" w:rsidRPr="009A6B3B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9A6B3B">
              <w:rPr>
                <w:color w:val="000000"/>
                <w:sz w:val="18"/>
                <w:szCs w:val="18"/>
              </w:rPr>
              <w:t>Kubota 2020 [</w:t>
            </w:r>
            <w:r w:rsidR="000308ED">
              <w:rPr>
                <w:color w:val="000000"/>
                <w:sz w:val="18"/>
                <w:szCs w:val="18"/>
              </w:rPr>
              <w:t>38</w:t>
            </w:r>
            <w:r w:rsidRPr="009A6B3B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7B1D1" w14:textId="77777777" w:rsidR="00F971EB" w:rsidRPr="001C5BE1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1C5BE1">
              <w:rPr>
                <w:b/>
                <w:bCs/>
                <w:color w:val="000000"/>
                <w:sz w:val="18"/>
                <w:szCs w:val="18"/>
              </w:rPr>
              <w:t xml:space="preserve">30°. </w:t>
            </w:r>
            <w:r w:rsidRPr="001C5BE1">
              <w:rPr>
                <w:color w:val="000000"/>
                <w:sz w:val="18"/>
                <w:szCs w:val="18"/>
              </w:rPr>
              <w:t xml:space="preserve">TC: 0.133 ± 0.01 ~ 0.09 ± 0.02, p &gt; 0.05 </w:t>
            </w:r>
            <w:r w:rsidRPr="001C5BE1">
              <w:rPr>
                <w:b/>
                <w:bCs/>
                <w:color w:val="000000"/>
                <w:sz w:val="18"/>
                <w:szCs w:val="18"/>
              </w:rPr>
              <w:br/>
              <w:t>45°.</w:t>
            </w:r>
            <w:r w:rsidRPr="001C5BE1">
              <w:rPr>
                <w:color w:val="000000"/>
                <w:sz w:val="18"/>
                <w:szCs w:val="18"/>
              </w:rPr>
              <w:t xml:space="preserve">  TC: 0.17 ± 0.014 &gt; 0.095 ± 0.01, p &lt; 0.05</w:t>
            </w:r>
            <w:r w:rsidRPr="001C5BE1">
              <w:rPr>
                <w:b/>
                <w:bCs/>
                <w:color w:val="000000"/>
                <w:sz w:val="18"/>
                <w:szCs w:val="18"/>
              </w:rPr>
              <w:br/>
              <w:t>60°.</w:t>
            </w:r>
            <w:r w:rsidRPr="001C5BE1">
              <w:rPr>
                <w:color w:val="000000"/>
                <w:sz w:val="18"/>
                <w:szCs w:val="18"/>
              </w:rPr>
              <w:t xml:space="preserve"> TC: 0.168 ± 0.012 &gt; 0.095 ± 0.008, p &lt; 0.05</w:t>
            </w:r>
            <w:r w:rsidRPr="001C5BE1">
              <w:rPr>
                <w:color w:val="000000"/>
                <w:sz w:val="18"/>
                <w:szCs w:val="18"/>
              </w:rPr>
              <w:br/>
            </w:r>
            <w:r w:rsidRPr="001C5BE1">
              <w:rPr>
                <w:b/>
                <w:bCs/>
                <w:color w:val="000000"/>
                <w:sz w:val="18"/>
                <w:szCs w:val="18"/>
              </w:rPr>
              <w:t>90°.</w:t>
            </w:r>
            <w:r w:rsidRPr="001C5BE1">
              <w:rPr>
                <w:color w:val="000000"/>
                <w:sz w:val="18"/>
                <w:szCs w:val="18"/>
              </w:rPr>
              <w:t xml:space="preserve"> TC: 0.161 ± 0.009 &gt; 0.068 ± 0.007, P &lt; 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9F6F" w14:textId="77777777" w:rsidR="00F971EB" w:rsidRPr="00B32C67" w:rsidRDefault="00F971EB" w:rsidP="005242D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2C67">
              <w:rPr>
                <w:b/>
                <w:bCs/>
                <w:color w:val="000000"/>
                <w:sz w:val="18"/>
                <w:szCs w:val="18"/>
              </w:rPr>
              <w:t>30°.</w:t>
            </w:r>
            <w:r w:rsidRPr="00B32C67">
              <w:rPr>
                <w:color w:val="000000"/>
                <w:sz w:val="18"/>
                <w:szCs w:val="18"/>
              </w:rPr>
              <w:t xml:space="preserve"> TC: 0.133 ± 0.01 ~ 0.125 ± 0.01, p &gt; 0.05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  <w:t xml:space="preserve">45°. </w:t>
            </w:r>
            <w:r w:rsidRPr="00B32C67">
              <w:rPr>
                <w:color w:val="000000"/>
                <w:sz w:val="18"/>
                <w:szCs w:val="18"/>
              </w:rPr>
              <w:t>TC: 0.17 ± 0.014 ~ 0.132 ± 0.012, p &gt; 0.05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  <w:t>60°.</w:t>
            </w:r>
            <w:r w:rsidRPr="00B32C67">
              <w:rPr>
                <w:color w:val="000000"/>
                <w:sz w:val="18"/>
                <w:szCs w:val="18"/>
              </w:rPr>
              <w:t xml:space="preserve"> TC: 0.168 ± 0.012 ~ 0.118 ± 0.01, p &gt; 0.05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  <w:t>90°</w:t>
            </w:r>
            <w:r w:rsidRPr="00B32C67">
              <w:rPr>
                <w:color w:val="000000"/>
                <w:sz w:val="18"/>
                <w:szCs w:val="18"/>
              </w:rPr>
              <w:t>.TC: 0.161 ± 0.009 &gt; 0.095 ± 0.02, p &lt; 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A0638" w14:textId="77777777" w:rsidR="00F971EB" w:rsidRPr="00B32C67" w:rsidRDefault="00F971EB" w:rsidP="005242D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D6238" w14:textId="77777777" w:rsidR="00F971EB" w:rsidRPr="00B32C67" w:rsidRDefault="00F971EB" w:rsidP="00524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DC9F2" w14:textId="77777777" w:rsidR="00F971EB" w:rsidRPr="00B32C67" w:rsidRDefault="00F971EB" w:rsidP="005242D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2C67">
              <w:rPr>
                <w:b/>
                <w:bCs/>
                <w:color w:val="000000"/>
                <w:sz w:val="18"/>
                <w:szCs w:val="18"/>
              </w:rPr>
              <w:t>30°.</w:t>
            </w:r>
            <w:r w:rsidRPr="00B32C67">
              <w:rPr>
                <w:color w:val="000000"/>
                <w:sz w:val="18"/>
                <w:szCs w:val="18"/>
              </w:rPr>
              <w:t xml:space="preserve"> TC: 0.125 ± 0.01 ~ 0.09 ± 0.02, p &gt; 0.05 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  <w:t>45°.</w:t>
            </w:r>
            <w:r w:rsidRPr="00B32C67">
              <w:rPr>
                <w:color w:val="000000"/>
                <w:sz w:val="18"/>
                <w:szCs w:val="18"/>
              </w:rPr>
              <w:t xml:space="preserve"> TC: 0.132 ± 0.012 ~ 0.095 ± 0.01, p &gt; 0.05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  <w:t>60°.</w:t>
            </w:r>
            <w:r w:rsidRPr="00B32C67">
              <w:rPr>
                <w:color w:val="000000"/>
                <w:sz w:val="18"/>
                <w:szCs w:val="18"/>
              </w:rPr>
              <w:t xml:space="preserve"> TC: 0.118 ± 0.01 ~ 0.095 ± 0.008, p &gt; 0.05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  <w:t>90°.</w:t>
            </w:r>
            <w:r w:rsidRPr="00B32C67">
              <w:rPr>
                <w:color w:val="000000"/>
                <w:sz w:val="18"/>
                <w:szCs w:val="18"/>
              </w:rPr>
              <w:t xml:space="preserve"> TC: 0.095 ± 0.02 ~ 0.068 ± 0.007, p &gt; 0.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92D52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F971EB" w:rsidRPr="00B32C67" w14:paraId="55EDE420" w14:textId="77777777" w:rsidTr="005242DF">
        <w:trPr>
          <w:gridAfter w:val="1"/>
          <w:wAfter w:w="9848" w:type="dxa"/>
          <w:trHeight w:val="99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A5FE" w14:textId="65900B2E" w:rsidR="00F971EB" w:rsidRPr="009A6B3B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9A6B3B">
              <w:rPr>
                <w:color w:val="000000"/>
                <w:sz w:val="18"/>
                <w:szCs w:val="18"/>
              </w:rPr>
              <w:t>Paletta Jr 2020 [</w:t>
            </w:r>
            <w:r w:rsidR="000308ED">
              <w:rPr>
                <w:color w:val="000000"/>
                <w:sz w:val="18"/>
                <w:szCs w:val="18"/>
              </w:rPr>
              <w:t>50</w:t>
            </w:r>
            <w:r w:rsidRPr="009A6B3B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DE1D" w14:textId="77777777" w:rsidR="00F971EB" w:rsidRPr="001C5BE1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1C5BE1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B40A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8B44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B346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8323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8F30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F971EB" w:rsidRPr="00B32C67" w14:paraId="104D4FA3" w14:textId="77777777" w:rsidTr="005242DF">
        <w:trPr>
          <w:gridAfter w:val="1"/>
          <w:wAfter w:w="9848" w:type="dxa"/>
          <w:trHeight w:val="489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889A" w14:textId="359DEA0A" w:rsidR="00F971EB" w:rsidRPr="009A6B3B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9A6B3B">
              <w:rPr>
                <w:color w:val="000000"/>
                <w:sz w:val="18"/>
                <w:szCs w:val="18"/>
              </w:rPr>
              <w:t>Debieux 2020 [</w:t>
            </w:r>
            <w:r w:rsidR="00DE1931">
              <w:rPr>
                <w:color w:val="000000"/>
                <w:sz w:val="18"/>
                <w:szCs w:val="18"/>
              </w:rPr>
              <w:t>16</w:t>
            </w:r>
            <w:r w:rsidRPr="009A6B3B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41C7" w14:textId="77777777" w:rsidR="00F971EB" w:rsidRPr="001C5BE1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1C5BE1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5438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DBE3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4A63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9746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b/>
                <w:bCs/>
                <w:color w:val="000000"/>
                <w:sz w:val="18"/>
                <w:szCs w:val="18"/>
              </w:rPr>
              <w:t>0, 30, 60 and 90°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B32C67">
              <w:rPr>
                <w:color w:val="000000"/>
                <w:sz w:val="18"/>
                <w:szCs w:val="18"/>
              </w:rPr>
              <w:t>C ~ Intact, p &gt; 0.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F3412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  <w:t>0, 30, 60 and 90°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B32C67">
              <w:rPr>
                <w:color w:val="000000"/>
                <w:sz w:val="18"/>
                <w:szCs w:val="18"/>
              </w:rPr>
              <w:t>C ~ Maximum Extrusion, p &gt; 0.05</w:t>
            </w:r>
            <w:r w:rsidRPr="00B32C67">
              <w:rPr>
                <w:color w:val="000000"/>
                <w:sz w:val="18"/>
                <w:szCs w:val="18"/>
              </w:rPr>
              <w:br/>
              <w:t xml:space="preserve">Intact ~ Maximum Extrusion, p &gt; 0.05 </w:t>
            </w:r>
          </w:p>
        </w:tc>
      </w:tr>
      <w:tr w:rsidR="00F971EB" w:rsidRPr="00B32C67" w14:paraId="35D5BB3C" w14:textId="77777777" w:rsidTr="005242DF">
        <w:trPr>
          <w:gridAfter w:val="1"/>
          <w:wAfter w:w="9848" w:type="dxa"/>
          <w:trHeight w:val="28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E36E" w14:textId="2E9C2F26" w:rsidR="00F971EB" w:rsidRPr="009A6B3B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9A6B3B">
              <w:rPr>
                <w:color w:val="000000"/>
                <w:sz w:val="18"/>
                <w:szCs w:val="18"/>
              </w:rPr>
              <w:t>Kohno 2022 [3</w:t>
            </w:r>
            <w:r w:rsidR="000308ED">
              <w:rPr>
                <w:color w:val="000000"/>
                <w:sz w:val="18"/>
                <w:szCs w:val="18"/>
              </w:rPr>
              <w:t>3</w:t>
            </w:r>
            <w:r w:rsidRPr="009A6B3B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5A3D0" w14:textId="77777777" w:rsidR="00F971EB" w:rsidRPr="00B32C67" w:rsidRDefault="00F971EB" w:rsidP="005242D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45°. </w:t>
            </w:r>
            <w:r w:rsidRPr="00B32C67">
              <w:rPr>
                <w:color w:val="000000"/>
                <w:sz w:val="18"/>
                <w:szCs w:val="18"/>
              </w:rPr>
              <w:t>TC: 0.23 ± 0.1 &gt; 0.085 ± 0.02, p &lt; 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A4CE3" w14:textId="77777777" w:rsidR="00F971EB" w:rsidRPr="00B32C67" w:rsidRDefault="00F971EB" w:rsidP="005242D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2C67">
              <w:rPr>
                <w:b/>
                <w:bCs/>
                <w:color w:val="000000"/>
                <w:sz w:val="18"/>
                <w:szCs w:val="18"/>
              </w:rPr>
              <w:t>45°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  <w:t>1-anchor centralization</w:t>
            </w:r>
            <w:r w:rsidRPr="00B32C67">
              <w:rPr>
                <w:color w:val="000000"/>
                <w:sz w:val="18"/>
                <w:szCs w:val="18"/>
              </w:rPr>
              <w:br/>
              <w:t>TC: 0.23 ± 0.1 ~ 0.21 ± 0.02, p &gt; 0.05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  <w:t>2-anchor centralization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B32C67">
              <w:rPr>
                <w:color w:val="000000"/>
                <w:sz w:val="18"/>
                <w:szCs w:val="18"/>
              </w:rPr>
              <w:t>TC: 0.23 ± 0.1 ~ 0.16 ± 0.02, p &gt; 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Centralization with advancement </w:t>
            </w:r>
            <w:r w:rsidRPr="00B32C67">
              <w:rPr>
                <w:color w:val="000000"/>
                <w:sz w:val="18"/>
                <w:szCs w:val="18"/>
              </w:rPr>
              <w:br/>
              <w:t>TC: 0.23 ± 0.1 &gt; 0.11 ± 0.03, p &lt; 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7C1B" w14:textId="77777777" w:rsidR="00F971EB" w:rsidRPr="00B32C67" w:rsidRDefault="00F971EB" w:rsidP="005242D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9D0E7" w14:textId="77777777" w:rsidR="00F971EB" w:rsidRPr="00B32C67" w:rsidRDefault="00F971EB" w:rsidP="00524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0177E" w14:textId="77777777" w:rsidR="00F971EB" w:rsidRPr="00B32C67" w:rsidRDefault="00F971EB" w:rsidP="005242D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2C67">
              <w:rPr>
                <w:b/>
                <w:bCs/>
                <w:color w:val="000000"/>
                <w:sz w:val="18"/>
                <w:szCs w:val="18"/>
              </w:rPr>
              <w:t>45°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  <w:t>1-anchor centralization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B32C67">
              <w:rPr>
                <w:color w:val="000000"/>
                <w:sz w:val="18"/>
                <w:szCs w:val="18"/>
              </w:rPr>
              <w:t>TC: 0.21 ± 0.02 &gt; 0.085 ± 0.02, p &lt; 0.05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  <w:t>2-anchor centralization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B32C67">
              <w:rPr>
                <w:color w:val="000000"/>
                <w:sz w:val="18"/>
                <w:szCs w:val="18"/>
              </w:rPr>
              <w:t>TC:  0.16 ± 0.02 ~ 0.085 ± 0.02, p &gt; 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Centralization with advancement </w:t>
            </w:r>
            <w:r w:rsidRPr="00B32C67">
              <w:rPr>
                <w:color w:val="000000"/>
                <w:sz w:val="18"/>
                <w:szCs w:val="18"/>
              </w:rPr>
              <w:br/>
              <w:t>TC:  0.11 ± 0.03 ~ 0.085 ± 0.02, p &gt; 0.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213FE" w14:textId="77777777" w:rsidR="00F971EB" w:rsidRPr="00B32C67" w:rsidRDefault="00F971EB" w:rsidP="005242D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2C67">
              <w:rPr>
                <w:b/>
                <w:bCs/>
                <w:color w:val="000000"/>
                <w:sz w:val="18"/>
                <w:szCs w:val="18"/>
              </w:rPr>
              <w:t>Centralization vs. PM at 45°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  <w:t>1-anchor centralization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B32C67">
              <w:rPr>
                <w:color w:val="000000"/>
                <w:sz w:val="18"/>
                <w:szCs w:val="18"/>
              </w:rPr>
              <w:t>TC: 0.21 ± 0.02 ~ 0.14 ± 0.02, p &gt; 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>2-anchor centralization</w:t>
            </w:r>
            <w:r w:rsidRPr="00B32C67">
              <w:rPr>
                <w:color w:val="000000"/>
                <w:sz w:val="18"/>
                <w:szCs w:val="18"/>
              </w:rPr>
              <w:br/>
              <w:t>TC: 0.16 ± 0.02 ~ 0.14 ± 0.02, p &gt; 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Centralization with advancement </w:t>
            </w:r>
            <w:r w:rsidRPr="00B32C67">
              <w:rPr>
                <w:color w:val="000000"/>
                <w:sz w:val="18"/>
                <w:szCs w:val="18"/>
              </w:rPr>
              <w:t>TC: 0.11 ± 0.03 ~ 0.14 ± 0.02, p &gt; 0.05</w:t>
            </w:r>
          </w:p>
        </w:tc>
      </w:tr>
      <w:tr w:rsidR="00F971EB" w:rsidRPr="00B32C67" w14:paraId="7A9F767A" w14:textId="77777777" w:rsidTr="005242DF">
        <w:trPr>
          <w:gridAfter w:val="1"/>
          <w:wAfter w:w="9848" w:type="dxa"/>
          <w:trHeight w:val="2320"/>
        </w:trPr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BCF8" w14:textId="58463B6B" w:rsidR="00F971EB" w:rsidRPr="009A6B3B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9A6B3B">
              <w:rPr>
                <w:color w:val="000000"/>
                <w:sz w:val="18"/>
                <w:szCs w:val="18"/>
              </w:rPr>
              <w:lastRenderedPageBreak/>
              <w:t>Amano 2023 [</w:t>
            </w:r>
            <w:r w:rsidR="00DE1931">
              <w:rPr>
                <w:color w:val="000000"/>
                <w:sz w:val="18"/>
                <w:szCs w:val="18"/>
              </w:rPr>
              <w:t>1</w:t>
            </w:r>
            <w:r w:rsidRPr="009A6B3B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A5D92" w14:textId="77777777" w:rsidR="00F971EB" w:rsidRPr="00B32C67" w:rsidRDefault="00F971EB" w:rsidP="005242D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30°. </w:t>
            </w:r>
            <w:r w:rsidRPr="00B32C67">
              <w:rPr>
                <w:color w:val="000000"/>
                <w:sz w:val="18"/>
                <w:szCs w:val="18"/>
              </w:rPr>
              <w:t>TC: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32C67">
              <w:rPr>
                <w:color w:val="000000"/>
                <w:sz w:val="18"/>
                <w:szCs w:val="18"/>
              </w:rPr>
              <w:t>1.2 ± 0.08 &gt; 0.53 ± 0.12, p &lt; 0.05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  <w:t xml:space="preserve">45°. </w:t>
            </w:r>
            <w:r w:rsidRPr="00B32C67">
              <w:rPr>
                <w:color w:val="000000"/>
                <w:sz w:val="18"/>
                <w:szCs w:val="18"/>
              </w:rPr>
              <w:t>TC: 1.3 ± 0.05 &gt; 0.48 ± 0.13, p &lt; 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60°. </w:t>
            </w:r>
            <w:r w:rsidRPr="00B32C67">
              <w:rPr>
                <w:color w:val="000000"/>
                <w:sz w:val="18"/>
                <w:szCs w:val="18"/>
              </w:rPr>
              <w:t>TC: 1.3 ± 0.05 &gt; 0.35 ± 0.09, p &lt; 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90°. </w:t>
            </w:r>
            <w:r w:rsidRPr="00B32C67">
              <w:rPr>
                <w:color w:val="000000"/>
                <w:sz w:val="18"/>
                <w:szCs w:val="18"/>
              </w:rPr>
              <w:t>TC: 1.3 ± 0.05 &gt; 0.31 ± 0.09, p &lt; 0.05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7DF5" w14:textId="77777777" w:rsidR="00F971EB" w:rsidRPr="00B32C67" w:rsidRDefault="00F971EB" w:rsidP="005242D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2C67">
              <w:rPr>
                <w:b/>
                <w:bCs/>
                <w:color w:val="000000"/>
                <w:sz w:val="18"/>
                <w:szCs w:val="18"/>
              </w:rPr>
              <w:t>2-anchor centralization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  <w:t xml:space="preserve">30°. </w:t>
            </w:r>
            <w:r w:rsidRPr="00B32C67">
              <w:rPr>
                <w:color w:val="000000"/>
                <w:sz w:val="18"/>
                <w:szCs w:val="18"/>
              </w:rPr>
              <w:t>TC: 1.2 ± 0.08 &gt; 0.60 ± 0.13, p &lt; 0.05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  <w:t xml:space="preserve">45°. </w:t>
            </w:r>
            <w:r w:rsidRPr="00B32C67">
              <w:rPr>
                <w:color w:val="000000"/>
                <w:sz w:val="18"/>
                <w:szCs w:val="18"/>
              </w:rPr>
              <w:t>TC: 1.3 ± 0.05 &gt; 0.72 ± 0.13, p &lt; 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60°. </w:t>
            </w:r>
            <w:r w:rsidRPr="00B32C67">
              <w:rPr>
                <w:color w:val="000000"/>
                <w:sz w:val="18"/>
                <w:szCs w:val="18"/>
              </w:rPr>
              <w:t>TC: 1.3 ± 0.05 &gt; 0.63 ± 0.11, p &lt; 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90°. </w:t>
            </w:r>
            <w:r w:rsidRPr="00B32C67">
              <w:rPr>
                <w:color w:val="000000"/>
                <w:sz w:val="18"/>
                <w:szCs w:val="18"/>
              </w:rPr>
              <w:t>TC: 1.3 ± 0.05 &gt; 0.59 ± 0.09, p &lt; 0.05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  <w:t>3-anchor centralization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  <w:t xml:space="preserve">30°. </w:t>
            </w:r>
            <w:r w:rsidRPr="00B32C67">
              <w:rPr>
                <w:color w:val="000000"/>
                <w:sz w:val="18"/>
                <w:szCs w:val="18"/>
              </w:rPr>
              <w:t>TC: 1.2 ± 0.08 &gt; 0.42 ± 0.09, p &lt; 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45°. </w:t>
            </w:r>
            <w:r w:rsidRPr="00B32C67">
              <w:rPr>
                <w:color w:val="000000"/>
                <w:sz w:val="18"/>
                <w:szCs w:val="18"/>
              </w:rPr>
              <w:t>TC: 1.3 ± 0.05 &gt; 0.49 ± 0.12, p &lt; 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60°. </w:t>
            </w:r>
            <w:r w:rsidRPr="00B32C67">
              <w:rPr>
                <w:color w:val="000000"/>
                <w:sz w:val="18"/>
                <w:szCs w:val="18"/>
              </w:rPr>
              <w:t>TC: 1.3 ± 0.05 &gt; 0.54 ± 0.11, p &lt; 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90°. </w:t>
            </w:r>
            <w:r w:rsidRPr="00B32C67">
              <w:rPr>
                <w:color w:val="000000"/>
                <w:sz w:val="18"/>
                <w:szCs w:val="18"/>
              </w:rPr>
              <w:t>TC: 1.3 ± 0.05 &gt; 0.49 ± 0.14, p &lt; 0.05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0AA0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b/>
                <w:bCs/>
                <w:color w:val="000000"/>
                <w:sz w:val="18"/>
                <w:szCs w:val="18"/>
              </w:rPr>
              <w:t>30°</w:t>
            </w:r>
            <w:r w:rsidRPr="00B32C67">
              <w:rPr>
                <w:color w:val="000000"/>
                <w:sz w:val="18"/>
                <w:szCs w:val="18"/>
              </w:rPr>
              <w:t>. TC: 0.83 ± 0.08 &gt; 0.53 ± 0.12, p &lt; 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45°. </w:t>
            </w:r>
            <w:r w:rsidRPr="00B32C67">
              <w:rPr>
                <w:color w:val="000000"/>
                <w:sz w:val="18"/>
                <w:szCs w:val="18"/>
              </w:rPr>
              <w:t>TC: 0.84 ± 0.12 &gt; 0.48 ± 0.13, p &lt; 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60°. </w:t>
            </w:r>
            <w:r w:rsidRPr="00B32C67">
              <w:rPr>
                <w:color w:val="000000"/>
                <w:sz w:val="18"/>
                <w:szCs w:val="18"/>
              </w:rPr>
              <w:t>TC: 0.74 ± 0.11 &gt; 0.35 ± 0.09, p &lt; 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90°. </w:t>
            </w:r>
            <w:r w:rsidRPr="00B32C67">
              <w:rPr>
                <w:color w:val="000000"/>
                <w:sz w:val="18"/>
                <w:szCs w:val="18"/>
              </w:rPr>
              <w:t>TC: 0.75 ± 0.10 &gt; 0.31 ± 0.09, p &lt; 0.05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1882C" w14:textId="77777777" w:rsidR="00F971EB" w:rsidRPr="00B32C67" w:rsidRDefault="00F971EB" w:rsidP="005242D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2C67">
              <w:rPr>
                <w:b/>
                <w:bCs/>
                <w:color w:val="000000"/>
                <w:sz w:val="18"/>
                <w:szCs w:val="18"/>
              </w:rPr>
              <w:t>2-anchor centralization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  <w:t xml:space="preserve">30°. </w:t>
            </w:r>
            <w:r w:rsidRPr="00B32C67">
              <w:rPr>
                <w:color w:val="000000"/>
                <w:sz w:val="18"/>
                <w:szCs w:val="18"/>
              </w:rPr>
              <w:t>TC: 0.83 ± 0.08 &gt; 0.60 ± 0.13, p &lt; 0.05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  <w:t xml:space="preserve">45°. </w:t>
            </w:r>
            <w:r w:rsidRPr="00B32C67">
              <w:rPr>
                <w:color w:val="000000"/>
                <w:sz w:val="18"/>
                <w:szCs w:val="18"/>
              </w:rPr>
              <w:t>TC: 0.84 ± 0.12 ~ 0.72 ± 0.13, p &gt; 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60°. </w:t>
            </w:r>
            <w:r w:rsidRPr="00B32C67">
              <w:rPr>
                <w:color w:val="000000"/>
                <w:sz w:val="18"/>
                <w:szCs w:val="18"/>
              </w:rPr>
              <w:t>TC: 0.74 ± 0.11 ~ 0.63 ± 0.11, p &gt; 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90°. </w:t>
            </w:r>
            <w:r w:rsidRPr="00B32C67">
              <w:rPr>
                <w:color w:val="000000"/>
                <w:sz w:val="18"/>
                <w:szCs w:val="18"/>
              </w:rPr>
              <w:t>TC: 0.75 ± 0.10 ~ 0.59 ± 0.09, p &gt; 0.05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  <w:t>3-anchor centralization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  <w:t xml:space="preserve">30°. </w:t>
            </w:r>
            <w:r w:rsidRPr="00B32C67">
              <w:rPr>
                <w:color w:val="000000"/>
                <w:sz w:val="18"/>
                <w:szCs w:val="18"/>
              </w:rPr>
              <w:t>TC: 0.83 ± 0.08 &gt; 0.42 ± 0.09, p &lt; 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45°. </w:t>
            </w:r>
            <w:r w:rsidRPr="00B32C67">
              <w:rPr>
                <w:color w:val="000000"/>
                <w:sz w:val="18"/>
                <w:szCs w:val="18"/>
              </w:rPr>
              <w:t>TC: 0.84 ± 0.12 &gt; 0.49 ± 0.12, p &lt; 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60°. </w:t>
            </w:r>
            <w:r w:rsidRPr="00B32C67">
              <w:rPr>
                <w:color w:val="000000"/>
                <w:sz w:val="18"/>
                <w:szCs w:val="18"/>
              </w:rPr>
              <w:t>TC: 0.74 ± 0.11 &gt; 0.54 ± 0.11, p &lt; 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90°. </w:t>
            </w:r>
            <w:r w:rsidRPr="00B32C67">
              <w:rPr>
                <w:color w:val="000000"/>
                <w:sz w:val="18"/>
                <w:szCs w:val="18"/>
              </w:rPr>
              <w:t>TC: 0.75 ± 0.10 &gt; 0.49 ± 0.14, p &lt; 0.05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1D721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b/>
                <w:bCs/>
                <w:color w:val="000000"/>
                <w:sz w:val="18"/>
                <w:szCs w:val="18"/>
              </w:rPr>
              <w:t>2-anchor centralization</w:t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br/>
              <w:t xml:space="preserve">30°. </w:t>
            </w:r>
            <w:r w:rsidRPr="00B32C67">
              <w:rPr>
                <w:color w:val="000000"/>
                <w:sz w:val="18"/>
                <w:szCs w:val="18"/>
              </w:rPr>
              <w:t>TC: 0.60 ± 0.13 ~ 0.53 ± 0.12, p &gt; 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45°. </w:t>
            </w:r>
            <w:r w:rsidRPr="00B32C67">
              <w:rPr>
                <w:color w:val="000000"/>
                <w:sz w:val="18"/>
                <w:szCs w:val="18"/>
              </w:rPr>
              <w:t>TC: 0.72 ± 0.13 ~ 0.48 ± 0.13, p &gt; 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60°. </w:t>
            </w:r>
            <w:r w:rsidRPr="00B32C67">
              <w:rPr>
                <w:color w:val="000000"/>
                <w:sz w:val="18"/>
                <w:szCs w:val="18"/>
              </w:rPr>
              <w:t>TC: 0.63 ± 0.11 &gt; 0.35 ± 0.09, p &lt; 0.05</w:t>
            </w:r>
            <w:r w:rsidRPr="00B32C67">
              <w:rPr>
                <w:color w:val="000000"/>
                <w:sz w:val="18"/>
                <w:szCs w:val="18"/>
              </w:rPr>
              <w:br/>
            </w:r>
            <w:r w:rsidRPr="00B32C67">
              <w:rPr>
                <w:b/>
                <w:bCs/>
                <w:color w:val="000000"/>
                <w:sz w:val="18"/>
                <w:szCs w:val="18"/>
              </w:rPr>
              <w:t xml:space="preserve">90°. </w:t>
            </w:r>
            <w:r w:rsidRPr="00B32C67">
              <w:rPr>
                <w:color w:val="000000"/>
                <w:sz w:val="18"/>
                <w:szCs w:val="18"/>
              </w:rPr>
              <w:t>TC: 0.59 ± 0.09 &gt; 0.31 ± 0.09, p &lt; 0.05</w:t>
            </w:r>
            <w:r w:rsidRPr="00B32C67">
              <w:rPr>
                <w:color w:val="FF0000"/>
                <w:sz w:val="18"/>
                <w:szCs w:val="18"/>
              </w:rPr>
              <w:br/>
            </w:r>
          </w:p>
        </w:tc>
        <w:tc>
          <w:tcPr>
            <w:tcW w:w="3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C9FB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971EB" w:rsidRPr="00B32C67" w14:paraId="10DA586E" w14:textId="77777777" w:rsidTr="005242DF">
        <w:trPr>
          <w:trHeight w:val="373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10D6C" w14:textId="77777777" w:rsidR="00F971EB" w:rsidRPr="009A6B3B" w:rsidRDefault="00F971EB" w:rsidP="005242D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CBFAE" w14:textId="77777777" w:rsidR="00F971EB" w:rsidRPr="00B32C67" w:rsidRDefault="00F971EB" w:rsidP="005242D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228B6" w14:textId="77777777" w:rsidR="00F971EB" w:rsidRPr="00B32C67" w:rsidRDefault="00F971EB" w:rsidP="005242D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0B84B" w14:textId="77777777" w:rsidR="00F971EB" w:rsidRPr="00B32C67" w:rsidRDefault="00F971EB" w:rsidP="005242D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AD77B" w14:textId="77777777" w:rsidR="00F971EB" w:rsidRPr="00B32C67" w:rsidRDefault="00F971EB" w:rsidP="005242D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97966" w14:textId="77777777" w:rsidR="00F971EB" w:rsidRPr="00B32C67" w:rsidRDefault="00F971EB" w:rsidP="005242D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33796" w14:textId="77777777" w:rsidR="00F971EB" w:rsidRPr="00B32C67" w:rsidRDefault="00F971EB" w:rsidP="005242D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6728" w14:textId="77777777" w:rsidR="00F971EB" w:rsidRPr="00B32C67" w:rsidRDefault="00F971EB" w:rsidP="005242DF">
            <w:pPr>
              <w:jc w:val="center"/>
              <w:rPr>
                <w:sz w:val="20"/>
                <w:szCs w:val="20"/>
              </w:rPr>
            </w:pPr>
          </w:p>
        </w:tc>
      </w:tr>
      <w:tr w:rsidR="00F971EB" w:rsidRPr="00B32C67" w14:paraId="739C2398" w14:textId="77777777" w:rsidTr="005242DF">
        <w:trPr>
          <w:trHeight w:val="99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F20D8" w14:textId="09530155" w:rsidR="00F971EB" w:rsidRPr="009A6B3B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9A6B3B">
              <w:rPr>
                <w:color w:val="000000"/>
                <w:sz w:val="18"/>
                <w:szCs w:val="18"/>
              </w:rPr>
              <w:t>Ueki 2023 [</w:t>
            </w:r>
            <w:r w:rsidR="00DE1931">
              <w:rPr>
                <w:color w:val="000000"/>
                <w:sz w:val="18"/>
                <w:szCs w:val="18"/>
              </w:rPr>
              <w:t>5</w:t>
            </w:r>
            <w:r w:rsidR="000308ED">
              <w:rPr>
                <w:color w:val="000000"/>
                <w:sz w:val="18"/>
                <w:szCs w:val="18"/>
              </w:rPr>
              <w:t>8</w:t>
            </w:r>
            <w:r w:rsidRPr="009A6B3B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D0BD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CD6F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EEF1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88AA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B7FF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B476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848" w:type="dxa"/>
            <w:vAlign w:val="center"/>
            <w:hideMark/>
          </w:tcPr>
          <w:p w14:paraId="496CF267" w14:textId="77777777" w:rsidR="00F971EB" w:rsidRPr="00B32C67" w:rsidRDefault="00F971EB" w:rsidP="005242DF">
            <w:pPr>
              <w:rPr>
                <w:sz w:val="20"/>
                <w:szCs w:val="20"/>
              </w:rPr>
            </w:pPr>
          </w:p>
        </w:tc>
      </w:tr>
      <w:tr w:rsidR="00F971EB" w:rsidRPr="00B32C67" w14:paraId="3BC64977" w14:textId="77777777" w:rsidTr="005242DF">
        <w:trPr>
          <w:trHeight w:val="99"/>
        </w:trPr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0E77AD" w14:textId="54392F06" w:rsidR="00F971EB" w:rsidRPr="009A6B3B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9A6B3B">
              <w:rPr>
                <w:color w:val="000000"/>
                <w:sz w:val="18"/>
                <w:szCs w:val="18"/>
              </w:rPr>
              <w:t>Morales-Avalos 2023 [</w:t>
            </w:r>
            <w:r w:rsidR="00DE1931">
              <w:rPr>
                <w:color w:val="000000"/>
                <w:sz w:val="18"/>
                <w:szCs w:val="18"/>
              </w:rPr>
              <w:t>4</w:t>
            </w:r>
            <w:r w:rsidR="000308ED">
              <w:rPr>
                <w:color w:val="000000"/>
                <w:sz w:val="18"/>
                <w:szCs w:val="18"/>
              </w:rPr>
              <w:t>5</w:t>
            </w:r>
            <w:r w:rsidRPr="009A6B3B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2129E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13162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04B5B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791DE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3A0C8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BD5CC" w14:textId="77777777" w:rsidR="00F971EB" w:rsidRPr="00B32C67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B32C67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848" w:type="dxa"/>
            <w:vAlign w:val="center"/>
            <w:hideMark/>
          </w:tcPr>
          <w:p w14:paraId="55B5D557" w14:textId="77777777" w:rsidR="00F971EB" w:rsidRPr="00B32C67" w:rsidRDefault="00F971EB" w:rsidP="005242DF">
            <w:pPr>
              <w:rPr>
                <w:sz w:val="20"/>
                <w:szCs w:val="20"/>
              </w:rPr>
            </w:pPr>
          </w:p>
        </w:tc>
      </w:tr>
    </w:tbl>
    <w:p w14:paraId="40FD326C" w14:textId="77777777" w:rsidR="00F971EB" w:rsidRDefault="00F971EB" w:rsidP="00F971EB">
      <w:pPr>
        <w:spacing w:line="36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Online resource 4. </w:t>
      </w:r>
      <w:r>
        <w:rPr>
          <w:sz w:val="20"/>
          <w:szCs w:val="20"/>
        </w:rPr>
        <w:t xml:space="preserve"> Qualitative synthesis of the differences in average contact pressure in various testing state conditions. ATPR, anatomical transtibial pull-through repair; C, centralization; MMPRT, medial meniscus posterior root tear; LMPRT; lateral meniscus posterior root tear; N/A, not applicable; NATPR, non-anatomical transtibial pull-through repair; TC, tibial cartilage. </w:t>
      </w:r>
    </w:p>
    <w:p w14:paraId="4C842B0E" w14:textId="77777777" w:rsidR="00F971EB" w:rsidRDefault="00F971EB" w:rsidP="00F971EB"/>
    <w:p w14:paraId="05749F6A" w14:textId="77777777" w:rsidR="00F971EB" w:rsidRDefault="00F971EB" w:rsidP="00F971EB"/>
    <w:p w14:paraId="66146B7D" w14:textId="77777777" w:rsidR="00F971EB" w:rsidRDefault="00F971EB" w:rsidP="00F971EB"/>
    <w:p w14:paraId="386C8D47" w14:textId="77777777" w:rsidR="00F971EB" w:rsidRDefault="00F971EB" w:rsidP="00F971EB"/>
    <w:p w14:paraId="3774A1BA" w14:textId="77777777" w:rsidR="00F971EB" w:rsidRDefault="00F971EB" w:rsidP="00F971EB"/>
    <w:p w14:paraId="106D3A9C" w14:textId="77777777" w:rsidR="00F971EB" w:rsidRDefault="00F971EB" w:rsidP="00F971EB"/>
    <w:p w14:paraId="496E2493" w14:textId="77777777" w:rsidR="00F971EB" w:rsidRDefault="00F971EB" w:rsidP="00F971EB"/>
    <w:p w14:paraId="217DF432" w14:textId="77777777" w:rsidR="00F971EB" w:rsidRDefault="00F971EB" w:rsidP="00F971EB"/>
    <w:p w14:paraId="780DDF01" w14:textId="77777777" w:rsidR="00F971EB" w:rsidRDefault="00F971EB" w:rsidP="00F971EB"/>
    <w:p w14:paraId="47311616" w14:textId="77777777" w:rsidR="00F971EB" w:rsidRDefault="00F971EB" w:rsidP="00F971EB"/>
    <w:tbl>
      <w:tblPr>
        <w:tblpPr w:leftFromText="180" w:rightFromText="180" w:horzAnchor="page" w:tblpX="1" w:tblpY="-1440"/>
        <w:tblW w:w="28081" w:type="dxa"/>
        <w:tblLook w:val="04A0" w:firstRow="1" w:lastRow="0" w:firstColumn="1" w:lastColumn="0" w:noHBand="0" w:noVBand="1"/>
      </w:tblPr>
      <w:tblGrid>
        <w:gridCol w:w="938"/>
        <w:gridCol w:w="2181"/>
        <w:gridCol w:w="2126"/>
        <w:gridCol w:w="2268"/>
        <w:gridCol w:w="2126"/>
        <w:gridCol w:w="3969"/>
        <w:gridCol w:w="3261"/>
        <w:gridCol w:w="11212"/>
      </w:tblGrid>
      <w:tr w:rsidR="00F971EB" w:rsidRPr="00F45069" w14:paraId="45E4489B" w14:textId="77777777" w:rsidTr="005242DF">
        <w:trPr>
          <w:gridAfter w:val="1"/>
          <w:wAfter w:w="11212" w:type="dxa"/>
          <w:trHeight w:val="426"/>
        </w:trPr>
        <w:tc>
          <w:tcPr>
            <w:tcW w:w="9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29130C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1593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C9105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Average contact area (mm</w:t>
            </w:r>
            <w:r w:rsidRPr="00F45069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F45069">
              <w:rPr>
                <w:color w:val="000000"/>
                <w:sz w:val="18"/>
                <w:szCs w:val="18"/>
              </w:rPr>
              <w:t xml:space="preserve">) </w:t>
            </w:r>
          </w:p>
        </w:tc>
      </w:tr>
      <w:tr w:rsidR="00F971EB" w:rsidRPr="00F45069" w14:paraId="709E49C3" w14:textId="77777777" w:rsidTr="005242DF">
        <w:trPr>
          <w:gridAfter w:val="1"/>
          <w:wAfter w:w="11212" w:type="dxa"/>
          <w:trHeight w:val="553"/>
        </w:trPr>
        <w:tc>
          <w:tcPr>
            <w:tcW w:w="9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22957" w14:textId="77777777" w:rsidR="00F971EB" w:rsidRPr="00F45069" w:rsidRDefault="00F971EB" w:rsidP="005242D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8CFEF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 xml:space="preserve"> LMPRT/MMPRT vs Intac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E0226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 xml:space="preserve">LMPRT/MMPRT vs Centralizatio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5759A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 xml:space="preserve">Root repair vs intact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2D49EC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Root repair alone vs Root repair with centraliza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9A651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Centralization vs Intact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E6B7C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Other comparisons</w:t>
            </w:r>
          </w:p>
        </w:tc>
      </w:tr>
      <w:tr w:rsidR="00F971EB" w:rsidRPr="00F45069" w14:paraId="6FC315EB" w14:textId="77777777" w:rsidTr="005242DF">
        <w:trPr>
          <w:gridAfter w:val="1"/>
          <w:wAfter w:w="11212" w:type="dxa"/>
          <w:trHeight w:val="171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B641" w14:textId="3D584703" w:rsidR="00F971EB" w:rsidRPr="00C73C8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C73C89">
              <w:rPr>
                <w:color w:val="000000"/>
                <w:sz w:val="18"/>
                <w:szCs w:val="18"/>
              </w:rPr>
              <w:t>Daney 2019 [</w:t>
            </w:r>
            <w:r w:rsidR="00DE1931">
              <w:rPr>
                <w:color w:val="000000"/>
                <w:sz w:val="18"/>
                <w:szCs w:val="18"/>
              </w:rPr>
              <w:t>14</w:t>
            </w:r>
            <w:r w:rsidRPr="00C73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C8B30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b/>
                <w:bCs/>
                <w:color w:val="000000"/>
                <w:sz w:val="18"/>
                <w:szCs w:val="18"/>
              </w:rPr>
              <w:t>0, 30, 60 and 90°</w:t>
            </w:r>
            <w:r w:rsidRPr="00F45069">
              <w:rPr>
                <w:color w:val="000000"/>
                <w:sz w:val="18"/>
                <w:szCs w:val="18"/>
              </w:rPr>
              <w:br/>
              <w:t>Root tear &lt; Intact, p &lt; 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BDC0" w14:textId="77777777" w:rsidR="00F971EB" w:rsidRPr="00F45069" w:rsidRDefault="00F971EB" w:rsidP="005242D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45069">
              <w:rPr>
                <w:b/>
                <w:bCs/>
                <w:color w:val="000000"/>
                <w:sz w:val="18"/>
                <w:szCs w:val="18"/>
              </w:rPr>
              <w:t>0° and 30°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F45069">
              <w:rPr>
                <w:color w:val="000000"/>
                <w:sz w:val="18"/>
                <w:szCs w:val="18"/>
              </w:rPr>
              <w:t>Root tear ~ Centralization, p &g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60° and 90° 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F45069">
              <w:rPr>
                <w:color w:val="000000"/>
                <w:sz w:val="18"/>
                <w:szCs w:val="18"/>
              </w:rPr>
              <w:t>Root tear &lt; ATPR + centralization, p &lt; 0.05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F45069">
              <w:rPr>
                <w:color w:val="000000"/>
                <w:sz w:val="18"/>
                <w:szCs w:val="18"/>
              </w:rPr>
              <w:t>Root tear &lt; NATPR + centralization, p &lt; 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05EC5" w14:textId="77777777" w:rsidR="00F971EB" w:rsidRPr="00F45069" w:rsidRDefault="00F971EB" w:rsidP="005242D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45069">
              <w:rPr>
                <w:b/>
                <w:bCs/>
                <w:color w:val="000000"/>
                <w:sz w:val="18"/>
                <w:szCs w:val="18"/>
              </w:rPr>
              <w:t>0° and 30°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F45069">
              <w:rPr>
                <w:color w:val="000000"/>
                <w:sz w:val="18"/>
                <w:szCs w:val="18"/>
              </w:rPr>
              <w:t>ATPR/NATPR ~ Intact, p &g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60° and 90° 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F45069">
              <w:rPr>
                <w:color w:val="000000"/>
                <w:sz w:val="18"/>
                <w:szCs w:val="18"/>
              </w:rPr>
              <w:t>ATPR ~ Intact, p &gt; 0.05</w:t>
            </w:r>
            <w:r w:rsidRPr="00F45069">
              <w:rPr>
                <w:color w:val="000000"/>
                <w:sz w:val="18"/>
                <w:szCs w:val="18"/>
              </w:rPr>
              <w:br/>
              <w:t>NATPR &lt; Intact. P &lt; 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0743F" w14:textId="77777777" w:rsidR="00F971EB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b/>
                <w:bCs/>
                <w:color w:val="000000"/>
                <w:sz w:val="18"/>
                <w:szCs w:val="18"/>
              </w:rPr>
              <w:t>0, 30, 60 and 90°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F45069">
              <w:rPr>
                <w:color w:val="000000"/>
                <w:sz w:val="18"/>
                <w:szCs w:val="18"/>
              </w:rPr>
              <w:t xml:space="preserve">ATPR ~ ATPR + </w:t>
            </w:r>
            <w:r w:rsidRPr="00D574CA">
              <w:rPr>
                <w:color w:val="000000"/>
                <w:sz w:val="18"/>
                <w:szCs w:val="18"/>
              </w:rPr>
              <w:t>C</w:t>
            </w:r>
            <w:r w:rsidRPr="00F45069">
              <w:rPr>
                <w:color w:val="000000"/>
                <w:sz w:val="18"/>
                <w:szCs w:val="18"/>
              </w:rPr>
              <w:t>,</w:t>
            </w:r>
          </w:p>
          <w:p w14:paraId="17387612" w14:textId="77777777" w:rsidR="00F971EB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 xml:space="preserve"> p &gt; 0.05</w:t>
            </w:r>
            <w:r w:rsidRPr="00F45069">
              <w:rPr>
                <w:color w:val="000000"/>
                <w:sz w:val="18"/>
                <w:szCs w:val="18"/>
              </w:rPr>
              <w:br/>
              <w:t xml:space="preserve">NATPR ~ NATPR + </w:t>
            </w:r>
            <w:r w:rsidRPr="00D574CA">
              <w:rPr>
                <w:color w:val="000000"/>
                <w:sz w:val="18"/>
                <w:szCs w:val="18"/>
              </w:rPr>
              <w:t xml:space="preserve">C, </w:t>
            </w:r>
          </w:p>
          <w:p w14:paraId="6C165A91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 xml:space="preserve">p &gt; 0.05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5833" w14:textId="77777777" w:rsidR="00F971EB" w:rsidRPr="00D574CA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b/>
                <w:bCs/>
                <w:color w:val="000000"/>
                <w:sz w:val="18"/>
                <w:szCs w:val="18"/>
              </w:rPr>
              <w:t>0°</w:t>
            </w:r>
            <w:r w:rsidRPr="00D574CA">
              <w:rPr>
                <w:b/>
                <w:bCs/>
                <w:color w:val="000000"/>
                <w:sz w:val="18"/>
                <w:szCs w:val="18"/>
              </w:rPr>
              <w:t xml:space="preserve">: </w:t>
            </w:r>
            <w:r w:rsidRPr="00F45069">
              <w:rPr>
                <w:color w:val="000000"/>
                <w:sz w:val="18"/>
                <w:szCs w:val="18"/>
              </w:rPr>
              <w:t xml:space="preserve">ATPR + </w:t>
            </w:r>
            <w:r w:rsidRPr="00D574CA">
              <w:rPr>
                <w:color w:val="000000"/>
                <w:sz w:val="18"/>
                <w:szCs w:val="18"/>
              </w:rPr>
              <w:t>C</w:t>
            </w:r>
            <w:r w:rsidRPr="00F45069">
              <w:rPr>
                <w:color w:val="000000"/>
                <w:sz w:val="18"/>
                <w:szCs w:val="18"/>
              </w:rPr>
              <w:t xml:space="preserve"> ~ Intact, p &gt; 0.05</w:t>
            </w:r>
            <w:r w:rsidRPr="00F45069">
              <w:rPr>
                <w:color w:val="000000"/>
                <w:sz w:val="18"/>
                <w:szCs w:val="18"/>
              </w:rPr>
              <w:br/>
              <w:t xml:space="preserve">NATPR + </w:t>
            </w:r>
            <w:r w:rsidRPr="00D574CA">
              <w:rPr>
                <w:color w:val="000000"/>
                <w:sz w:val="18"/>
                <w:szCs w:val="18"/>
              </w:rPr>
              <w:t>C</w:t>
            </w:r>
            <w:r w:rsidRPr="00F45069">
              <w:rPr>
                <w:color w:val="000000"/>
                <w:sz w:val="18"/>
                <w:szCs w:val="18"/>
              </w:rPr>
              <w:t xml:space="preserve"> ~ Intact, p &g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>30° and 90°</w:t>
            </w:r>
            <w:r w:rsidRPr="00F45069">
              <w:rPr>
                <w:color w:val="000000"/>
                <w:sz w:val="18"/>
                <w:szCs w:val="18"/>
              </w:rPr>
              <w:br/>
              <w:t xml:space="preserve">ATPR + </w:t>
            </w:r>
            <w:r w:rsidRPr="00D574CA">
              <w:rPr>
                <w:color w:val="000000"/>
                <w:sz w:val="18"/>
                <w:szCs w:val="18"/>
              </w:rPr>
              <w:t xml:space="preserve">C </w:t>
            </w:r>
            <w:r w:rsidRPr="00F45069">
              <w:rPr>
                <w:color w:val="000000"/>
                <w:sz w:val="18"/>
                <w:szCs w:val="18"/>
              </w:rPr>
              <w:t>~ Intact, p &gt; 0.05</w:t>
            </w:r>
            <w:r w:rsidRPr="00F45069">
              <w:rPr>
                <w:color w:val="000000"/>
                <w:sz w:val="18"/>
                <w:szCs w:val="18"/>
              </w:rPr>
              <w:br/>
              <w:t>NATPR +</w:t>
            </w:r>
            <w:r w:rsidRPr="00D574CA">
              <w:rPr>
                <w:color w:val="000000"/>
                <w:sz w:val="18"/>
                <w:szCs w:val="18"/>
              </w:rPr>
              <w:t xml:space="preserve"> C</w:t>
            </w:r>
            <w:r w:rsidRPr="00F45069">
              <w:rPr>
                <w:color w:val="000000"/>
                <w:sz w:val="18"/>
                <w:szCs w:val="18"/>
              </w:rPr>
              <w:t xml:space="preserve"> &lt; Intact, p &lt; 0.05</w:t>
            </w:r>
          </w:p>
          <w:p w14:paraId="1F4D692E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b/>
                <w:bCs/>
                <w:color w:val="000000"/>
                <w:sz w:val="18"/>
                <w:szCs w:val="18"/>
              </w:rPr>
              <w:t>60°</w:t>
            </w:r>
            <w:r w:rsidRPr="00D574CA">
              <w:rPr>
                <w:b/>
                <w:bCs/>
                <w:color w:val="000000"/>
                <w:sz w:val="18"/>
                <w:szCs w:val="18"/>
              </w:rPr>
              <w:t xml:space="preserve">: </w:t>
            </w:r>
            <w:r w:rsidRPr="00F45069">
              <w:rPr>
                <w:color w:val="000000"/>
                <w:sz w:val="18"/>
                <w:szCs w:val="18"/>
              </w:rPr>
              <w:t xml:space="preserve">ATPR+ </w:t>
            </w:r>
            <w:r w:rsidRPr="00D574CA">
              <w:rPr>
                <w:color w:val="000000"/>
                <w:sz w:val="18"/>
                <w:szCs w:val="18"/>
              </w:rPr>
              <w:t>C</w:t>
            </w:r>
            <w:r w:rsidRPr="00F45069">
              <w:rPr>
                <w:color w:val="000000"/>
                <w:sz w:val="18"/>
                <w:szCs w:val="18"/>
              </w:rPr>
              <w:t xml:space="preserve"> &lt; Intact, p &lt; 0.05</w:t>
            </w:r>
            <w:r w:rsidRPr="00F45069">
              <w:rPr>
                <w:color w:val="000000"/>
                <w:sz w:val="18"/>
                <w:szCs w:val="18"/>
              </w:rPr>
              <w:br/>
              <w:t xml:space="preserve">NATPR + </w:t>
            </w:r>
            <w:r w:rsidRPr="00D574CA">
              <w:rPr>
                <w:color w:val="000000"/>
                <w:sz w:val="18"/>
                <w:szCs w:val="18"/>
              </w:rPr>
              <w:t>C</w:t>
            </w:r>
            <w:r w:rsidRPr="00F45069">
              <w:rPr>
                <w:color w:val="000000"/>
                <w:sz w:val="18"/>
                <w:szCs w:val="18"/>
              </w:rPr>
              <w:t xml:space="preserve"> &lt; Intact, p &lt; 0.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DC94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F971EB" w:rsidRPr="00F45069" w14:paraId="076E2D43" w14:textId="77777777" w:rsidTr="005242DF">
        <w:trPr>
          <w:gridAfter w:val="1"/>
          <w:wAfter w:w="11212" w:type="dxa"/>
          <w:trHeight w:val="81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D7D3" w14:textId="509C0F2D" w:rsidR="00F971EB" w:rsidRPr="00C73C8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C73C89">
              <w:rPr>
                <w:color w:val="000000"/>
                <w:sz w:val="18"/>
                <w:szCs w:val="18"/>
              </w:rPr>
              <w:t>Ozeki 2020 [</w:t>
            </w:r>
            <w:r w:rsidR="000308ED">
              <w:rPr>
                <w:color w:val="000000"/>
                <w:sz w:val="18"/>
                <w:szCs w:val="18"/>
              </w:rPr>
              <w:t>48</w:t>
            </w:r>
            <w:r w:rsidRPr="00C73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9272" w14:textId="77777777" w:rsidR="00F971EB" w:rsidRPr="00F45069" w:rsidRDefault="00F971EB" w:rsidP="005242D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45°. </w:t>
            </w:r>
            <w:r w:rsidRPr="00F45069">
              <w:rPr>
                <w:color w:val="000000"/>
                <w:sz w:val="18"/>
                <w:szCs w:val="18"/>
              </w:rPr>
              <w:t>MB: 45.8 ± 13.7 &lt; 85.7 ± 6.8, p = 0.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DC42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b/>
                <w:bCs/>
                <w:color w:val="000000"/>
                <w:sz w:val="18"/>
                <w:szCs w:val="18"/>
              </w:rPr>
              <w:t>45°.</w:t>
            </w:r>
            <w:r w:rsidRPr="00F45069">
              <w:rPr>
                <w:color w:val="000000"/>
                <w:sz w:val="18"/>
                <w:szCs w:val="18"/>
              </w:rPr>
              <w:t xml:space="preserve"> MB: 45.8 ± 13.7 &lt; 98.3 ± 4.75, p = 0.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9655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82A38" w14:textId="77777777" w:rsidR="00F971EB" w:rsidRPr="00F45069" w:rsidRDefault="00F971EB" w:rsidP="005242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8A367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45°. </w:t>
            </w:r>
            <w:r w:rsidRPr="00F45069">
              <w:rPr>
                <w:color w:val="000000"/>
                <w:sz w:val="18"/>
                <w:szCs w:val="18"/>
              </w:rPr>
              <w:t>MB: 98.3 ± 4.75 ~ 85.7 ± 6.8, p &gt;</w:t>
            </w:r>
            <w:r w:rsidRPr="00D574CA">
              <w:rPr>
                <w:color w:val="000000"/>
                <w:sz w:val="18"/>
                <w:szCs w:val="18"/>
              </w:rPr>
              <w:t xml:space="preserve"> </w:t>
            </w:r>
            <w:r w:rsidRPr="00F45069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6009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F971EB" w:rsidRPr="00F45069" w14:paraId="39C5B07A" w14:textId="77777777" w:rsidTr="005242DF">
        <w:trPr>
          <w:gridAfter w:val="1"/>
          <w:wAfter w:w="11212" w:type="dxa"/>
          <w:trHeight w:val="130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1DB6" w14:textId="44CD29DC" w:rsidR="00F971EB" w:rsidRPr="00C73C8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C73C89">
              <w:rPr>
                <w:color w:val="000000"/>
                <w:sz w:val="18"/>
                <w:szCs w:val="18"/>
              </w:rPr>
              <w:t>Kubota 2020 [</w:t>
            </w:r>
            <w:r w:rsidR="000308ED">
              <w:rPr>
                <w:color w:val="000000"/>
                <w:sz w:val="18"/>
                <w:szCs w:val="18"/>
              </w:rPr>
              <w:t>38</w:t>
            </w:r>
            <w:r w:rsidRPr="00C73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95B4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b/>
                <w:bCs/>
                <w:color w:val="000000"/>
                <w:sz w:val="18"/>
                <w:szCs w:val="18"/>
              </w:rPr>
              <w:t>30°</w:t>
            </w:r>
            <w:r w:rsidRPr="00F45069">
              <w:rPr>
                <w:color w:val="000000"/>
                <w:sz w:val="18"/>
                <w:szCs w:val="18"/>
              </w:rPr>
              <w:t>. MB: 13.8 ± 6.63 &lt; 70.9 ± 9.55, p &l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>45°</w:t>
            </w:r>
            <w:r w:rsidRPr="00F45069">
              <w:rPr>
                <w:color w:val="000000"/>
                <w:sz w:val="18"/>
                <w:szCs w:val="18"/>
              </w:rPr>
              <w:t>. MB: 3.1 ± 1.3 &lt; 93.1 ± 6.45, p &l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>60°</w:t>
            </w:r>
            <w:r w:rsidRPr="00F45069">
              <w:rPr>
                <w:color w:val="000000"/>
                <w:sz w:val="18"/>
                <w:szCs w:val="18"/>
              </w:rPr>
              <w:t>. MB: 12.0 ± 8.45 &lt; 82.8 ± 6.73, p &l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>90°.</w:t>
            </w:r>
            <w:r w:rsidRPr="00F45069">
              <w:rPr>
                <w:color w:val="000000"/>
                <w:sz w:val="18"/>
                <w:szCs w:val="18"/>
              </w:rPr>
              <w:t xml:space="preserve"> MB: 8.6 ± 3.9 &lt; 72.9 ± 7.2 p &lt; 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D1EB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30°. </w:t>
            </w:r>
            <w:r w:rsidRPr="00F45069">
              <w:rPr>
                <w:color w:val="000000"/>
                <w:sz w:val="18"/>
                <w:szCs w:val="18"/>
              </w:rPr>
              <w:t>MB: 13.8 ± 6.63 &lt; 66.9 ± 9.1, p &l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>45°.</w:t>
            </w:r>
            <w:r w:rsidRPr="00F45069">
              <w:rPr>
                <w:color w:val="000000"/>
                <w:sz w:val="18"/>
                <w:szCs w:val="18"/>
              </w:rPr>
              <w:t xml:space="preserve"> MB: 3.1 ± 1.3 &lt; 86.0 ± 8.0, p &l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>60°.</w:t>
            </w:r>
            <w:r w:rsidRPr="00F45069">
              <w:rPr>
                <w:color w:val="000000"/>
                <w:sz w:val="18"/>
                <w:szCs w:val="18"/>
              </w:rPr>
              <w:t xml:space="preserve"> MB: 12.0 ± 8.45 &lt; 90.6 ± 6.05, p &l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>90°</w:t>
            </w:r>
            <w:r w:rsidRPr="00F45069">
              <w:rPr>
                <w:color w:val="000000"/>
                <w:sz w:val="18"/>
                <w:szCs w:val="18"/>
              </w:rPr>
              <w:t>. MB: 8.6 ± 3.9 &lt; 78.0 ± 9.4, p &lt; 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C857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6C46" w14:textId="77777777" w:rsidR="00F971EB" w:rsidRPr="00F45069" w:rsidRDefault="00F971EB" w:rsidP="005242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F9BE2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b/>
                <w:bCs/>
                <w:color w:val="000000"/>
                <w:sz w:val="18"/>
                <w:szCs w:val="18"/>
              </w:rPr>
              <w:t>30°</w:t>
            </w:r>
            <w:r w:rsidRPr="00F45069">
              <w:rPr>
                <w:color w:val="000000"/>
                <w:sz w:val="18"/>
                <w:szCs w:val="18"/>
              </w:rPr>
              <w:t>. MB: 66.9 ± 9.1 ~ 70.9 ± 9.55, p &g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>45°.</w:t>
            </w:r>
            <w:r w:rsidRPr="00F45069">
              <w:rPr>
                <w:color w:val="000000"/>
                <w:sz w:val="18"/>
                <w:szCs w:val="18"/>
              </w:rPr>
              <w:t xml:space="preserve"> MB: 86.0 ± 8.0 ~ 93.1 ± 6.45, p &g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>60°.</w:t>
            </w:r>
            <w:r w:rsidRPr="00F45069">
              <w:rPr>
                <w:color w:val="000000"/>
                <w:sz w:val="18"/>
                <w:szCs w:val="18"/>
              </w:rPr>
              <w:t xml:space="preserve"> MB: 90.6 ± 6.05 ~ 82.8 ± 6.73, p &g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>90°</w:t>
            </w:r>
            <w:r w:rsidRPr="00F45069">
              <w:rPr>
                <w:color w:val="000000"/>
                <w:sz w:val="18"/>
                <w:szCs w:val="18"/>
              </w:rPr>
              <w:t>. MB: 78.0 ± 9.4 ~ 72.9 ± 7.2 p &gt; 0.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20DE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 w:rsidR="00F971EB" w:rsidRPr="00F45069" w14:paraId="3D86B2A8" w14:textId="77777777" w:rsidTr="005242DF">
        <w:trPr>
          <w:gridAfter w:val="1"/>
          <w:wAfter w:w="11212" w:type="dxa"/>
          <w:trHeight w:val="489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00B43" w14:textId="5CCFF5C2" w:rsidR="00F971EB" w:rsidRPr="00C73C8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C73C89">
              <w:rPr>
                <w:color w:val="000000"/>
                <w:sz w:val="18"/>
                <w:szCs w:val="18"/>
              </w:rPr>
              <w:t>Paletta Jr 2020 [</w:t>
            </w:r>
            <w:r w:rsidR="00DE1931">
              <w:rPr>
                <w:color w:val="000000"/>
                <w:sz w:val="18"/>
                <w:szCs w:val="18"/>
              </w:rPr>
              <w:t>5</w:t>
            </w:r>
            <w:r w:rsidR="000308ED">
              <w:rPr>
                <w:color w:val="000000"/>
                <w:sz w:val="18"/>
                <w:szCs w:val="18"/>
              </w:rPr>
              <w:t>0</w:t>
            </w:r>
            <w:r w:rsidRPr="00C73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0C77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0646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8B7D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0F01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75FA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BEC8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F971EB" w:rsidRPr="00F45069" w14:paraId="7C69C463" w14:textId="77777777" w:rsidTr="005242DF">
        <w:trPr>
          <w:gridAfter w:val="1"/>
          <w:wAfter w:w="11212" w:type="dxa"/>
          <w:trHeight w:val="1702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B31E" w14:textId="7DD42FA0" w:rsidR="00F971EB" w:rsidRPr="00C73C8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C73C89">
              <w:rPr>
                <w:color w:val="000000"/>
                <w:sz w:val="18"/>
                <w:szCs w:val="18"/>
              </w:rPr>
              <w:t>Debieux 2020 [</w:t>
            </w:r>
            <w:r w:rsidR="00DE1931">
              <w:rPr>
                <w:color w:val="000000"/>
                <w:sz w:val="18"/>
                <w:szCs w:val="18"/>
              </w:rPr>
              <w:t>16</w:t>
            </w:r>
            <w:r w:rsidRPr="00C73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68CE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77AF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4E0A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AAD3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4EA6" w14:textId="77777777" w:rsidR="00F971EB" w:rsidRPr="00F45069" w:rsidRDefault="00F971EB" w:rsidP="005242D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45069">
              <w:rPr>
                <w:b/>
                <w:bCs/>
                <w:color w:val="000000"/>
                <w:sz w:val="18"/>
                <w:szCs w:val="18"/>
              </w:rPr>
              <w:t>0°</w:t>
            </w:r>
            <w:r w:rsidRPr="00F45069">
              <w:rPr>
                <w:color w:val="000000"/>
                <w:sz w:val="18"/>
                <w:szCs w:val="18"/>
              </w:rPr>
              <w:t xml:space="preserve">: 427 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± </w:t>
            </w:r>
            <w:r w:rsidRPr="00F45069">
              <w:rPr>
                <w:color w:val="000000"/>
                <w:sz w:val="18"/>
                <w:szCs w:val="18"/>
              </w:rPr>
              <w:t>144 ~ 456 ± 102, p &gt; 0.05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>30</w:t>
            </w:r>
            <w:proofErr w:type="gramStart"/>
            <w:r w:rsidRPr="00F45069">
              <w:rPr>
                <w:b/>
                <w:bCs/>
                <w:color w:val="000000"/>
                <w:sz w:val="18"/>
                <w:szCs w:val="18"/>
              </w:rPr>
              <w:t>° :</w:t>
            </w:r>
            <w:proofErr w:type="gramEnd"/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45069">
              <w:rPr>
                <w:color w:val="000000"/>
                <w:sz w:val="18"/>
                <w:szCs w:val="18"/>
              </w:rPr>
              <w:t>425 ± 157 ~ 544 ± 120, p &gt; 0.05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 xml:space="preserve">60° : </w:t>
            </w:r>
            <w:r w:rsidRPr="00F45069">
              <w:rPr>
                <w:color w:val="000000"/>
                <w:sz w:val="18"/>
                <w:szCs w:val="18"/>
              </w:rPr>
              <w:t>380 ± 140 ~ 429 ± 125, p &gt; 0.05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 xml:space="preserve">90° : </w:t>
            </w:r>
            <w:r w:rsidRPr="00F45069">
              <w:rPr>
                <w:color w:val="000000"/>
                <w:sz w:val="18"/>
                <w:szCs w:val="18"/>
              </w:rPr>
              <w:t>283 ± 148 &lt; 382 ± 124, p &lt; 0.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02A9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b/>
                <w:bCs/>
                <w:color w:val="000000"/>
                <w:sz w:val="18"/>
                <w:szCs w:val="18"/>
              </w:rPr>
              <w:t>Centralization vs. Maximum extrusion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0° </w:t>
            </w:r>
            <w:r w:rsidRPr="00F45069">
              <w:rPr>
                <w:color w:val="000000"/>
                <w:sz w:val="18"/>
                <w:szCs w:val="18"/>
              </w:rPr>
              <w:t>: 427 ± 144 ~ 360 ± 146, p &g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30° </w:t>
            </w:r>
            <w:r w:rsidRPr="00F45069">
              <w:rPr>
                <w:color w:val="000000"/>
                <w:sz w:val="18"/>
                <w:szCs w:val="18"/>
              </w:rPr>
              <w:t>: 425 ± 157 &gt; 385 ± 140, p &l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60° </w:t>
            </w:r>
            <w:r w:rsidRPr="00F45069">
              <w:rPr>
                <w:color w:val="000000"/>
                <w:sz w:val="18"/>
                <w:szCs w:val="18"/>
              </w:rPr>
              <w:t>: 380 ± 140 &gt; 304 ± 127, p &l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90° </w:t>
            </w:r>
            <w:r w:rsidRPr="00F45069">
              <w:rPr>
                <w:color w:val="000000"/>
                <w:sz w:val="18"/>
                <w:szCs w:val="18"/>
              </w:rPr>
              <w:t>: 283 ± 148 ~ 238 ± 148, p &g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>Intact vs. Maximum extrusion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F45069">
              <w:rPr>
                <w:color w:val="000000"/>
                <w:sz w:val="18"/>
                <w:szCs w:val="18"/>
              </w:rPr>
              <w:t>0°: 456 ± 102 &gt; 360 ± 146, p &lt; 0.05</w:t>
            </w:r>
            <w:r w:rsidRPr="00F45069">
              <w:rPr>
                <w:color w:val="000000"/>
                <w:sz w:val="18"/>
                <w:szCs w:val="18"/>
              </w:rPr>
              <w:br/>
              <w:t>30° : 544 ± 120 &gt; 385 ± 140, p &lt; 0.05</w:t>
            </w:r>
            <w:r w:rsidRPr="00F45069">
              <w:rPr>
                <w:color w:val="000000"/>
                <w:sz w:val="18"/>
                <w:szCs w:val="18"/>
              </w:rPr>
              <w:br/>
              <w:t>60° : 429 ± 125 &gt; 304 ± 127, p &lt; 0.05</w:t>
            </w:r>
            <w:r w:rsidRPr="00F45069">
              <w:rPr>
                <w:color w:val="000000"/>
                <w:sz w:val="18"/>
                <w:szCs w:val="18"/>
              </w:rPr>
              <w:br/>
              <w:t>90° : 382 ± 124 &gt; 238 ± 148, p &lt; 0.05</w:t>
            </w:r>
          </w:p>
        </w:tc>
      </w:tr>
      <w:tr w:rsidR="00F971EB" w:rsidRPr="00F45069" w14:paraId="1D26AAA8" w14:textId="77777777" w:rsidTr="005242DF">
        <w:trPr>
          <w:gridAfter w:val="1"/>
          <w:wAfter w:w="11212" w:type="dxa"/>
          <w:trHeight w:val="2552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169C" w14:textId="66E292CF" w:rsidR="00F971EB" w:rsidRPr="00C73C8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C73C89">
              <w:rPr>
                <w:color w:val="000000"/>
                <w:sz w:val="18"/>
                <w:szCs w:val="18"/>
              </w:rPr>
              <w:lastRenderedPageBreak/>
              <w:t>Kohno 2022 [3</w:t>
            </w:r>
            <w:r w:rsidR="000308ED">
              <w:rPr>
                <w:color w:val="000000"/>
                <w:sz w:val="18"/>
                <w:szCs w:val="18"/>
              </w:rPr>
              <w:t>3</w:t>
            </w:r>
            <w:r w:rsidRPr="00C73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00FE7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45° </w:t>
            </w:r>
            <w:r w:rsidRPr="00F45069">
              <w:rPr>
                <w:color w:val="000000"/>
                <w:sz w:val="18"/>
                <w:szCs w:val="18"/>
              </w:rPr>
              <w:t>MB: 10.7 ± 9.68 &lt; 104.8 ± 6.13, p &lt; 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D15B" w14:textId="77777777" w:rsidR="00F971EB" w:rsidRPr="00D574CA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b/>
                <w:bCs/>
                <w:color w:val="000000"/>
                <w:sz w:val="18"/>
                <w:szCs w:val="18"/>
              </w:rPr>
              <w:t>45°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>1-anchor centralization</w:t>
            </w:r>
            <w:r w:rsidRPr="00F45069">
              <w:rPr>
                <w:color w:val="000000"/>
                <w:sz w:val="18"/>
                <w:szCs w:val="18"/>
              </w:rPr>
              <w:br/>
              <w:t>MB: 10.7 ± 9.68 ~ 59.2 ± 9.9, p &g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2-anchor centralization </w:t>
            </w:r>
            <w:r w:rsidRPr="00F45069">
              <w:rPr>
                <w:color w:val="000000"/>
                <w:sz w:val="18"/>
                <w:szCs w:val="18"/>
              </w:rPr>
              <w:br/>
              <w:t>MB: 10.7 ± 9.68 ~ 76.3 ± 6.08, p &g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Centralization with advancement </w:t>
            </w:r>
            <w:r w:rsidRPr="00F45069">
              <w:rPr>
                <w:color w:val="000000"/>
                <w:sz w:val="18"/>
                <w:szCs w:val="18"/>
              </w:rPr>
              <w:br/>
              <w:t>MB: 10.7 ± 9.68 &lt; 87.7 ± 4.13, p &lt; 0.05</w:t>
            </w:r>
          </w:p>
          <w:p w14:paraId="58727D7D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51C72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11ACD" w14:textId="77777777" w:rsidR="00F971EB" w:rsidRPr="00F45069" w:rsidRDefault="00F971EB" w:rsidP="005242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1F0F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b/>
                <w:bCs/>
                <w:color w:val="000000"/>
                <w:sz w:val="18"/>
                <w:szCs w:val="18"/>
              </w:rPr>
              <w:t>45°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>1-anchor centralization</w:t>
            </w:r>
            <w:r w:rsidRPr="00F45069">
              <w:rPr>
                <w:color w:val="000000"/>
                <w:sz w:val="18"/>
                <w:szCs w:val="18"/>
              </w:rPr>
              <w:br/>
              <w:t>MB: 59.2 ± 9.9 &lt; 104.8 ± 6.13 p &l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2-anchor centralization </w:t>
            </w:r>
            <w:r w:rsidRPr="00F45069">
              <w:rPr>
                <w:color w:val="000000"/>
                <w:sz w:val="18"/>
                <w:szCs w:val="18"/>
              </w:rPr>
              <w:br/>
              <w:t>MB: 76.3 ± 6.08 ~ 104.8 ± 6.13, p &g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Centralization with advancement </w:t>
            </w:r>
            <w:r w:rsidRPr="00F45069">
              <w:rPr>
                <w:color w:val="000000"/>
                <w:sz w:val="18"/>
                <w:szCs w:val="18"/>
              </w:rPr>
              <w:br/>
              <w:t>MB: 87.7 ± 4.13 ~ 104.8 ± 6.13, p &gt;0.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A7491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b/>
                <w:bCs/>
                <w:color w:val="000000"/>
                <w:sz w:val="18"/>
                <w:szCs w:val="18"/>
              </w:rPr>
              <w:t>Centralization vs. PM at 45°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>1-anchor centralization</w:t>
            </w:r>
            <w:r w:rsidRPr="00F45069">
              <w:rPr>
                <w:color w:val="000000"/>
                <w:sz w:val="18"/>
                <w:szCs w:val="18"/>
              </w:rPr>
              <w:br/>
              <w:t>MB: 59.2 ± 9.9 ~ 74.7 ± 4.85, p &gt; 0.05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 xml:space="preserve">2-anchor centralization </w:t>
            </w:r>
            <w:r w:rsidRPr="00F45069">
              <w:rPr>
                <w:color w:val="000000"/>
                <w:sz w:val="18"/>
                <w:szCs w:val="18"/>
              </w:rPr>
              <w:br/>
              <w:t>MB: 76.3 ± 6.08 ~ 74.7 ± 4.85, p &gt; 0.05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 xml:space="preserve">Centralization with advancement </w:t>
            </w:r>
            <w:r w:rsidRPr="00F45069">
              <w:rPr>
                <w:color w:val="000000"/>
                <w:sz w:val="18"/>
                <w:szCs w:val="18"/>
              </w:rPr>
              <w:br/>
              <w:t>MB: 87.7 ± 4.13 ~ 74.7 ± 4.85</w:t>
            </w:r>
            <w:proofErr w:type="gramStart"/>
            <w:r w:rsidRPr="00F45069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45069">
              <w:rPr>
                <w:color w:val="000000"/>
                <w:sz w:val="18"/>
                <w:szCs w:val="18"/>
              </w:rPr>
              <w:t>p</w:t>
            </w:r>
            <w:proofErr w:type="gramEnd"/>
            <w:r w:rsidRPr="00F45069">
              <w:rPr>
                <w:color w:val="000000"/>
                <w:sz w:val="18"/>
                <w:szCs w:val="18"/>
              </w:rPr>
              <w:t xml:space="preserve"> &gt; 0.05</w:t>
            </w:r>
          </w:p>
        </w:tc>
      </w:tr>
      <w:tr w:rsidR="00F971EB" w:rsidRPr="00F45069" w14:paraId="75D61ED7" w14:textId="77777777" w:rsidTr="005242DF">
        <w:trPr>
          <w:gridAfter w:val="1"/>
          <w:wAfter w:w="11212" w:type="dxa"/>
          <w:trHeight w:val="2320"/>
        </w:trPr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A98C" w14:textId="39FECEA8" w:rsidR="00F971EB" w:rsidRPr="00C73C8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C73C89">
              <w:rPr>
                <w:color w:val="000000"/>
                <w:sz w:val="18"/>
                <w:szCs w:val="18"/>
              </w:rPr>
              <w:t>Amano 2023 [</w:t>
            </w:r>
            <w:r w:rsidR="00DE1931">
              <w:rPr>
                <w:color w:val="000000"/>
                <w:sz w:val="18"/>
                <w:szCs w:val="18"/>
              </w:rPr>
              <w:t>1</w:t>
            </w:r>
            <w:r w:rsidRPr="00C73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5ABE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30°. </w:t>
            </w:r>
            <w:r w:rsidRPr="00F45069">
              <w:rPr>
                <w:color w:val="000000"/>
                <w:sz w:val="18"/>
                <w:szCs w:val="18"/>
              </w:rPr>
              <w:t>MB: 1.3 ± 1.3 &lt; 71.7 ± 10.6, p &l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45°. </w:t>
            </w:r>
            <w:r w:rsidRPr="00F45069">
              <w:rPr>
                <w:color w:val="000000"/>
                <w:sz w:val="18"/>
                <w:szCs w:val="18"/>
              </w:rPr>
              <w:t>MB: 0.72 ± 0.65 &lt; 98.1 ± 10.8, p &l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60°. </w:t>
            </w:r>
            <w:r w:rsidRPr="00F45069">
              <w:rPr>
                <w:color w:val="000000"/>
                <w:sz w:val="18"/>
                <w:szCs w:val="18"/>
              </w:rPr>
              <w:t>MB: 0 ± 0 &lt; 110.1 ± 9.98, p &l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90°. </w:t>
            </w:r>
            <w:r w:rsidRPr="00F45069">
              <w:rPr>
                <w:color w:val="000000"/>
                <w:sz w:val="18"/>
                <w:szCs w:val="18"/>
              </w:rPr>
              <w:t>MB: 0.08 ± 0.08 &lt; 94.6 ± 11, p &lt; 0.05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C00AC" w14:textId="77777777" w:rsidR="00F971EB" w:rsidRPr="00F45069" w:rsidRDefault="00F971EB" w:rsidP="005242D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2 anchor </w:t>
            </w:r>
            <w:proofErr w:type="gramStart"/>
            <w:r w:rsidRPr="00F45069">
              <w:rPr>
                <w:b/>
                <w:bCs/>
                <w:color w:val="000000"/>
                <w:sz w:val="18"/>
                <w:szCs w:val="18"/>
              </w:rPr>
              <w:t>centralization</w:t>
            </w:r>
            <w:proofErr w:type="gramEnd"/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 xml:space="preserve">30°. </w:t>
            </w:r>
            <w:r w:rsidRPr="00F45069">
              <w:rPr>
                <w:color w:val="000000"/>
                <w:sz w:val="18"/>
                <w:szCs w:val="18"/>
              </w:rPr>
              <w:t>MB: 1.3 ± 1.3 &lt; 68.6 ± 10.1, p &l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45°. </w:t>
            </w:r>
            <w:r w:rsidRPr="00F45069">
              <w:rPr>
                <w:color w:val="000000"/>
                <w:sz w:val="18"/>
                <w:szCs w:val="18"/>
              </w:rPr>
              <w:t>MB: 0.72 ± 0.65 &lt; 76.6 ± 12.3, p &l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60°. </w:t>
            </w:r>
            <w:r w:rsidRPr="00F45069">
              <w:rPr>
                <w:color w:val="000000"/>
                <w:sz w:val="18"/>
                <w:szCs w:val="18"/>
              </w:rPr>
              <w:t>MB: 0 ± 0 &lt; 61.4 ± 13.2, p &l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90°. </w:t>
            </w:r>
            <w:r w:rsidRPr="00F45069">
              <w:rPr>
                <w:color w:val="000000"/>
                <w:sz w:val="18"/>
                <w:szCs w:val="18"/>
              </w:rPr>
              <w:t>MB: 0.08 ± 0.08 &lt; 45.6 ± 10.3, p &lt; 0.05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>3 anchor centralization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 xml:space="preserve">30°. </w:t>
            </w:r>
            <w:r w:rsidRPr="00F45069">
              <w:rPr>
                <w:color w:val="000000"/>
                <w:sz w:val="18"/>
                <w:szCs w:val="18"/>
              </w:rPr>
              <w:t>MB: 1.3 ± 1.3 &lt; 86.4 ± 8.1, p &lt; 0.05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 xml:space="preserve">45°. </w:t>
            </w:r>
            <w:r w:rsidRPr="00F45069">
              <w:rPr>
                <w:color w:val="000000"/>
                <w:sz w:val="18"/>
                <w:szCs w:val="18"/>
              </w:rPr>
              <w:t>MB: 0.72 ± 0.65 &lt; 98.1 ± 7.95, p &lt; 0.05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 xml:space="preserve">60°. </w:t>
            </w:r>
            <w:r w:rsidRPr="00F45069">
              <w:rPr>
                <w:color w:val="000000"/>
                <w:sz w:val="18"/>
                <w:szCs w:val="18"/>
              </w:rPr>
              <w:t>MB: 0 ± 0 &lt; 76.1 ± 9.73, p &lt; 0.05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 xml:space="preserve">90°. </w:t>
            </w:r>
            <w:r w:rsidRPr="00F45069">
              <w:rPr>
                <w:color w:val="000000"/>
                <w:sz w:val="18"/>
                <w:szCs w:val="18"/>
              </w:rPr>
              <w:t>MB: 0.08 ± 0.08 &lt; 62.4 ± 12.6, p &lt; 0.05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26B32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30°. </w:t>
            </w:r>
            <w:r w:rsidRPr="00F45069">
              <w:rPr>
                <w:color w:val="000000"/>
                <w:sz w:val="18"/>
                <w:szCs w:val="18"/>
              </w:rPr>
              <w:t>MB: 33.3 ± 6 &lt; 71.7 ± 10.6, p &l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>45°.</w:t>
            </w:r>
            <w:r w:rsidRPr="00F45069">
              <w:rPr>
                <w:color w:val="000000"/>
                <w:sz w:val="18"/>
                <w:szCs w:val="18"/>
              </w:rPr>
              <w:t>MB: 35.1 ± 7 &lt; 98.1 ± 10.8, p &l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60°. </w:t>
            </w:r>
            <w:r w:rsidRPr="00F45069">
              <w:rPr>
                <w:color w:val="000000"/>
                <w:sz w:val="18"/>
                <w:szCs w:val="18"/>
              </w:rPr>
              <w:t>MB: 38.5 ± 6.73 &lt; 110.1 ± 9.98, p &l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90°. </w:t>
            </w:r>
            <w:r w:rsidRPr="00F45069">
              <w:rPr>
                <w:color w:val="000000"/>
                <w:sz w:val="18"/>
                <w:szCs w:val="18"/>
              </w:rPr>
              <w:t>MB: 27.1 ± 7.95 &lt; 94.6 ± 11, p &lt; 0.05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5D84" w14:textId="77777777" w:rsidR="00F971EB" w:rsidRPr="00F45069" w:rsidRDefault="00F971EB" w:rsidP="005242D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2 anchor </w:t>
            </w:r>
            <w:proofErr w:type="gramStart"/>
            <w:r w:rsidRPr="00F45069">
              <w:rPr>
                <w:b/>
                <w:bCs/>
                <w:color w:val="000000"/>
                <w:sz w:val="18"/>
                <w:szCs w:val="18"/>
              </w:rPr>
              <w:t>centralization</w:t>
            </w:r>
            <w:proofErr w:type="gramEnd"/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 xml:space="preserve">30°. </w:t>
            </w:r>
            <w:r w:rsidRPr="00F45069">
              <w:rPr>
                <w:color w:val="000000"/>
                <w:sz w:val="18"/>
                <w:szCs w:val="18"/>
              </w:rPr>
              <w:t>MB: 33.3 ± 6 &lt; 68.6 ± 10.1, p &l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45°. </w:t>
            </w:r>
            <w:r w:rsidRPr="00F45069">
              <w:rPr>
                <w:color w:val="000000"/>
                <w:sz w:val="18"/>
                <w:szCs w:val="18"/>
              </w:rPr>
              <w:t>MB: 35.1 ± 7 &lt; 76.6 ± 12.3, p &l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60°. </w:t>
            </w:r>
            <w:r w:rsidRPr="00F45069">
              <w:rPr>
                <w:color w:val="000000"/>
                <w:sz w:val="18"/>
                <w:szCs w:val="18"/>
              </w:rPr>
              <w:t>MB: 38.5 ± 6.73 &lt; 61.4 ± 13.2, p &l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90°. </w:t>
            </w:r>
            <w:r w:rsidRPr="00F45069">
              <w:rPr>
                <w:color w:val="000000"/>
                <w:sz w:val="18"/>
                <w:szCs w:val="18"/>
              </w:rPr>
              <w:t>MB: 27.1 ± 7.95 ~ 45.6 ± 10.3, p &gt; 0.05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>3 anchor centralization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 xml:space="preserve">30°. </w:t>
            </w:r>
            <w:r w:rsidRPr="00F45069">
              <w:rPr>
                <w:color w:val="000000"/>
                <w:sz w:val="18"/>
                <w:szCs w:val="18"/>
              </w:rPr>
              <w:t>MB: 33.3 ± 6 &lt; 86.4 ± 8.1, p &lt; 0.05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 xml:space="preserve">45°. </w:t>
            </w:r>
            <w:r w:rsidRPr="00F45069">
              <w:rPr>
                <w:color w:val="000000"/>
                <w:sz w:val="18"/>
                <w:szCs w:val="18"/>
              </w:rPr>
              <w:t>MB: 35.1 ± 7 &lt; 98.1 ± 7.95, p &lt; 0.05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 xml:space="preserve">60°. </w:t>
            </w:r>
            <w:r w:rsidRPr="00F45069">
              <w:rPr>
                <w:color w:val="000000"/>
                <w:sz w:val="18"/>
                <w:szCs w:val="18"/>
              </w:rPr>
              <w:t>MB: 38.5 ± 6.73 &lt; 76.1 ± 9.73, p &lt; 0.05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 xml:space="preserve">90°. </w:t>
            </w:r>
            <w:r w:rsidRPr="00F45069">
              <w:rPr>
                <w:color w:val="000000"/>
                <w:sz w:val="18"/>
                <w:szCs w:val="18"/>
              </w:rPr>
              <w:t>MB: 27.1 ± 7.95 &lt; 62.4 ± 12.6, p &lt; 0.05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7091" w14:textId="77777777" w:rsidR="00F971EB" w:rsidRPr="00F45069" w:rsidRDefault="00F971EB" w:rsidP="005242D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2 anchor </w:t>
            </w:r>
            <w:proofErr w:type="gramStart"/>
            <w:r w:rsidRPr="00F45069">
              <w:rPr>
                <w:b/>
                <w:bCs/>
                <w:color w:val="000000"/>
                <w:sz w:val="18"/>
                <w:szCs w:val="18"/>
              </w:rPr>
              <w:t>centralization</w:t>
            </w:r>
            <w:proofErr w:type="gramEnd"/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 xml:space="preserve">30°. </w:t>
            </w:r>
            <w:r w:rsidRPr="00F45069">
              <w:rPr>
                <w:color w:val="000000"/>
                <w:sz w:val="18"/>
                <w:szCs w:val="18"/>
              </w:rPr>
              <w:t>MB: 68.6 ± 10.1 ~ 71.7 ± 10.6, p &g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45°. </w:t>
            </w:r>
            <w:r w:rsidRPr="00F45069">
              <w:rPr>
                <w:color w:val="000000"/>
                <w:sz w:val="18"/>
                <w:szCs w:val="18"/>
              </w:rPr>
              <w:t>MB: 76.6 ± 12.3 ~ 98.1 ± 10.8, p &g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60°. </w:t>
            </w:r>
            <w:r w:rsidRPr="00F45069">
              <w:rPr>
                <w:color w:val="000000"/>
                <w:sz w:val="18"/>
                <w:szCs w:val="18"/>
              </w:rPr>
              <w:t>MB: 61.4 ± 13.2 &lt; 110.1 ± 9.98, p &lt; 0.05</w:t>
            </w:r>
            <w:r w:rsidRPr="00F45069">
              <w:rPr>
                <w:color w:val="000000"/>
                <w:sz w:val="18"/>
                <w:szCs w:val="18"/>
              </w:rPr>
              <w:br/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t xml:space="preserve">90°. </w:t>
            </w:r>
            <w:r w:rsidRPr="00F45069">
              <w:rPr>
                <w:color w:val="000000"/>
                <w:sz w:val="18"/>
                <w:szCs w:val="18"/>
              </w:rPr>
              <w:t>MB: 45.6 ± 10.3 &lt; 94.6 ± 11, p &lt; 0.05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>3 anchor centralization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 xml:space="preserve">30°. </w:t>
            </w:r>
            <w:r w:rsidRPr="00F45069">
              <w:rPr>
                <w:color w:val="000000"/>
                <w:sz w:val="18"/>
                <w:szCs w:val="18"/>
              </w:rPr>
              <w:t>MB: 86.4 ± 8.1 ~ 71.7 ± 10.6, p &gt; 0.05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 xml:space="preserve">45°. </w:t>
            </w:r>
            <w:r w:rsidRPr="00F45069">
              <w:rPr>
                <w:color w:val="000000"/>
                <w:sz w:val="18"/>
                <w:szCs w:val="18"/>
              </w:rPr>
              <w:t>MB: 98.1 ± 7.95 ~ 98.1 ± 10.8, p &gt; 0.05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 xml:space="preserve">60°. </w:t>
            </w:r>
            <w:r w:rsidRPr="00F45069">
              <w:rPr>
                <w:color w:val="000000"/>
                <w:sz w:val="18"/>
                <w:szCs w:val="18"/>
              </w:rPr>
              <w:t>MB: 76.1 ± 9.73 ~ 110.1 ± 9.98, p &gt; 0.05</w:t>
            </w:r>
            <w:r w:rsidRPr="00F45069">
              <w:rPr>
                <w:b/>
                <w:bCs/>
                <w:color w:val="000000"/>
                <w:sz w:val="18"/>
                <w:szCs w:val="18"/>
              </w:rPr>
              <w:br/>
              <w:t xml:space="preserve">90°. </w:t>
            </w:r>
            <w:r w:rsidRPr="00F45069">
              <w:rPr>
                <w:color w:val="000000"/>
                <w:sz w:val="18"/>
                <w:szCs w:val="18"/>
              </w:rPr>
              <w:t>MB: 62.4 ± 12.6 &lt; 94.6 ± 11, p &lt; 0.05</w:t>
            </w: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1575" w14:textId="77777777" w:rsidR="00F971EB" w:rsidRPr="00F45069" w:rsidRDefault="00F971EB" w:rsidP="005242D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/A</w:t>
            </w:r>
          </w:p>
        </w:tc>
      </w:tr>
      <w:tr w:rsidR="00F971EB" w:rsidRPr="00F45069" w14:paraId="422CDD6A" w14:textId="77777777" w:rsidTr="005242DF">
        <w:trPr>
          <w:trHeight w:val="660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A092E" w14:textId="77777777" w:rsidR="00F971EB" w:rsidRPr="00C73C89" w:rsidRDefault="00F971EB" w:rsidP="005242D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EF2EB" w14:textId="77777777" w:rsidR="00F971EB" w:rsidRPr="00F45069" w:rsidRDefault="00F971EB" w:rsidP="005242D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9E69A" w14:textId="77777777" w:rsidR="00F971EB" w:rsidRPr="00F45069" w:rsidRDefault="00F971EB" w:rsidP="005242D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09BDB" w14:textId="77777777" w:rsidR="00F971EB" w:rsidRPr="00F45069" w:rsidRDefault="00F971EB" w:rsidP="005242D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7E86B" w14:textId="77777777" w:rsidR="00F971EB" w:rsidRPr="00F45069" w:rsidRDefault="00F971EB" w:rsidP="005242D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C0BC3" w14:textId="77777777" w:rsidR="00F971EB" w:rsidRPr="00F45069" w:rsidRDefault="00F971EB" w:rsidP="005242D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C2F34" w14:textId="77777777" w:rsidR="00F971EB" w:rsidRPr="00F45069" w:rsidRDefault="00F971EB" w:rsidP="005242D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9EED" w14:textId="77777777" w:rsidR="00F971EB" w:rsidRPr="00F45069" w:rsidRDefault="00F971EB" w:rsidP="005242DF">
            <w:pPr>
              <w:jc w:val="center"/>
              <w:rPr>
                <w:sz w:val="20"/>
                <w:szCs w:val="20"/>
              </w:rPr>
            </w:pPr>
          </w:p>
        </w:tc>
      </w:tr>
      <w:tr w:rsidR="00F971EB" w:rsidRPr="00F45069" w14:paraId="0824B2EA" w14:textId="77777777" w:rsidTr="005242DF">
        <w:trPr>
          <w:trHeight w:val="28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F3E3" w14:textId="29F737EE" w:rsidR="00F971EB" w:rsidRPr="00C73C8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C73C89">
              <w:rPr>
                <w:color w:val="000000"/>
                <w:sz w:val="18"/>
                <w:szCs w:val="18"/>
              </w:rPr>
              <w:t>Ueki 2023 [</w:t>
            </w:r>
            <w:r w:rsidR="000308ED">
              <w:rPr>
                <w:color w:val="000000"/>
                <w:sz w:val="18"/>
                <w:szCs w:val="18"/>
              </w:rPr>
              <w:t>58</w:t>
            </w:r>
            <w:r w:rsidRPr="00C73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3723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143B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DF17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7662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5F5A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B9B1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212" w:type="dxa"/>
            <w:vAlign w:val="center"/>
            <w:hideMark/>
          </w:tcPr>
          <w:p w14:paraId="37E28568" w14:textId="77777777" w:rsidR="00F971EB" w:rsidRPr="00F45069" w:rsidRDefault="00F971EB" w:rsidP="005242DF">
            <w:pPr>
              <w:rPr>
                <w:sz w:val="20"/>
                <w:szCs w:val="20"/>
              </w:rPr>
            </w:pPr>
          </w:p>
        </w:tc>
      </w:tr>
      <w:tr w:rsidR="00F971EB" w:rsidRPr="00F45069" w14:paraId="3E4D457B" w14:textId="77777777" w:rsidTr="005242DF">
        <w:trPr>
          <w:trHeight w:val="377"/>
        </w:trPr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F05D1B" w14:textId="174627B0" w:rsidR="00F971EB" w:rsidRPr="00C73C8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C73C89">
              <w:rPr>
                <w:color w:val="000000"/>
                <w:sz w:val="18"/>
                <w:szCs w:val="18"/>
              </w:rPr>
              <w:t>Morales-Avalos 2023 [</w:t>
            </w:r>
            <w:r w:rsidR="00DE1931">
              <w:rPr>
                <w:color w:val="000000"/>
                <w:sz w:val="18"/>
                <w:szCs w:val="18"/>
              </w:rPr>
              <w:t>4</w:t>
            </w:r>
            <w:r w:rsidR="000308ED">
              <w:rPr>
                <w:color w:val="000000"/>
                <w:sz w:val="18"/>
                <w:szCs w:val="18"/>
              </w:rPr>
              <w:t>5</w:t>
            </w:r>
            <w:r w:rsidRPr="00C73C89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07AB9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0E19B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BABFC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1B09F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1A7F0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49CD8" w14:textId="77777777" w:rsidR="00F971EB" w:rsidRPr="00F45069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F45069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212" w:type="dxa"/>
            <w:vAlign w:val="center"/>
            <w:hideMark/>
          </w:tcPr>
          <w:p w14:paraId="5071F192" w14:textId="77777777" w:rsidR="00F971EB" w:rsidRPr="00F45069" w:rsidRDefault="00F971EB" w:rsidP="005242DF">
            <w:pPr>
              <w:rPr>
                <w:sz w:val="20"/>
                <w:szCs w:val="20"/>
              </w:rPr>
            </w:pPr>
          </w:p>
        </w:tc>
      </w:tr>
    </w:tbl>
    <w:p w14:paraId="356F588D" w14:textId="77777777" w:rsidR="00F971EB" w:rsidRDefault="00F971EB" w:rsidP="00F971EB">
      <w:pPr>
        <w:spacing w:line="36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Online resource 5</w:t>
      </w:r>
      <w:r w:rsidRPr="00C61E4C"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Qualitative synthesis of the differences in average contact area (mm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) in various testing state conditions. ATPR, anatomical transtibial pull-through repair; C, centralization; MB, midbody of meniscus; MMPRT, medial meniscus posterior root tear; LMPRT; lateral meniscus posterior root tear; N/A, not applicable; NATPR, non-anatomical transtibial pull-through repair</w:t>
      </w:r>
    </w:p>
    <w:p w14:paraId="0BA4DD09" w14:textId="77777777" w:rsidR="00F971EB" w:rsidRDefault="00F971EB" w:rsidP="00F971EB">
      <w:pPr>
        <w:spacing w:line="360" w:lineRule="auto"/>
        <w:jc w:val="both"/>
        <w:rPr>
          <w:sz w:val="20"/>
          <w:szCs w:val="20"/>
        </w:rPr>
      </w:pPr>
    </w:p>
    <w:p w14:paraId="4EC06481" w14:textId="77777777" w:rsidR="00F971EB" w:rsidRDefault="00F971EB" w:rsidP="00F971EB"/>
    <w:p w14:paraId="45DC9895" w14:textId="77777777" w:rsidR="00F971EB" w:rsidRDefault="00F971EB" w:rsidP="00F971EB">
      <w:pPr>
        <w:sectPr w:rsidR="00F971EB" w:rsidSect="00553B93">
          <w:pgSz w:w="16840" w:h="1190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pPr w:leftFromText="180" w:rightFromText="180" w:horzAnchor="margin" w:tblpXSpec="center" w:tblpY="-925"/>
        <w:tblW w:w="11540" w:type="dxa"/>
        <w:tblLook w:val="04A0" w:firstRow="1" w:lastRow="0" w:firstColumn="1" w:lastColumn="0" w:noHBand="0" w:noVBand="1"/>
      </w:tblPr>
      <w:tblGrid>
        <w:gridCol w:w="1440"/>
        <w:gridCol w:w="1780"/>
        <w:gridCol w:w="3380"/>
        <w:gridCol w:w="2380"/>
        <w:gridCol w:w="2560"/>
      </w:tblGrid>
      <w:tr w:rsidR="00F971EB" w:rsidRPr="00383111" w14:paraId="63BD38ED" w14:textId="77777777" w:rsidTr="005242DF">
        <w:trPr>
          <w:trHeight w:val="7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65F4D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color w:val="000000"/>
                <w:sz w:val="16"/>
                <w:szCs w:val="16"/>
              </w:rPr>
              <w:lastRenderedPageBreak/>
              <w:t>Stud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2D846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color w:val="000000"/>
                <w:sz w:val="16"/>
                <w:szCs w:val="16"/>
              </w:rPr>
              <w:t>Lysholm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FFE452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color w:val="000000"/>
                <w:sz w:val="16"/>
                <w:szCs w:val="16"/>
              </w:rPr>
              <w:t>KOO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E71767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color w:val="000000"/>
                <w:sz w:val="16"/>
                <w:szCs w:val="16"/>
              </w:rPr>
              <w:t>Definition of Meniscal Extrusio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797654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color w:val="000000"/>
                <w:sz w:val="16"/>
                <w:szCs w:val="16"/>
              </w:rPr>
              <w:t>Meniscal Extrusion (mm)</w:t>
            </w:r>
          </w:p>
        </w:tc>
      </w:tr>
      <w:tr w:rsidR="00F971EB" w:rsidRPr="00383111" w14:paraId="38933988" w14:textId="77777777" w:rsidTr="005242DF">
        <w:trPr>
          <w:trHeight w:val="17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C6B8" w14:textId="4CA860BC" w:rsidR="00F971EB" w:rsidRPr="00C73C89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C73C89">
              <w:rPr>
                <w:color w:val="000000"/>
                <w:sz w:val="16"/>
                <w:szCs w:val="16"/>
              </w:rPr>
              <w:t>Koga 2016 [</w:t>
            </w:r>
            <w:r w:rsidR="00DE1931">
              <w:rPr>
                <w:color w:val="000000"/>
                <w:sz w:val="16"/>
                <w:szCs w:val="16"/>
              </w:rPr>
              <w:t>2</w:t>
            </w:r>
            <w:r w:rsidR="000308ED">
              <w:rPr>
                <w:color w:val="000000"/>
                <w:sz w:val="16"/>
                <w:szCs w:val="16"/>
              </w:rPr>
              <w:t>8</w:t>
            </w:r>
            <w:r w:rsidRPr="00C73C8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6CE3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b/>
                <w:bCs/>
                <w:color w:val="000000"/>
                <w:sz w:val="16"/>
                <w:szCs w:val="16"/>
              </w:rPr>
              <w:t xml:space="preserve">Post-op &gt; Pre-op </w:t>
            </w:r>
            <w:r w:rsidRPr="00383111">
              <w:rPr>
                <w:color w:val="000000"/>
                <w:sz w:val="16"/>
                <w:szCs w:val="16"/>
              </w:rPr>
              <w:br/>
              <w:t>96.5 ± 3.3 vs 69.2 ± 14.5</w:t>
            </w:r>
            <w:r w:rsidRPr="00383111">
              <w:rPr>
                <w:color w:val="000000"/>
                <w:sz w:val="16"/>
                <w:szCs w:val="16"/>
              </w:rPr>
              <w:br/>
              <w:t>, p &lt; 0.0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73DF9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b/>
                <w:bCs/>
                <w:color w:val="000000"/>
                <w:sz w:val="16"/>
                <w:szCs w:val="16"/>
              </w:rPr>
              <w:t xml:space="preserve">Post-op &gt; Pre-op </w:t>
            </w:r>
            <w:r w:rsidRPr="00383111">
              <w:rPr>
                <w:color w:val="000000"/>
                <w:sz w:val="16"/>
                <w:szCs w:val="16"/>
              </w:rPr>
              <w:br/>
              <w:t>Pain: 88.9 ± 9.8 vs 72.2 ± 6.8, p &lt; 0.05</w:t>
            </w:r>
            <w:r w:rsidRPr="00383111">
              <w:rPr>
                <w:color w:val="000000"/>
                <w:sz w:val="16"/>
                <w:szCs w:val="16"/>
              </w:rPr>
              <w:br/>
              <w:t>Symptoms: 91.1 ± 6.6 vs 74.4 ± 9.7, p &lt; 0.05</w:t>
            </w:r>
            <w:r w:rsidRPr="00383111">
              <w:rPr>
                <w:color w:val="000000"/>
                <w:sz w:val="16"/>
                <w:szCs w:val="16"/>
              </w:rPr>
              <w:br/>
              <w:t>Sports: 78.8 ± 23.8 vs 41.7 ± 18.9, p &lt; 0.05</w:t>
            </w:r>
            <w:r w:rsidRPr="00383111">
              <w:rPr>
                <w:color w:val="000000"/>
                <w:sz w:val="16"/>
                <w:szCs w:val="16"/>
              </w:rPr>
              <w:br/>
              <w:t>QoL: 78.1 ± 17.5 vs 45.8 ± 25.8, p &lt; 0.05</w:t>
            </w:r>
            <w:r w:rsidRPr="00383111">
              <w:rPr>
                <w:color w:val="000000"/>
                <w:sz w:val="16"/>
                <w:szCs w:val="16"/>
              </w:rPr>
              <w:br/>
              <w:t xml:space="preserve"> </w:t>
            </w:r>
            <w:proofErr w:type="gramStart"/>
            <w:r w:rsidRPr="00383111">
              <w:rPr>
                <w:color w:val="000000"/>
                <w:sz w:val="16"/>
                <w:szCs w:val="16"/>
              </w:rPr>
              <w:t>Post-op</w:t>
            </w:r>
            <w:proofErr w:type="gramEnd"/>
            <w:r w:rsidRPr="00383111">
              <w:rPr>
                <w:color w:val="000000"/>
                <w:sz w:val="16"/>
                <w:szCs w:val="16"/>
              </w:rPr>
              <w:t xml:space="preserve"> ~ Pre-op </w:t>
            </w:r>
            <w:r w:rsidRPr="00383111">
              <w:rPr>
                <w:color w:val="000000"/>
                <w:sz w:val="16"/>
                <w:szCs w:val="16"/>
              </w:rPr>
              <w:br/>
              <w:t>ADLs: 94.4 ± 7.4 vs 88.5 ± 5.7, p &gt; 0.0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13686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color w:val="000000"/>
                <w:sz w:val="16"/>
                <w:szCs w:val="16"/>
              </w:rPr>
              <w:t xml:space="preserve">Distance (mm) from peripheral aspect of meniscus to border of tibia, excluding osteophytes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58DF2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b/>
                <w:bCs/>
                <w:color w:val="000000"/>
                <w:sz w:val="16"/>
                <w:szCs w:val="16"/>
              </w:rPr>
              <w:t>At 1 year</w:t>
            </w:r>
            <w:r w:rsidRPr="00383111">
              <w:rPr>
                <w:b/>
                <w:bCs/>
                <w:color w:val="000000"/>
                <w:sz w:val="16"/>
                <w:szCs w:val="16"/>
              </w:rPr>
              <w:br/>
              <w:t>Pre-op &gt; post-op for LM defect</w:t>
            </w:r>
            <w:r w:rsidRPr="00383111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383111">
              <w:rPr>
                <w:color w:val="000000"/>
                <w:sz w:val="16"/>
                <w:szCs w:val="16"/>
              </w:rPr>
              <w:t>5.0 ± 1.5 vs 1.0 ± 0.75, p &lt; 0.05</w:t>
            </w:r>
            <w:r w:rsidRPr="00383111">
              <w:rPr>
                <w:color w:val="000000"/>
                <w:sz w:val="16"/>
                <w:szCs w:val="16"/>
              </w:rPr>
              <w:br/>
            </w:r>
            <w:r w:rsidRPr="00383111">
              <w:rPr>
                <w:b/>
                <w:bCs/>
                <w:color w:val="000000"/>
                <w:sz w:val="16"/>
                <w:szCs w:val="16"/>
              </w:rPr>
              <w:t xml:space="preserve">Pre-op &gt; post-op for discoid LM </w:t>
            </w:r>
            <w:r w:rsidRPr="00383111">
              <w:rPr>
                <w:color w:val="000000"/>
                <w:sz w:val="16"/>
                <w:szCs w:val="16"/>
              </w:rPr>
              <w:br/>
              <w:t>1.6 ± 1.25 &gt; 0.3 ± 0.75, p &lt; 0.05</w:t>
            </w:r>
          </w:p>
        </w:tc>
      </w:tr>
      <w:tr w:rsidR="00F971EB" w:rsidRPr="00383111" w14:paraId="68E66651" w14:textId="77777777" w:rsidTr="005242DF">
        <w:trPr>
          <w:trHeight w:val="4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EE3B" w14:textId="3209FAB2" w:rsidR="00F971EB" w:rsidRPr="00C73C89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C73C89">
              <w:rPr>
                <w:color w:val="000000"/>
                <w:sz w:val="16"/>
                <w:szCs w:val="16"/>
              </w:rPr>
              <w:t>Paletta Jr 2020 [</w:t>
            </w:r>
            <w:r w:rsidR="00DE1931">
              <w:rPr>
                <w:color w:val="000000"/>
                <w:sz w:val="16"/>
                <w:szCs w:val="16"/>
              </w:rPr>
              <w:t>5</w:t>
            </w:r>
            <w:r w:rsidR="000308ED">
              <w:rPr>
                <w:color w:val="000000"/>
                <w:sz w:val="16"/>
                <w:szCs w:val="16"/>
              </w:rPr>
              <w:t>0</w:t>
            </w:r>
            <w:r w:rsidRPr="00C73C8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ED0F" w14:textId="77777777" w:rsidR="00F971EB" w:rsidRPr="00383111" w:rsidRDefault="00F971EB" w:rsidP="005242DF">
            <w:pPr>
              <w:jc w:val="center"/>
              <w:rPr>
                <w:rFonts w:ascii="Tinmes ne" w:hAnsi="Tinmes ne" w:cs="Calibri"/>
                <w:color w:val="000000"/>
                <w:sz w:val="16"/>
                <w:szCs w:val="16"/>
              </w:rPr>
            </w:pPr>
            <w:r w:rsidRPr="00383111">
              <w:rPr>
                <w:rFonts w:ascii="Tinmes ne" w:hAnsi="Tinmes ne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FE98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C2C9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color w:val="000000"/>
                <w:sz w:val="16"/>
                <w:szCs w:val="16"/>
              </w:rPr>
              <w:t xml:space="preserve">Distance (mm) from tibial plateau to outer edge of medial meniscus 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35EBE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b/>
                <w:bCs/>
                <w:color w:val="000000"/>
                <w:sz w:val="16"/>
                <w:szCs w:val="16"/>
              </w:rPr>
              <w:t xml:space="preserve">Pre-op &gt; </w:t>
            </w:r>
            <w:proofErr w:type="gramStart"/>
            <w:r w:rsidRPr="00383111">
              <w:rPr>
                <w:b/>
                <w:bCs/>
                <w:color w:val="000000"/>
                <w:sz w:val="16"/>
                <w:szCs w:val="16"/>
              </w:rPr>
              <w:t>Post-op</w:t>
            </w:r>
            <w:proofErr w:type="gramEnd"/>
            <w:r w:rsidRPr="00383111">
              <w:rPr>
                <w:color w:val="000000"/>
                <w:sz w:val="16"/>
                <w:szCs w:val="16"/>
              </w:rPr>
              <w:br/>
              <w:t>2.4 ± 0.5 &gt; 1.2 ± 0.6, p &lt; 0.05</w:t>
            </w:r>
          </w:p>
        </w:tc>
      </w:tr>
      <w:tr w:rsidR="00F971EB" w:rsidRPr="00383111" w14:paraId="181A0B49" w14:textId="77777777" w:rsidTr="005242DF">
        <w:trPr>
          <w:trHeight w:val="15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17F7" w14:textId="789AFABA" w:rsidR="00F971EB" w:rsidRPr="00C73C89" w:rsidRDefault="00F971EB" w:rsidP="000308ED">
            <w:pPr>
              <w:jc w:val="center"/>
              <w:rPr>
                <w:color w:val="000000"/>
                <w:sz w:val="16"/>
                <w:szCs w:val="16"/>
              </w:rPr>
            </w:pPr>
            <w:r w:rsidRPr="00C73C89">
              <w:rPr>
                <w:color w:val="000000"/>
                <w:sz w:val="16"/>
                <w:szCs w:val="16"/>
              </w:rPr>
              <w:t>Koga 2020 [</w:t>
            </w:r>
            <w:r w:rsidR="00DE1931">
              <w:rPr>
                <w:color w:val="000000"/>
                <w:sz w:val="16"/>
                <w:szCs w:val="16"/>
              </w:rPr>
              <w:t>3</w:t>
            </w:r>
            <w:r w:rsidR="000308ED">
              <w:rPr>
                <w:color w:val="000000"/>
                <w:sz w:val="16"/>
                <w:szCs w:val="16"/>
              </w:rPr>
              <w:t>0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3B7E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b/>
                <w:bCs/>
                <w:color w:val="000000"/>
                <w:sz w:val="16"/>
                <w:szCs w:val="16"/>
              </w:rPr>
              <w:t>Post-op &gt; Pre-op</w:t>
            </w:r>
            <w:r w:rsidRPr="00383111">
              <w:rPr>
                <w:color w:val="000000"/>
                <w:sz w:val="16"/>
                <w:szCs w:val="16"/>
              </w:rPr>
              <w:br/>
              <w:t>92.8 ± 6.4 vs 64.9 ± 13.9,</w:t>
            </w:r>
            <w:r w:rsidRPr="00383111">
              <w:rPr>
                <w:color w:val="000000"/>
                <w:sz w:val="16"/>
                <w:szCs w:val="16"/>
              </w:rPr>
              <w:br/>
              <w:t xml:space="preserve"> p &lt; 0.0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25AA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b/>
                <w:bCs/>
                <w:color w:val="000000"/>
                <w:sz w:val="16"/>
                <w:szCs w:val="16"/>
              </w:rPr>
              <w:t xml:space="preserve">Post-op &gt; Pre-op </w:t>
            </w:r>
            <w:r w:rsidRPr="00383111">
              <w:rPr>
                <w:color w:val="000000"/>
                <w:sz w:val="16"/>
                <w:szCs w:val="16"/>
              </w:rPr>
              <w:br/>
              <w:t>Pain: 88.5 ± 10.7 vs 64.9 ± 19.1, p &lt; 0.05</w:t>
            </w:r>
            <w:r w:rsidRPr="00383111">
              <w:rPr>
                <w:color w:val="000000"/>
                <w:sz w:val="16"/>
                <w:szCs w:val="16"/>
              </w:rPr>
              <w:br/>
              <w:t>Symptoms: 81.6 ± 11.5 vs 61.4 ± 17.4, p &lt; 0.05</w:t>
            </w:r>
            <w:r w:rsidRPr="00383111">
              <w:rPr>
                <w:color w:val="000000"/>
                <w:sz w:val="16"/>
                <w:szCs w:val="16"/>
              </w:rPr>
              <w:br/>
              <w:t>ADLs: 95.5 ± 4.5 vs 79.1 ± 17.5, p &lt; 0.05</w:t>
            </w:r>
            <w:r w:rsidRPr="00383111">
              <w:rPr>
                <w:color w:val="000000"/>
                <w:sz w:val="16"/>
                <w:szCs w:val="16"/>
              </w:rPr>
              <w:br/>
              <w:t>Sports: 72.9 ± 20.3 vs 38.7 ± 24.8, p &lt; 0.05</w:t>
            </w:r>
            <w:r w:rsidRPr="00383111">
              <w:rPr>
                <w:color w:val="000000"/>
                <w:sz w:val="16"/>
                <w:szCs w:val="16"/>
              </w:rPr>
              <w:br/>
              <w:t>QoL: 69.7 ± 19.3 vs 36.5 ± 20.7, p &lt; 0.0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0E33F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color w:val="000000"/>
                <w:sz w:val="16"/>
                <w:szCs w:val="16"/>
              </w:rPr>
              <w:t xml:space="preserve">Distance (mm) from peripheral aspect of meniscus to border of tibia, excluding osteophytes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9E5C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b/>
                <w:bCs/>
                <w:color w:val="000000"/>
                <w:sz w:val="16"/>
                <w:szCs w:val="16"/>
              </w:rPr>
              <w:t>At 1 year</w:t>
            </w:r>
            <w:r w:rsidRPr="00383111">
              <w:rPr>
                <w:b/>
                <w:bCs/>
                <w:color w:val="000000"/>
                <w:sz w:val="16"/>
                <w:szCs w:val="16"/>
              </w:rPr>
              <w:br/>
              <w:t xml:space="preserve">Pre-op &gt; </w:t>
            </w:r>
            <w:proofErr w:type="gramStart"/>
            <w:r w:rsidRPr="00383111">
              <w:rPr>
                <w:b/>
                <w:bCs/>
                <w:color w:val="000000"/>
                <w:sz w:val="16"/>
                <w:szCs w:val="16"/>
              </w:rPr>
              <w:t>Post-op</w:t>
            </w:r>
            <w:proofErr w:type="gramEnd"/>
            <w:r w:rsidRPr="00383111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383111">
              <w:rPr>
                <w:color w:val="000000"/>
                <w:sz w:val="16"/>
                <w:szCs w:val="16"/>
              </w:rPr>
              <w:t>4.9 ± 1.25 vs 1.1 ± 0.75, p &lt; 0.05</w:t>
            </w:r>
          </w:p>
        </w:tc>
      </w:tr>
      <w:tr w:rsidR="00F971EB" w:rsidRPr="00383111" w14:paraId="5CE3A3F5" w14:textId="77777777" w:rsidTr="005242DF">
        <w:trPr>
          <w:trHeight w:val="15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FBD85" w14:textId="7964FD7C" w:rsidR="00F971EB" w:rsidRPr="00C73C89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C73C89">
              <w:rPr>
                <w:color w:val="000000"/>
                <w:sz w:val="16"/>
                <w:szCs w:val="16"/>
              </w:rPr>
              <w:t>Mochizuki 2021 [4</w:t>
            </w:r>
            <w:r w:rsidR="000308ED">
              <w:rPr>
                <w:color w:val="000000"/>
                <w:sz w:val="16"/>
                <w:szCs w:val="16"/>
              </w:rPr>
              <w:t>4</w:t>
            </w:r>
            <w:r w:rsidRPr="00C73C8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7487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b/>
                <w:bCs/>
                <w:color w:val="000000"/>
                <w:sz w:val="16"/>
                <w:szCs w:val="16"/>
              </w:rPr>
              <w:t xml:space="preserve">Post-op &gt; Pre-op </w:t>
            </w:r>
            <w:r w:rsidRPr="00383111">
              <w:rPr>
                <w:color w:val="000000"/>
                <w:sz w:val="16"/>
                <w:szCs w:val="16"/>
              </w:rPr>
              <w:br/>
              <w:t xml:space="preserve">78.5 ± 7.9 vs 46.0 ± 8.8, </w:t>
            </w:r>
            <w:r w:rsidRPr="00383111">
              <w:rPr>
                <w:color w:val="000000"/>
                <w:sz w:val="16"/>
                <w:szCs w:val="16"/>
              </w:rPr>
              <w:br/>
              <w:t>p &lt; 0.0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13762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b/>
                <w:bCs/>
                <w:color w:val="000000"/>
                <w:sz w:val="16"/>
                <w:szCs w:val="16"/>
              </w:rPr>
              <w:t xml:space="preserve">Post-op &gt; Pre-op </w:t>
            </w:r>
            <w:r w:rsidRPr="00383111">
              <w:rPr>
                <w:color w:val="000000"/>
                <w:sz w:val="16"/>
                <w:szCs w:val="16"/>
              </w:rPr>
              <w:br/>
              <w:t>Pain: 81.1 ± 6.1 vs 47.4 ± 10.9, p &lt; 0.05</w:t>
            </w:r>
            <w:r w:rsidRPr="00383111">
              <w:rPr>
                <w:color w:val="000000"/>
                <w:sz w:val="16"/>
                <w:szCs w:val="16"/>
              </w:rPr>
              <w:br/>
              <w:t>Symptoms: 81.0 ± 9.7 vs 53.2 ± 10.8, p &lt; 0.05</w:t>
            </w:r>
            <w:r w:rsidRPr="00383111">
              <w:rPr>
                <w:color w:val="000000"/>
                <w:sz w:val="16"/>
                <w:szCs w:val="16"/>
              </w:rPr>
              <w:br/>
              <w:t>ADLs: 86.3 ± 6.6 vs 64.6 ± 10.5, p &lt; 0.05</w:t>
            </w:r>
            <w:r w:rsidRPr="00383111">
              <w:rPr>
                <w:color w:val="000000"/>
                <w:sz w:val="16"/>
                <w:szCs w:val="16"/>
              </w:rPr>
              <w:br/>
              <w:t>Sports: 66.4 ± 5.8 vs 18.9 ± 6.1, p &lt; 0.05</w:t>
            </w:r>
            <w:r w:rsidRPr="00383111">
              <w:rPr>
                <w:color w:val="000000"/>
                <w:sz w:val="16"/>
                <w:szCs w:val="16"/>
              </w:rPr>
              <w:br/>
              <w:t>QoL: 68.2 ± 13.6 vs 34.9 ± 11.4, p &lt; 0.0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68A5D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color w:val="000000"/>
                <w:sz w:val="16"/>
                <w:szCs w:val="16"/>
              </w:rPr>
              <w:t>Distance (mm) from peripheral aspect of meniscus to border of medial tibial platea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CA82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b/>
                <w:bCs/>
                <w:color w:val="000000"/>
                <w:sz w:val="16"/>
                <w:szCs w:val="16"/>
              </w:rPr>
              <w:t xml:space="preserve">Pre-op &gt; </w:t>
            </w:r>
            <w:proofErr w:type="gramStart"/>
            <w:r w:rsidRPr="00383111">
              <w:rPr>
                <w:b/>
                <w:bCs/>
                <w:color w:val="000000"/>
                <w:sz w:val="16"/>
                <w:szCs w:val="16"/>
              </w:rPr>
              <w:t>Post-op</w:t>
            </w:r>
            <w:proofErr w:type="gramEnd"/>
            <w:r w:rsidRPr="00383111">
              <w:rPr>
                <w:color w:val="000000"/>
                <w:sz w:val="16"/>
                <w:szCs w:val="16"/>
              </w:rPr>
              <w:br/>
              <w:t>4.8 ± 0.7 vs 2.7 ± 0.3, p &lt; 0.05</w:t>
            </w:r>
          </w:p>
        </w:tc>
      </w:tr>
      <w:tr w:rsidR="00F971EB" w:rsidRPr="00383111" w14:paraId="3F409B5B" w14:textId="77777777" w:rsidTr="005242DF">
        <w:trPr>
          <w:trHeight w:val="16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5D9D4" w14:textId="47E3AD72" w:rsidR="00F971EB" w:rsidRPr="00C73C89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C73C89">
              <w:rPr>
                <w:color w:val="000000"/>
                <w:sz w:val="16"/>
                <w:szCs w:val="16"/>
              </w:rPr>
              <w:t>Katagiri 2023 [</w:t>
            </w:r>
            <w:r w:rsidR="00DE1931">
              <w:rPr>
                <w:color w:val="000000"/>
                <w:sz w:val="16"/>
                <w:szCs w:val="16"/>
              </w:rPr>
              <w:t>2</w:t>
            </w:r>
            <w:r w:rsidR="000308ED">
              <w:rPr>
                <w:color w:val="000000"/>
                <w:sz w:val="16"/>
                <w:szCs w:val="16"/>
              </w:rPr>
              <w:t>3</w:t>
            </w:r>
            <w:r w:rsidRPr="00C73C8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5C19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b/>
                <w:bCs/>
                <w:color w:val="000000"/>
                <w:sz w:val="16"/>
                <w:szCs w:val="16"/>
              </w:rPr>
              <w:t>OWHTO + centralization ~ OWHTO</w:t>
            </w:r>
            <w:r w:rsidRPr="00383111">
              <w:rPr>
                <w:color w:val="000000"/>
                <w:sz w:val="16"/>
                <w:szCs w:val="16"/>
              </w:rPr>
              <w:br/>
              <w:t>94.1 ± 1.3 vs 93.3 ± 2.4, p &gt; 0.0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3339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b/>
                <w:bCs/>
                <w:color w:val="000000"/>
                <w:sz w:val="16"/>
                <w:szCs w:val="16"/>
              </w:rPr>
              <w:t>OWHTO + centralization ~ OHWTO</w:t>
            </w:r>
            <w:r w:rsidRPr="00383111">
              <w:rPr>
                <w:color w:val="000000"/>
                <w:sz w:val="16"/>
                <w:szCs w:val="16"/>
              </w:rPr>
              <w:br/>
              <w:t>Pain: 82.9 ± 3.6 vs 82.7 ± 5.4, p &gt; 0.05</w:t>
            </w:r>
            <w:r w:rsidRPr="00383111">
              <w:rPr>
                <w:color w:val="000000"/>
                <w:sz w:val="16"/>
                <w:szCs w:val="16"/>
              </w:rPr>
              <w:br/>
              <w:t>Symptoms: 81.8 ± 3.4 vs 82.2 ± 5.1, p &gt; 0.05</w:t>
            </w:r>
            <w:r w:rsidRPr="00383111">
              <w:rPr>
                <w:color w:val="000000"/>
                <w:sz w:val="16"/>
                <w:szCs w:val="16"/>
              </w:rPr>
              <w:br/>
              <w:t>ADLs: 90.3 ± 2.7 vs 93.2 ± 2.5, p &gt; 0.05</w:t>
            </w:r>
            <w:r w:rsidRPr="00383111">
              <w:rPr>
                <w:color w:val="000000"/>
                <w:sz w:val="16"/>
                <w:szCs w:val="16"/>
              </w:rPr>
              <w:br/>
              <w:t>Sports: 67.1 ± 5.6 vs 67.9 ± 8.9, p &gt; 0.05</w:t>
            </w:r>
            <w:r w:rsidRPr="00383111">
              <w:rPr>
                <w:color w:val="000000"/>
                <w:sz w:val="16"/>
                <w:szCs w:val="16"/>
              </w:rPr>
              <w:br/>
              <w:t>QoL: 67.9 ± 5.6 vs 73.7 ± 6.6, p &gt; 0.0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E138E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268C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F971EB" w:rsidRPr="00383111" w14:paraId="6A61CC96" w14:textId="77777777" w:rsidTr="005242DF">
        <w:trPr>
          <w:trHeight w:val="6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4CB60" w14:textId="218CD081" w:rsidR="00F971EB" w:rsidRPr="00C73C89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C73C89">
              <w:rPr>
                <w:color w:val="000000"/>
                <w:sz w:val="16"/>
                <w:szCs w:val="16"/>
              </w:rPr>
              <w:t>Wang 2023 [</w:t>
            </w:r>
            <w:r w:rsidR="000308ED">
              <w:rPr>
                <w:color w:val="000000"/>
                <w:sz w:val="16"/>
                <w:szCs w:val="16"/>
              </w:rPr>
              <w:t>61</w:t>
            </w:r>
            <w:r w:rsidRPr="00C73C8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E921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8D3A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CB5AD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color w:val="000000"/>
                <w:sz w:val="16"/>
                <w:szCs w:val="16"/>
              </w:rPr>
              <w:t>Furthest edge of MM to most lateral edge of MTP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6BE4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F971EB" w:rsidRPr="00383111" w14:paraId="0F3D0460" w14:textId="77777777" w:rsidTr="005242DF">
        <w:trPr>
          <w:trHeight w:val="74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F290A0" w14:textId="371B6009" w:rsidR="00F971EB" w:rsidRPr="00C73C89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C73C89">
              <w:rPr>
                <w:color w:val="000000"/>
                <w:sz w:val="16"/>
                <w:szCs w:val="16"/>
              </w:rPr>
              <w:t>Krych 2023 [</w:t>
            </w:r>
            <w:r w:rsidR="00DE1931">
              <w:rPr>
                <w:color w:val="000000"/>
                <w:sz w:val="16"/>
                <w:szCs w:val="16"/>
              </w:rPr>
              <w:t>3</w:t>
            </w:r>
            <w:r w:rsidR="000308ED">
              <w:rPr>
                <w:color w:val="000000"/>
                <w:sz w:val="16"/>
                <w:szCs w:val="16"/>
              </w:rPr>
              <w:t>5</w:t>
            </w:r>
            <w:r w:rsidRPr="00C73C89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326D0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14C77E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b/>
                <w:bCs/>
                <w:color w:val="000000"/>
                <w:sz w:val="16"/>
                <w:szCs w:val="16"/>
              </w:rPr>
              <w:t>KOOS Jr</w:t>
            </w:r>
            <w:r w:rsidRPr="00383111">
              <w:rPr>
                <w:b/>
                <w:bCs/>
                <w:color w:val="000000"/>
                <w:sz w:val="16"/>
                <w:szCs w:val="16"/>
              </w:rPr>
              <w:br/>
              <w:t xml:space="preserve"> post-op &gt; Pre-op </w:t>
            </w:r>
            <w:r w:rsidRPr="00383111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383111">
              <w:rPr>
                <w:color w:val="000000"/>
                <w:sz w:val="16"/>
                <w:szCs w:val="16"/>
              </w:rPr>
              <w:t>81.3 ± 12.8 vs 58.2 ± 9.3, p &lt; 0.0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35DCA7" w14:textId="77777777" w:rsidR="00F971EB" w:rsidRPr="00383111" w:rsidRDefault="00F971EB" w:rsidP="005242DF">
            <w:pPr>
              <w:jc w:val="center"/>
              <w:rPr>
                <w:color w:val="000000"/>
                <w:sz w:val="18"/>
                <w:szCs w:val="18"/>
              </w:rPr>
            </w:pPr>
            <w:r w:rsidRPr="00383111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ECF21" w14:textId="77777777" w:rsidR="00F971EB" w:rsidRPr="00383111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83111">
              <w:rPr>
                <w:color w:val="000000"/>
                <w:sz w:val="16"/>
                <w:szCs w:val="16"/>
              </w:rPr>
              <w:t>Not enough data (3 patients)</w:t>
            </w:r>
          </w:p>
        </w:tc>
      </w:tr>
    </w:tbl>
    <w:p w14:paraId="32DD931E" w14:textId="77777777" w:rsidR="00F971EB" w:rsidRDefault="00F971EB" w:rsidP="00F971EB">
      <w:pPr>
        <w:spacing w:line="36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Online resource</w:t>
      </w:r>
      <w:r w:rsidRPr="00383111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6</w:t>
      </w:r>
      <w:r w:rsidRPr="00383111"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Qualitative synthesis of Lysholm, KOOS and Meniscal Extrusion following meniscus centralization. ADL, activities of daily living; KOOS, Knee Injury and Osteoarthritis Outcome Score; LM, lateral meniscus; MM, medial meniscus; MTP, medial tibial plateau; NA, not applicable; OWHTO, open wedge high tibial osteotomy; QOL, quality of life</w:t>
      </w:r>
    </w:p>
    <w:p w14:paraId="7961C13C" w14:textId="77777777" w:rsidR="00F971EB" w:rsidRDefault="00F971EB" w:rsidP="00F971EB">
      <w:pPr>
        <w:spacing w:line="360" w:lineRule="auto"/>
        <w:jc w:val="both"/>
        <w:rPr>
          <w:sz w:val="20"/>
          <w:szCs w:val="20"/>
        </w:rPr>
      </w:pPr>
    </w:p>
    <w:p w14:paraId="363F04BF" w14:textId="77777777" w:rsidR="00F971EB" w:rsidRDefault="00F971EB" w:rsidP="00F971EB">
      <w:pPr>
        <w:spacing w:line="360" w:lineRule="auto"/>
        <w:jc w:val="both"/>
        <w:rPr>
          <w:sz w:val="20"/>
          <w:szCs w:val="20"/>
        </w:rPr>
      </w:pPr>
    </w:p>
    <w:tbl>
      <w:tblPr>
        <w:tblpPr w:leftFromText="180" w:rightFromText="180" w:horzAnchor="margin" w:tblpXSpec="center" w:tblpY="-603"/>
        <w:tblW w:w="11531" w:type="dxa"/>
        <w:tblLook w:val="04A0" w:firstRow="1" w:lastRow="0" w:firstColumn="1" w:lastColumn="0" w:noHBand="0" w:noVBand="1"/>
      </w:tblPr>
      <w:tblGrid>
        <w:gridCol w:w="993"/>
        <w:gridCol w:w="1559"/>
        <w:gridCol w:w="2268"/>
        <w:gridCol w:w="2268"/>
        <w:gridCol w:w="2552"/>
        <w:gridCol w:w="1891"/>
      </w:tblGrid>
      <w:tr w:rsidR="00F971EB" w14:paraId="563A0387" w14:textId="77777777" w:rsidTr="005242DF">
        <w:trPr>
          <w:gridBefore w:val="1"/>
          <w:wBefore w:w="993" w:type="dxa"/>
          <w:trHeight w:val="428"/>
        </w:trPr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A5E73C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IKDC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A4A617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Knee Examination </w:t>
            </w:r>
            <w:r>
              <w:rPr>
                <w:color w:val="000000"/>
                <w:sz w:val="16"/>
                <w:szCs w:val="16"/>
              </w:rPr>
              <w:br/>
              <w:t>(Difference between injured and non-injured knee)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848A28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oint space width (mm) on x-ray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B51D84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lications</w:t>
            </w:r>
          </w:p>
        </w:tc>
      </w:tr>
      <w:tr w:rsidR="00F971EB" w14:paraId="129ACB3F" w14:textId="77777777" w:rsidTr="005242DF">
        <w:trPr>
          <w:trHeight w:val="379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64330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6C468E" w14:textId="77777777" w:rsidR="00F971EB" w:rsidRDefault="00F971EB" w:rsidP="005242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DB7F50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Extensio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B01614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lexion 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4BB409" w14:textId="77777777" w:rsidR="00F971EB" w:rsidRDefault="00F971EB" w:rsidP="005242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46B501" w14:textId="77777777" w:rsidR="00F971EB" w:rsidRDefault="00F971EB" w:rsidP="005242DF">
            <w:pPr>
              <w:rPr>
                <w:color w:val="000000"/>
                <w:sz w:val="16"/>
                <w:szCs w:val="16"/>
              </w:rPr>
            </w:pPr>
          </w:p>
        </w:tc>
      </w:tr>
      <w:tr w:rsidR="00F971EB" w14:paraId="32172A4E" w14:textId="77777777" w:rsidTr="005242DF">
        <w:trPr>
          <w:trHeight w:val="5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E84E" w14:textId="26678C85" w:rsidR="00F971EB" w:rsidRPr="0033115F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3115F">
              <w:rPr>
                <w:color w:val="000000"/>
                <w:sz w:val="16"/>
                <w:szCs w:val="16"/>
              </w:rPr>
              <w:t>Koga 2016 [</w:t>
            </w:r>
            <w:r w:rsidR="00DE1931">
              <w:rPr>
                <w:color w:val="000000"/>
                <w:sz w:val="16"/>
                <w:szCs w:val="16"/>
              </w:rPr>
              <w:t>2</w:t>
            </w:r>
            <w:r w:rsidR="000308ED">
              <w:rPr>
                <w:color w:val="000000"/>
                <w:sz w:val="16"/>
                <w:szCs w:val="16"/>
              </w:rPr>
              <w:t>8</w:t>
            </w:r>
            <w:r w:rsidRPr="0033115F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EFED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06AD" w14:textId="77777777" w:rsidR="00F971EB" w:rsidRDefault="00F971EB" w:rsidP="005242D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st-op &gt; Pre-op</w:t>
            </w:r>
            <w:r>
              <w:rPr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0.1 ± 0.3 vs 1.5 ± 3.1, p = 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01CD" w14:textId="77777777" w:rsidR="00F971EB" w:rsidRDefault="00F971EB" w:rsidP="005242D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st-op &gt; Pre-op</w:t>
            </w:r>
            <w:r>
              <w:rPr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0.5 ± 1.5 vs 4.0 ± 10.1, p = 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DF21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st-op &gt; pre-op for LM defect</w:t>
            </w:r>
            <w:r>
              <w:rPr>
                <w:color w:val="000000"/>
                <w:sz w:val="16"/>
                <w:szCs w:val="16"/>
              </w:rPr>
              <w:br/>
              <w:t>5.6 ± 0.75 vs 4.8 ± 1.25, p &lt; 0.05</w:t>
            </w:r>
            <w:r>
              <w:rPr>
                <w:color w:val="000000"/>
                <w:sz w:val="16"/>
                <w:szCs w:val="16"/>
              </w:rPr>
              <w:br/>
            </w:r>
            <w:proofErr w:type="gramStart"/>
            <w:r>
              <w:rPr>
                <w:b/>
                <w:bCs/>
                <w:color w:val="000000"/>
                <w:sz w:val="16"/>
                <w:szCs w:val="16"/>
              </w:rPr>
              <w:t>Post-op</w:t>
            </w:r>
            <w:proofErr w:type="gramEnd"/>
            <w:r>
              <w:rPr>
                <w:b/>
                <w:bCs/>
                <w:color w:val="000000"/>
                <w:sz w:val="16"/>
                <w:szCs w:val="16"/>
              </w:rPr>
              <w:t xml:space="preserve"> ~ pre-op for discoid LM </w:t>
            </w:r>
            <w:r>
              <w:rPr>
                <w:color w:val="000000"/>
                <w:sz w:val="16"/>
                <w:szCs w:val="16"/>
              </w:rPr>
              <w:br/>
              <w:t>5.5 ± 1.25 vs 5.4 ± 1.25, p &gt; 0.0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6BDAB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F971EB" w14:paraId="24E691F1" w14:textId="77777777" w:rsidTr="005242DF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BC5E" w14:textId="5BBCE49B" w:rsidR="00F971EB" w:rsidRPr="0033115F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3115F">
              <w:rPr>
                <w:color w:val="000000"/>
                <w:sz w:val="16"/>
                <w:szCs w:val="16"/>
              </w:rPr>
              <w:t>Paletta Jr [</w:t>
            </w:r>
            <w:r w:rsidR="00DE1931">
              <w:rPr>
                <w:color w:val="000000"/>
                <w:sz w:val="16"/>
                <w:szCs w:val="16"/>
              </w:rPr>
              <w:t>5</w:t>
            </w:r>
            <w:r w:rsidR="000308ED">
              <w:rPr>
                <w:color w:val="000000"/>
                <w:sz w:val="16"/>
                <w:szCs w:val="16"/>
              </w:rPr>
              <w:t>0</w:t>
            </w:r>
            <w:r w:rsidRPr="0033115F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274E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CE46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B45B2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97A8" w14:textId="77777777" w:rsidR="00F971EB" w:rsidRDefault="00F971EB" w:rsidP="005242DF">
            <w:pPr>
              <w:jc w:val="center"/>
              <w:rPr>
                <w:rFonts w:ascii="Times Nwe" w:hAnsi="Times Nwe" w:cs="Calibri"/>
                <w:color w:val="000000"/>
                <w:sz w:val="16"/>
                <w:szCs w:val="16"/>
              </w:rPr>
            </w:pPr>
            <w:r>
              <w:rPr>
                <w:rFonts w:ascii="Times Nwe" w:hAnsi="Times Nwe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FC147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</w:tr>
      <w:tr w:rsidR="00F971EB" w14:paraId="4A787F9D" w14:textId="77777777" w:rsidTr="005242DF">
        <w:trPr>
          <w:trHeight w:val="8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9987" w14:textId="2B6975BF" w:rsidR="00F971EB" w:rsidRPr="0033115F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3115F">
              <w:rPr>
                <w:color w:val="000000"/>
                <w:sz w:val="16"/>
                <w:szCs w:val="16"/>
              </w:rPr>
              <w:t>Koga 2020 [</w:t>
            </w:r>
            <w:r w:rsidR="00DE1931">
              <w:rPr>
                <w:color w:val="000000"/>
                <w:sz w:val="16"/>
                <w:szCs w:val="16"/>
              </w:rPr>
              <w:t>3</w:t>
            </w:r>
            <w:r w:rsidR="000308ED">
              <w:rPr>
                <w:color w:val="000000"/>
                <w:sz w:val="16"/>
                <w:szCs w:val="16"/>
              </w:rPr>
              <w:t>0</w:t>
            </w:r>
            <w:r w:rsidRPr="0033115F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94C1" w14:textId="77777777" w:rsidR="00F971EB" w:rsidRDefault="00F971EB" w:rsidP="005242D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st-op &gt; Pre-op</w:t>
            </w:r>
            <w:r>
              <w:rPr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75.8 ± 12.6 vs 51.8 ± 15.0, p &lt; 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793E" w14:textId="77777777" w:rsidR="00F971EB" w:rsidRPr="0033115F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st-op &gt; Pre-op</w:t>
            </w:r>
            <w:r>
              <w:rPr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2.2 ± 3.8 vs.1.9 ± 3.1, p = 0.1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E2427" w14:textId="77777777" w:rsidR="00F971EB" w:rsidRDefault="00F971EB" w:rsidP="005242D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st-op &gt; Pre-op</w:t>
            </w:r>
            <w:r>
              <w:rPr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0.1 ± 0.4 vs 4.3 ± 8.2, p = 0.2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C3D5" w14:textId="77777777" w:rsidR="00F971EB" w:rsidRDefault="00F971EB" w:rsidP="005242DF">
            <w:pPr>
              <w:jc w:val="center"/>
              <w:rPr>
                <w:rFonts w:ascii="Times Nwe" w:hAnsi="Times Nwe" w:cs="Calibri"/>
                <w:color w:val="000000"/>
                <w:sz w:val="16"/>
                <w:szCs w:val="16"/>
              </w:rPr>
            </w:pPr>
            <w:r>
              <w:rPr>
                <w:rFonts w:ascii="Times Nwe" w:hAnsi="Times Nwe" w:cs="Calibri"/>
                <w:b/>
                <w:bCs/>
                <w:color w:val="000000"/>
                <w:sz w:val="16"/>
                <w:szCs w:val="16"/>
              </w:rPr>
              <w:t>Post-op &gt; pre-op</w:t>
            </w:r>
            <w:r>
              <w:rPr>
                <w:rFonts w:ascii="Times Nwe" w:hAnsi="Times Nwe" w:cs="Calibri"/>
                <w:color w:val="000000"/>
                <w:sz w:val="16"/>
                <w:szCs w:val="16"/>
              </w:rPr>
              <w:br/>
              <w:t>3.3 ± 1.25 vs 2.1 ± 1, p &lt; 0.0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B026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-&gt;persistent pain-&gt; Distal femoral osteotomy</w:t>
            </w:r>
          </w:p>
        </w:tc>
      </w:tr>
      <w:tr w:rsidR="00F971EB" w14:paraId="6DB909DD" w14:textId="77777777" w:rsidTr="005242DF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93C3" w14:textId="5A5376E2" w:rsidR="00F971EB" w:rsidRPr="0033115F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3115F">
              <w:rPr>
                <w:color w:val="000000"/>
                <w:sz w:val="16"/>
                <w:szCs w:val="16"/>
              </w:rPr>
              <w:t>Mochizuki 2021[4</w:t>
            </w:r>
            <w:r w:rsidR="000308ED">
              <w:rPr>
                <w:color w:val="000000"/>
                <w:sz w:val="16"/>
                <w:szCs w:val="16"/>
              </w:rPr>
              <w:t>4</w:t>
            </w:r>
            <w:r w:rsidRPr="0033115F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55EA2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2892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D39F7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572CD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1F38C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&gt;Total knee replacement</w:t>
            </w:r>
          </w:p>
        </w:tc>
      </w:tr>
      <w:tr w:rsidR="00F971EB" w14:paraId="3C39C3C3" w14:textId="77777777" w:rsidTr="005242DF">
        <w:trPr>
          <w:trHeight w:val="12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C527A" w14:textId="7FF8B933" w:rsidR="00F971EB" w:rsidRPr="0033115F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3115F">
              <w:rPr>
                <w:color w:val="000000"/>
                <w:sz w:val="16"/>
                <w:szCs w:val="16"/>
              </w:rPr>
              <w:t>Katagiri 2023 [</w:t>
            </w:r>
            <w:r w:rsidR="00DE1931">
              <w:rPr>
                <w:color w:val="000000"/>
                <w:sz w:val="16"/>
                <w:szCs w:val="16"/>
              </w:rPr>
              <w:t>2</w:t>
            </w:r>
            <w:r w:rsidR="000308ED">
              <w:rPr>
                <w:color w:val="000000"/>
                <w:sz w:val="16"/>
                <w:szCs w:val="16"/>
              </w:rPr>
              <w:t>3</w:t>
            </w:r>
            <w:r w:rsidRPr="0033115F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50170" w14:textId="77777777" w:rsidR="00F971EB" w:rsidRDefault="00F971EB" w:rsidP="005242D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WHTO + centralization ~ OWHTO</w:t>
            </w:r>
            <w:r>
              <w:rPr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71.8 ± 3.95 vs 65.5 ± 5.0, p &gt; 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50DEA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396E3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43E1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WHTO + Centralization: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Post-op&gt;pre-op</w:t>
            </w:r>
            <w:r>
              <w:rPr>
                <w:color w:val="000000"/>
                <w:sz w:val="16"/>
                <w:szCs w:val="16"/>
              </w:rPr>
              <w:br/>
              <w:t>2.7 ± 0.13 vs 1.9 ± 0.25, p &lt; 0.05</w:t>
            </w:r>
            <w:r>
              <w:rPr>
                <w:color w:val="000000"/>
                <w:sz w:val="16"/>
                <w:szCs w:val="16"/>
              </w:rPr>
              <w:br/>
            </w:r>
            <w:r>
              <w:rPr>
                <w:b/>
                <w:bCs/>
                <w:color w:val="000000"/>
                <w:sz w:val="16"/>
                <w:szCs w:val="16"/>
              </w:rPr>
              <w:t>OWHTO: Post-op ~ pre-op</w:t>
            </w:r>
            <w:r>
              <w:rPr>
                <w:color w:val="000000"/>
                <w:sz w:val="16"/>
                <w:szCs w:val="16"/>
              </w:rPr>
              <w:br/>
              <w:t>2.2 ± 0.33 vs 2.2 ± 0.43, p &gt; 0.0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D82A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F971EB" w14:paraId="6B3D53DA" w14:textId="77777777" w:rsidTr="005242DF">
        <w:trPr>
          <w:trHeight w:val="24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D706" w14:textId="231B357A" w:rsidR="00F971EB" w:rsidRPr="0033115F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3115F">
              <w:rPr>
                <w:color w:val="000000"/>
                <w:sz w:val="16"/>
                <w:szCs w:val="16"/>
              </w:rPr>
              <w:t>Wang 2023 [</w:t>
            </w:r>
            <w:r w:rsidR="00DE1931">
              <w:rPr>
                <w:color w:val="000000"/>
                <w:sz w:val="16"/>
                <w:szCs w:val="16"/>
              </w:rPr>
              <w:t>6</w:t>
            </w:r>
            <w:r w:rsidR="000308ED">
              <w:rPr>
                <w:color w:val="000000"/>
                <w:sz w:val="16"/>
                <w:szCs w:val="16"/>
              </w:rPr>
              <w:t>1</w:t>
            </w:r>
            <w:r w:rsidRPr="0033115F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CA16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7DB7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B982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D9CDF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7FF62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&gt;Surgical site infection</w:t>
            </w:r>
            <w:r>
              <w:rPr>
                <w:color w:val="000000"/>
                <w:sz w:val="16"/>
                <w:szCs w:val="16"/>
              </w:rPr>
              <w:br/>
              <w:t>2-&gt; stiffness</w:t>
            </w:r>
          </w:p>
        </w:tc>
      </w:tr>
      <w:tr w:rsidR="00F971EB" w14:paraId="55DC024A" w14:textId="77777777" w:rsidTr="005242DF">
        <w:trPr>
          <w:trHeight w:val="338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C6B8C6" w14:textId="42E6B05B" w:rsidR="00F971EB" w:rsidRPr="0033115F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 w:rsidRPr="0033115F">
              <w:rPr>
                <w:color w:val="000000"/>
                <w:sz w:val="16"/>
                <w:szCs w:val="16"/>
              </w:rPr>
              <w:t>Krych 2023 [</w:t>
            </w:r>
            <w:r w:rsidR="00DE1931">
              <w:rPr>
                <w:color w:val="000000"/>
                <w:sz w:val="16"/>
                <w:szCs w:val="16"/>
              </w:rPr>
              <w:t>3</w:t>
            </w:r>
            <w:r w:rsidR="000308ED">
              <w:rPr>
                <w:color w:val="000000"/>
                <w:sz w:val="16"/>
                <w:szCs w:val="16"/>
              </w:rPr>
              <w:t>5</w:t>
            </w:r>
            <w:r w:rsidRPr="0033115F"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AB5108" w14:textId="77777777" w:rsidR="00F971EB" w:rsidRDefault="00F971EB" w:rsidP="005242D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st-op &gt; Pre-op</w:t>
            </w:r>
            <w:r>
              <w:rPr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 xml:space="preserve">70.4 ±16.8 vs 46.3 ± 10.8, p &lt; 0.0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07639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D44C23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79B5FA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471ACD" w14:textId="77777777" w:rsidR="00F971EB" w:rsidRDefault="00F971EB" w:rsidP="005242D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-&gt; arthrofibrosis </w:t>
            </w:r>
          </w:p>
        </w:tc>
      </w:tr>
    </w:tbl>
    <w:p w14:paraId="7450A639" w14:textId="77777777" w:rsidR="00F971EB" w:rsidRPr="00AE655B" w:rsidRDefault="00F971EB" w:rsidP="00F971EB">
      <w:pPr>
        <w:spacing w:line="360" w:lineRule="auto"/>
        <w:jc w:val="both"/>
        <w:rPr>
          <w:b/>
          <w:bCs/>
          <w:sz w:val="20"/>
          <w:szCs w:val="20"/>
        </w:rPr>
      </w:pPr>
      <w:r w:rsidRPr="00AE655B">
        <w:rPr>
          <w:b/>
          <w:bCs/>
          <w:sz w:val="20"/>
          <w:szCs w:val="20"/>
        </w:rPr>
        <w:t>Online resource 7</w:t>
      </w:r>
      <w:r>
        <w:rPr>
          <w:b/>
          <w:bCs/>
          <w:sz w:val="20"/>
          <w:szCs w:val="20"/>
        </w:rPr>
        <w:t xml:space="preserve">. </w:t>
      </w:r>
      <w:r>
        <w:rPr>
          <w:sz w:val="20"/>
          <w:szCs w:val="20"/>
        </w:rPr>
        <w:t>Qualitative synthesis of IKDC score, knee range of motion, joint space width on x-rays and post-operative complications. IKDC, international knee documentation committee; N/A, not applicable; NR, not reported; OWHTO, open wedge high tibial osteotomy</w:t>
      </w:r>
    </w:p>
    <w:p w14:paraId="5505D4A3" w14:textId="77777777" w:rsidR="00F971EB" w:rsidRDefault="00F971EB" w:rsidP="00F971EB">
      <w:pPr>
        <w:spacing w:line="360" w:lineRule="auto"/>
        <w:jc w:val="both"/>
        <w:rPr>
          <w:sz w:val="20"/>
          <w:szCs w:val="20"/>
        </w:rPr>
      </w:pPr>
    </w:p>
    <w:p w14:paraId="057250B2" w14:textId="77777777" w:rsidR="005120FF" w:rsidRDefault="005120FF"/>
    <w:sectPr w:rsidR="005120FF" w:rsidSect="0063095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 e">
    <w:altName w:val="Times New Roman"/>
    <w:panose1 w:val="00000500000000020000"/>
    <w:charset w:val="00"/>
    <w:family w:val="roman"/>
    <w:pitch w:val="default"/>
  </w:font>
  <w:font w:name="Tinmes ne">
    <w:altName w:val="Cambria"/>
    <w:panose1 w:val="020B0604020202020204"/>
    <w:charset w:val="00"/>
    <w:family w:val="roman"/>
    <w:pitch w:val="default"/>
  </w:font>
  <w:font w:name="Times Nwe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1EB"/>
    <w:rsid w:val="000308ED"/>
    <w:rsid w:val="005120FF"/>
    <w:rsid w:val="00630955"/>
    <w:rsid w:val="00A25DCF"/>
    <w:rsid w:val="00DE1931"/>
    <w:rsid w:val="00F9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1493DF"/>
  <w15:chartTrackingRefBased/>
  <w15:docId w15:val="{FC00CB93-D2E6-8B4C-AC25-AAA5E5F13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1E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71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2792</Words>
  <Characters>15921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s Boksh</dc:creator>
  <cp:keywords/>
  <dc:description/>
  <cp:lastModifiedBy>Khalis Boksh</cp:lastModifiedBy>
  <cp:revision>3</cp:revision>
  <dcterms:created xsi:type="dcterms:W3CDTF">2024-07-22T15:17:00Z</dcterms:created>
  <dcterms:modified xsi:type="dcterms:W3CDTF">2024-07-24T23:24:00Z</dcterms:modified>
</cp:coreProperties>
</file>